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C735C" w14:textId="73981D84" w:rsidR="003F7516" w:rsidRPr="00FC0C4A" w:rsidRDefault="003F7516" w:rsidP="003F7516">
      <w:pPr>
        <w:spacing w:line="480" w:lineRule="auto"/>
        <w:rPr>
          <w:rFonts w:ascii="Calibri" w:eastAsia="ＭＳ Ｐゴシック" w:hAnsi="Calibri" w:cs="Calibri"/>
          <w:b/>
          <w:bCs/>
        </w:rPr>
      </w:pPr>
      <w:r w:rsidRPr="00FC0C4A">
        <w:rPr>
          <w:rFonts w:ascii="Calibri" w:eastAsia="ＭＳ Ｐゴシック" w:hAnsi="Calibri" w:cs="Calibri"/>
          <w:b/>
          <w:bCs/>
        </w:rPr>
        <w:t xml:space="preserve">Supplementary table 1. </w:t>
      </w:r>
      <w:r w:rsidR="00391CC6" w:rsidRPr="00FC0C4A">
        <w:rPr>
          <w:rFonts w:ascii="Calibri" w:eastAsia="ＭＳ Ｐゴシック" w:hAnsi="Calibri" w:cs="Calibri"/>
          <w:b/>
          <w:bCs/>
        </w:rPr>
        <w:t xml:space="preserve">Type and prevalence of </w:t>
      </w:r>
      <w:r w:rsidR="00083BF8" w:rsidRPr="00FC0C4A">
        <w:rPr>
          <w:rFonts w:ascii="Calibri" w:eastAsia="ＭＳ Ｐゴシック" w:hAnsi="Calibri" w:cs="Calibri"/>
          <w:b/>
          <w:bCs/>
        </w:rPr>
        <w:t>CVD</w:t>
      </w:r>
      <w:r w:rsidR="00391CC6" w:rsidRPr="00FC0C4A">
        <w:rPr>
          <w:rFonts w:ascii="Calibri" w:eastAsia="ＭＳ Ｐゴシック" w:hAnsi="Calibri" w:cs="Calibri"/>
          <w:b/>
          <w:bCs/>
        </w:rPr>
        <w:t xml:space="preserve"> and death</w:t>
      </w:r>
    </w:p>
    <w:p w14:paraId="70AB68FD" w14:textId="77777777" w:rsidR="00A43AD6" w:rsidRPr="00FC0C4A" w:rsidRDefault="00A43AD6" w:rsidP="003F7516">
      <w:pPr>
        <w:spacing w:line="480" w:lineRule="auto"/>
        <w:rPr>
          <w:rFonts w:ascii="Calibri" w:eastAsia="ＭＳ Ｐゴシック" w:hAnsi="Calibri" w:cs="Calibri"/>
          <w:b/>
          <w:bCs/>
        </w:rPr>
      </w:pPr>
    </w:p>
    <w:tbl>
      <w:tblPr>
        <w:tblW w:w="130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10"/>
        <w:gridCol w:w="2006"/>
        <w:gridCol w:w="2006"/>
        <w:gridCol w:w="2006"/>
        <w:gridCol w:w="2006"/>
        <w:gridCol w:w="2007"/>
      </w:tblGrid>
      <w:tr w:rsidR="00FC0C4A" w:rsidRPr="00FC0C4A" w14:paraId="69ECCE9D" w14:textId="77777777" w:rsidTr="007674CA">
        <w:trPr>
          <w:trHeight w:val="986"/>
        </w:trPr>
        <w:tc>
          <w:tcPr>
            <w:tcW w:w="301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35AC4F3" w14:textId="77777777" w:rsidR="007674CA" w:rsidRPr="00FC0C4A" w:rsidRDefault="007674CA" w:rsidP="008770EF">
            <w:pPr>
              <w:rPr>
                <w:rFonts w:ascii="Calibri" w:eastAsia="ＭＳ Ｐゴシック" w:hAnsi="Calibri" w:cs="Calibri"/>
              </w:rPr>
            </w:pPr>
          </w:p>
        </w:tc>
        <w:tc>
          <w:tcPr>
            <w:tcW w:w="200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4278B7" w14:textId="34BC646E" w:rsidR="00095F87" w:rsidRPr="00FC0C4A" w:rsidRDefault="007674CA" w:rsidP="00837838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All patients</w:t>
            </w:r>
          </w:p>
        </w:tc>
        <w:tc>
          <w:tcPr>
            <w:tcW w:w="200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6D85E3" w14:textId="1C8BD003" w:rsidR="00095F87" w:rsidRPr="00FC0C4A" w:rsidRDefault="007674CA" w:rsidP="00837838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Group A</w:t>
            </w:r>
          </w:p>
        </w:tc>
        <w:tc>
          <w:tcPr>
            <w:tcW w:w="200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B7DE81" w14:textId="6CC45F93" w:rsidR="00095F87" w:rsidRPr="00FC0C4A" w:rsidRDefault="007674CA" w:rsidP="00837838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Group B</w:t>
            </w:r>
          </w:p>
        </w:tc>
        <w:tc>
          <w:tcPr>
            <w:tcW w:w="200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083231" w14:textId="0DF854E9" w:rsidR="00095F87" w:rsidRPr="00FC0C4A" w:rsidRDefault="007674CA" w:rsidP="00837838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Group C</w:t>
            </w:r>
          </w:p>
        </w:tc>
        <w:tc>
          <w:tcPr>
            <w:tcW w:w="200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188682" w14:textId="594F1BD3" w:rsidR="00095F87" w:rsidRPr="00FC0C4A" w:rsidRDefault="007674CA" w:rsidP="00837838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Group D</w:t>
            </w:r>
          </w:p>
        </w:tc>
      </w:tr>
      <w:tr w:rsidR="00FC0C4A" w:rsidRPr="00FC0C4A" w14:paraId="1169E375" w14:textId="77777777" w:rsidTr="00837838">
        <w:trPr>
          <w:trHeight w:val="720"/>
        </w:trPr>
        <w:tc>
          <w:tcPr>
            <w:tcW w:w="301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78F83" w14:textId="5DB79AD2" w:rsidR="007674CA" w:rsidRPr="00FC0C4A" w:rsidRDefault="007674CA" w:rsidP="008770EF">
            <w:pPr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Yu Gothic" w:hAnsi="Calibri" w:cs="Calibri"/>
                <w:kern w:val="24"/>
              </w:rPr>
              <w:t xml:space="preserve">   All events, n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93915" w14:textId="6EE86DE8" w:rsidR="00B76577" w:rsidRPr="00FC0C4A" w:rsidRDefault="00B76577" w:rsidP="00B76577">
            <w:pPr>
              <w:jc w:val="center"/>
              <w:textAlignment w:val="bottom"/>
              <w:rPr>
                <w:rFonts w:ascii="Calibri" w:eastAsia="ＭＳ Ｐゴシック" w:hAnsi="Calibri" w:cs="Calibri"/>
                <w:kern w:val="24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24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F9FB7" w14:textId="604467D3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45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5EF517" w14:textId="7E007E7B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25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ED4361" w14:textId="67C0412C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9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3EB9C7" w14:textId="3DC9309E" w:rsidR="007674CA" w:rsidRPr="00FC0C4A" w:rsidRDefault="00B76577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35</w:t>
            </w:r>
          </w:p>
        </w:tc>
      </w:tr>
      <w:tr w:rsidR="00FC0C4A" w:rsidRPr="00FC0C4A" w14:paraId="6A8BE797" w14:textId="77777777" w:rsidTr="00837838">
        <w:trPr>
          <w:trHeight w:val="720"/>
        </w:trPr>
        <w:tc>
          <w:tcPr>
            <w:tcW w:w="3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7C304" w14:textId="0DA900A3" w:rsidR="007674CA" w:rsidRPr="00FC0C4A" w:rsidRDefault="007674CA" w:rsidP="008770EF">
            <w:pPr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 xml:space="preserve">   ACS</w:t>
            </w:r>
            <w:r w:rsidRPr="00FC0C4A">
              <w:rPr>
                <w:rFonts w:ascii="Calibri" w:eastAsia="Yu Gothic" w:hAnsi="Calibri" w:cs="Calibri"/>
                <w:kern w:val="24"/>
              </w:rPr>
              <w:t>, n (%)</w:t>
            </w:r>
          </w:p>
        </w:tc>
        <w:tc>
          <w:tcPr>
            <w:tcW w:w="20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13D2E" w14:textId="72CFF7A8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7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="00785225" w:rsidRPr="00FC0C4A">
              <w:rPr>
                <w:rFonts w:ascii="Calibri" w:eastAsia="ＭＳ Ｐゴシック" w:hAnsi="Calibri" w:cs="Calibri" w:hint="eastAsia"/>
                <w:kern w:val="24"/>
              </w:rPr>
              <w:t>13.7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  <w:tc>
          <w:tcPr>
            <w:tcW w:w="20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4E78C" w14:textId="5175F491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8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17.8)</w:t>
            </w:r>
          </w:p>
        </w:tc>
        <w:tc>
          <w:tcPr>
            <w:tcW w:w="20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13DDE6" w14:textId="4B001C68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4.0)</w:t>
            </w:r>
          </w:p>
        </w:tc>
        <w:tc>
          <w:tcPr>
            <w:tcW w:w="20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473BC" w14:textId="3621CD5B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5.3)</w:t>
            </w:r>
          </w:p>
        </w:tc>
        <w:tc>
          <w:tcPr>
            <w:tcW w:w="200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48A918" w14:textId="49D26183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7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="00785225" w:rsidRPr="00FC0C4A">
              <w:rPr>
                <w:rFonts w:ascii="Calibri" w:eastAsia="ＭＳ Ｐゴシック" w:hAnsi="Calibri" w:cs="Calibri" w:hint="eastAsia"/>
                <w:kern w:val="24"/>
              </w:rPr>
              <w:t>20.0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</w:tr>
      <w:tr w:rsidR="00FC0C4A" w:rsidRPr="00FC0C4A" w14:paraId="2C888AAF" w14:textId="77777777" w:rsidTr="008770EF">
        <w:trPr>
          <w:trHeight w:val="72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407EF3" w14:textId="6B68E001" w:rsidR="007674CA" w:rsidRPr="00FC0C4A" w:rsidRDefault="007674CA" w:rsidP="008770EF">
            <w:pPr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 xml:space="preserve">   CAD</w:t>
            </w:r>
            <w:r w:rsidRPr="00FC0C4A">
              <w:rPr>
                <w:rFonts w:ascii="Calibri" w:eastAsia="Yu Gothic" w:hAnsi="Calibri" w:cs="Calibri"/>
                <w:kern w:val="24"/>
              </w:rPr>
              <w:t>, n (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52E3C2" w14:textId="2FC8820E" w:rsidR="007674CA" w:rsidRPr="00FC0C4A" w:rsidRDefault="00785225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 w:hint="eastAsia"/>
                <w:kern w:val="24"/>
              </w:rPr>
              <w:t>25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Pr="00FC0C4A">
              <w:rPr>
                <w:rFonts w:ascii="Calibri" w:eastAsia="ＭＳ Ｐゴシック" w:hAnsi="Calibri" w:cs="Calibri" w:hint="eastAsia"/>
                <w:kern w:val="24"/>
              </w:rPr>
              <w:t>20.2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F834C9" w14:textId="7952016A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4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8.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0DDC6A" w14:textId="602FEE1E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4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16.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CD7660" w14:textId="22E242C9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5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26.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2E645" w14:textId="4426666B" w:rsidR="007674CA" w:rsidRPr="00FC0C4A" w:rsidRDefault="00785225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 w:hint="eastAsia"/>
                <w:kern w:val="24"/>
              </w:rPr>
              <w:t>12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Pr="00FC0C4A">
              <w:rPr>
                <w:rFonts w:ascii="Calibri" w:eastAsia="ＭＳ Ｐゴシック" w:hAnsi="Calibri" w:cs="Calibri" w:hint="eastAsia"/>
                <w:kern w:val="24"/>
              </w:rPr>
              <w:t>34.3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</w:tr>
      <w:tr w:rsidR="00FC0C4A" w:rsidRPr="00FC0C4A" w14:paraId="75AFEF3C" w14:textId="77777777" w:rsidTr="008770EF">
        <w:trPr>
          <w:trHeight w:val="72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D1619" w14:textId="4B73E0EB" w:rsidR="007674CA" w:rsidRPr="00FC0C4A" w:rsidRDefault="007674CA" w:rsidP="008770EF">
            <w:pPr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Yu Gothic" w:hAnsi="Calibri" w:cs="Calibri"/>
                <w:kern w:val="24"/>
              </w:rPr>
              <w:t xml:space="preserve">   Stroke, n (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56B3C" w14:textId="492ADC7D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23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="00785225" w:rsidRPr="00FC0C4A">
              <w:rPr>
                <w:rFonts w:ascii="Calibri" w:eastAsia="ＭＳ Ｐゴシック" w:hAnsi="Calibri" w:cs="Calibri" w:hint="eastAsia"/>
                <w:kern w:val="24"/>
              </w:rPr>
              <w:t>18.5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FD8CE" w14:textId="14C56B07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</w:t>
            </w:r>
            <w:r w:rsidR="00391CC6" w:rsidRPr="00FC0C4A">
              <w:rPr>
                <w:rFonts w:ascii="Calibri" w:eastAsia="ＭＳ Ｐゴシック" w:hAnsi="Calibri" w:cs="Calibri"/>
                <w:kern w:val="24"/>
              </w:rPr>
              <w:t>0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22.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D21FE" w14:textId="103F6556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3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12.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6DC7DF" w14:textId="5C74954E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6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31.6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996B24" w14:textId="483060CC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4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="00785225" w:rsidRPr="00FC0C4A">
              <w:rPr>
                <w:rFonts w:ascii="Calibri" w:eastAsia="ＭＳ Ｐゴシック" w:hAnsi="Calibri" w:cs="Calibri" w:hint="eastAsia"/>
                <w:kern w:val="24"/>
              </w:rPr>
              <w:t>11.4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</w:tr>
      <w:tr w:rsidR="00FC0C4A" w:rsidRPr="00FC0C4A" w14:paraId="24868D54" w14:textId="77777777" w:rsidTr="008770EF">
        <w:trPr>
          <w:trHeight w:val="72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9C29C" w14:textId="59FFA0D8" w:rsidR="007674CA" w:rsidRPr="00FC0C4A" w:rsidRDefault="007674CA" w:rsidP="008770EF">
            <w:pPr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Yu Gothic" w:hAnsi="Calibri" w:cs="Calibri"/>
                <w:kern w:val="24"/>
              </w:rPr>
              <w:t xml:space="preserve">   Hear failure, n (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2BE31E" w14:textId="1677DD1F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2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="00785225" w:rsidRPr="00FC0C4A">
              <w:rPr>
                <w:rFonts w:ascii="Calibri" w:eastAsia="ＭＳ Ｐゴシック" w:hAnsi="Calibri" w:cs="Calibri" w:hint="eastAsia"/>
                <w:kern w:val="24"/>
              </w:rPr>
              <w:t>9.7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4C6E5" w14:textId="31306CFE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0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F2697" w14:textId="42A18AB7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3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12.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B8622B" w14:textId="67C42AB0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3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15.8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9AFA71" w14:textId="38CEF1B9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6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="00785225" w:rsidRPr="00FC0C4A">
              <w:rPr>
                <w:rFonts w:ascii="Calibri" w:eastAsia="ＭＳ Ｐゴシック" w:hAnsi="Calibri" w:cs="Calibri" w:hint="eastAsia"/>
                <w:kern w:val="24"/>
              </w:rPr>
              <w:t>17.1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</w:tr>
      <w:tr w:rsidR="00FC0C4A" w:rsidRPr="00FC0C4A" w14:paraId="49FE4B3B" w14:textId="77777777" w:rsidTr="008770EF">
        <w:trPr>
          <w:trHeight w:val="72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8A5E8" w14:textId="5CF7A7C7" w:rsidR="007674CA" w:rsidRPr="00FC0C4A" w:rsidRDefault="007674CA" w:rsidP="008770EF">
            <w:pPr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Yu Gothic" w:hAnsi="Calibri" w:cs="Calibri"/>
                <w:kern w:val="24"/>
              </w:rPr>
              <w:t xml:space="preserve">   Aortic dissection, n (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19FAD" w14:textId="565B2C38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0.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C7AD5A" w14:textId="27F724C7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 w:hint="eastAsia"/>
              </w:rPr>
              <w:t>0</w:t>
            </w:r>
            <w:r w:rsidR="00036602" w:rsidRPr="00FC0C4A">
              <w:rPr>
                <w:rFonts w:ascii="Calibri" w:eastAsia="ＭＳ Ｐゴシック" w:hAnsi="Calibri" w:cs="Calibri"/>
              </w:rPr>
              <w:t xml:space="preserve"> (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523921" w14:textId="52F38548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4.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65BE4" w14:textId="6C5E7625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0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0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DFF672" w14:textId="30EB506F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0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0)</w:t>
            </w:r>
          </w:p>
        </w:tc>
      </w:tr>
      <w:tr w:rsidR="00FC0C4A" w:rsidRPr="00FC0C4A" w14:paraId="1B8A4E16" w14:textId="77777777" w:rsidTr="008770EF">
        <w:trPr>
          <w:trHeight w:val="72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C0EE84" w14:textId="23F77DE9" w:rsidR="007674CA" w:rsidRPr="00FC0C4A" w:rsidRDefault="007674CA" w:rsidP="008770EF">
            <w:pPr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 xml:space="preserve">   CVD death, n (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B35FE" w14:textId="704489D6" w:rsidR="007674CA" w:rsidRPr="00FC0C4A" w:rsidRDefault="007674CA" w:rsidP="008770EF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8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="00785225" w:rsidRPr="00FC0C4A">
              <w:rPr>
                <w:rFonts w:ascii="Calibri" w:eastAsia="ＭＳ Ｐゴシック" w:hAnsi="Calibri" w:cs="Calibri" w:hint="eastAsia"/>
                <w:kern w:val="24"/>
              </w:rPr>
              <w:t>14.5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A30474" w14:textId="42459D09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8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17.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EE8BF1" w14:textId="0A106FCA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5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20.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7B6010" w14:textId="32A298F2" w:rsidR="007674CA" w:rsidRPr="00FC0C4A" w:rsidRDefault="007674CA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2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10.5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11E0B" w14:textId="1FC1858C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3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="00785225" w:rsidRPr="00FC0C4A">
              <w:rPr>
                <w:rFonts w:ascii="Calibri" w:eastAsia="ＭＳ Ｐゴシック" w:hAnsi="Calibri" w:cs="Calibri" w:hint="eastAsia"/>
                <w:kern w:val="24"/>
              </w:rPr>
              <w:t>8.6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</w:tr>
      <w:tr w:rsidR="00FC0C4A" w:rsidRPr="00FC0C4A" w14:paraId="2F8F3A21" w14:textId="77777777" w:rsidTr="008770EF">
        <w:trPr>
          <w:trHeight w:val="720"/>
        </w:trPr>
        <w:tc>
          <w:tcPr>
            <w:tcW w:w="3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CB0FB" w14:textId="7CC292E6" w:rsidR="007674CA" w:rsidRPr="00FC0C4A" w:rsidRDefault="007674CA" w:rsidP="008770EF">
            <w:pPr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 xml:space="preserve">   Non-CVD death, n (%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3E75C8" w14:textId="1BF4D6B3" w:rsidR="007674CA" w:rsidRPr="00FC0C4A" w:rsidRDefault="00785225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 w:hint="eastAsia"/>
                <w:kern w:val="24"/>
              </w:rPr>
              <w:t>28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Pr="00FC0C4A">
              <w:rPr>
                <w:rFonts w:ascii="Calibri" w:eastAsia="ＭＳ Ｐゴシック" w:hAnsi="Calibri" w:cs="Calibri" w:hint="eastAsia"/>
                <w:kern w:val="24"/>
              </w:rPr>
              <w:t>22.6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96960" w14:textId="4F5C890B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15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33.3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8C5B0D" w14:textId="4EFF57B5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8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32.0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8DA6AA" w14:textId="42AA0800" w:rsidR="007674CA" w:rsidRPr="00FC0C4A" w:rsidRDefault="00391CC6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2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10.5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3F9049" w14:textId="7998A4AE" w:rsidR="007674CA" w:rsidRPr="00FC0C4A" w:rsidRDefault="00785225" w:rsidP="008770EF">
            <w:pPr>
              <w:jc w:val="center"/>
              <w:textAlignment w:val="bottom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 w:hint="eastAsia"/>
                <w:kern w:val="24"/>
              </w:rPr>
              <w:t>3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 xml:space="preserve"> (</w:t>
            </w:r>
            <w:r w:rsidRPr="00FC0C4A">
              <w:rPr>
                <w:rFonts w:ascii="Calibri" w:eastAsia="ＭＳ Ｐゴシック" w:hAnsi="Calibri" w:cs="Calibri" w:hint="eastAsia"/>
                <w:kern w:val="24"/>
              </w:rPr>
              <w:t>8.6</w:t>
            </w:r>
            <w:r w:rsidR="00036602" w:rsidRPr="00FC0C4A">
              <w:rPr>
                <w:rFonts w:ascii="Calibri" w:eastAsia="ＭＳ Ｐゴシック" w:hAnsi="Calibri" w:cs="Calibri"/>
                <w:kern w:val="24"/>
              </w:rPr>
              <w:t>)</w:t>
            </w:r>
          </w:p>
        </w:tc>
      </w:tr>
    </w:tbl>
    <w:p w14:paraId="7064967F" w14:textId="513E82BA" w:rsidR="00AE0376" w:rsidRPr="00FC0C4A" w:rsidRDefault="00A43AD6" w:rsidP="007674CA">
      <w:pPr>
        <w:spacing w:line="480" w:lineRule="auto"/>
        <w:rPr>
          <w:rFonts w:ascii="Calibri" w:hAnsi="Calibri" w:cs="Calibri"/>
          <w:shd w:val="clear" w:color="auto" w:fill="FFFFFF"/>
        </w:rPr>
      </w:pPr>
      <w:r w:rsidRPr="00FC0C4A">
        <w:rPr>
          <w:rFonts w:ascii="Calibri" w:hAnsi="Calibri" w:cs="Calibri"/>
        </w:rPr>
        <w:t>CVD, cardiovascular disease; ACS</w:t>
      </w:r>
      <w:r w:rsidR="007674CA" w:rsidRPr="00FC0C4A">
        <w:rPr>
          <w:rFonts w:ascii="Calibri" w:hAnsi="Calibri" w:cs="Calibri"/>
        </w:rPr>
        <w:t xml:space="preserve">, </w:t>
      </w:r>
      <w:r w:rsidRPr="00FC0C4A">
        <w:rPr>
          <w:rFonts w:ascii="Calibri" w:hAnsi="Calibri" w:cs="Calibri"/>
        </w:rPr>
        <w:t>acute coronary syndrome</w:t>
      </w:r>
      <w:r w:rsidR="007674CA" w:rsidRPr="00FC0C4A">
        <w:rPr>
          <w:rFonts w:ascii="Calibri" w:hAnsi="Calibri" w:cs="Calibri"/>
        </w:rPr>
        <w:t>; CAD, coronary artery disease.</w:t>
      </w:r>
    </w:p>
    <w:p w14:paraId="7611B8D4" w14:textId="5AEB3804" w:rsidR="00BF6259" w:rsidRPr="00FC0C4A" w:rsidRDefault="00BF6259" w:rsidP="00BF6259">
      <w:pPr>
        <w:spacing w:line="480" w:lineRule="auto"/>
        <w:rPr>
          <w:rFonts w:ascii="Calibri" w:eastAsia="ＭＳ Ｐゴシック" w:hAnsi="Calibri" w:cs="Calibri"/>
          <w:b/>
          <w:bCs/>
        </w:rPr>
      </w:pPr>
      <w:r w:rsidRPr="00FC0C4A">
        <w:rPr>
          <w:rFonts w:ascii="Calibri" w:eastAsia="ＭＳ Ｐゴシック" w:hAnsi="Calibri" w:cs="Calibri"/>
          <w:b/>
          <w:bCs/>
        </w:rPr>
        <w:lastRenderedPageBreak/>
        <w:t>Supplementary table 2. Hazard ratio of each clinical event among study patients according to findings of electrocardiogram and ultrasonic echocardiography</w:t>
      </w:r>
      <w:r w:rsidR="00CF1EC4" w:rsidRPr="00FC0C4A">
        <w:rPr>
          <w:rFonts w:ascii="Calibri" w:eastAsia="ＭＳ Ｐゴシック" w:hAnsi="Calibri" w:cs="Calibri"/>
          <w:b/>
          <w:bCs/>
        </w:rPr>
        <w:t xml:space="preserve"> by adjusting a history of CVD</w:t>
      </w:r>
      <w:r w:rsidRPr="00FC0C4A">
        <w:rPr>
          <w:rFonts w:ascii="Calibri" w:eastAsia="ＭＳ Ｐゴシック" w:hAnsi="Calibri" w:cs="Calibri"/>
          <w:b/>
          <w:bCs/>
        </w:rPr>
        <w:t xml:space="preserve">. </w:t>
      </w:r>
    </w:p>
    <w:tbl>
      <w:tblPr>
        <w:tblpPr w:leftFromText="142" w:rightFromText="142" w:vertAnchor="page" w:horzAnchor="margin" w:tblpX="-147" w:tblpY="3166"/>
        <w:tblW w:w="1473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1"/>
        <w:gridCol w:w="1418"/>
        <w:gridCol w:w="826"/>
        <w:gridCol w:w="1442"/>
        <w:gridCol w:w="802"/>
        <w:gridCol w:w="1466"/>
        <w:gridCol w:w="779"/>
        <w:gridCol w:w="1347"/>
        <w:gridCol w:w="897"/>
        <w:gridCol w:w="1371"/>
        <w:gridCol w:w="873"/>
        <w:gridCol w:w="1395"/>
        <w:gridCol w:w="850"/>
      </w:tblGrid>
      <w:tr w:rsidR="00FC0C4A" w:rsidRPr="00FC0C4A" w14:paraId="6480A572" w14:textId="77777777" w:rsidTr="00077ECE">
        <w:trPr>
          <w:trHeight w:val="560"/>
        </w:trPr>
        <w:tc>
          <w:tcPr>
            <w:tcW w:w="1271" w:type="dxa"/>
            <w:tcBorders>
              <w:top w:val="single" w:sz="12" w:space="0" w:color="auto"/>
              <w:bottom w:val="single" w:sz="24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0ECA370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</w:rPr>
            </w:pPr>
          </w:p>
        </w:tc>
        <w:tc>
          <w:tcPr>
            <w:tcW w:w="448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3146D46F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CVD</w:t>
            </w:r>
          </w:p>
        </w:tc>
        <w:tc>
          <w:tcPr>
            <w:tcW w:w="4489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05506A83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Non-fatal CVD</w:t>
            </w:r>
          </w:p>
        </w:tc>
        <w:tc>
          <w:tcPr>
            <w:tcW w:w="448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7912E24D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MACE</w:t>
            </w:r>
          </w:p>
        </w:tc>
      </w:tr>
      <w:tr w:rsidR="00FC0C4A" w:rsidRPr="00FC0C4A" w14:paraId="52483F4A" w14:textId="77777777" w:rsidTr="00077ECE">
        <w:trPr>
          <w:trHeight w:val="560"/>
        </w:trPr>
        <w:tc>
          <w:tcPr>
            <w:tcW w:w="1271" w:type="dxa"/>
            <w:tcBorders>
              <w:top w:val="single" w:sz="24" w:space="0" w:color="FFFFFF"/>
              <w:bottom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65801D2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</w:rPr>
            </w:pPr>
          </w:p>
        </w:tc>
        <w:tc>
          <w:tcPr>
            <w:tcW w:w="2244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94AB558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Unadjusted</w:t>
            </w:r>
          </w:p>
        </w:tc>
        <w:tc>
          <w:tcPr>
            <w:tcW w:w="2244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721BEBEC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Adjusted</w:t>
            </w:r>
          </w:p>
        </w:tc>
        <w:tc>
          <w:tcPr>
            <w:tcW w:w="2245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3436BFB6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Unadjusted</w:t>
            </w:r>
          </w:p>
        </w:tc>
        <w:tc>
          <w:tcPr>
            <w:tcW w:w="2244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33657013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Adjusted</w:t>
            </w:r>
          </w:p>
        </w:tc>
        <w:tc>
          <w:tcPr>
            <w:tcW w:w="2244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55896344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Unadjusted</w:t>
            </w:r>
          </w:p>
        </w:tc>
        <w:tc>
          <w:tcPr>
            <w:tcW w:w="2245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12B203CB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Adjusted</w:t>
            </w:r>
          </w:p>
        </w:tc>
      </w:tr>
      <w:tr w:rsidR="00FC0C4A" w:rsidRPr="00FC0C4A" w14:paraId="3B7565C9" w14:textId="77777777" w:rsidTr="00077ECE">
        <w:trPr>
          <w:trHeight w:val="560"/>
        </w:trPr>
        <w:tc>
          <w:tcPr>
            <w:tcW w:w="1271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38B0CABB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715E4165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HR (95%CI)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47FFBB3F" w14:textId="72CAC255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  <w:i/>
                <w:iCs/>
              </w:rPr>
            </w:pPr>
            <w:r w:rsidRPr="00FC0C4A">
              <w:rPr>
                <w:rFonts w:ascii="Calibri" w:eastAsia="ＭＳ Ｐゴシック" w:hAnsi="Calibri" w:cs="Calibri"/>
                <w:i/>
                <w:iCs/>
                <w:kern w:val="24"/>
              </w:rPr>
              <w:t>P</w:t>
            </w:r>
          </w:p>
        </w:tc>
        <w:tc>
          <w:tcPr>
            <w:tcW w:w="1442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38BF4DF5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HR (95%CI)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1E1E8354" w14:textId="678E1BA8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  <w:i/>
                <w:iCs/>
              </w:rPr>
            </w:pPr>
            <w:r w:rsidRPr="00FC0C4A">
              <w:rPr>
                <w:rFonts w:ascii="Calibri" w:eastAsia="ＭＳ Ｐゴシック" w:hAnsi="Calibri" w:cs="Calibri"/>
                <w:i/>
                <w:iCs/>
                <w:kern w:val="24"/>
              </w:rPr>
              <w:t>P</w:t>
            </w:r>
          </w:p>
        </w:tc>
        <w:tc>
          <w:tcPr>
            <w:tcW w:w="1466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13A0E065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HR (95%CI)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1DCD42FB" w14:textId="51C7E1B5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  <w:i/>
                <w:iCs/>
              </w:rPr>
            </w:pPr>
            <w:r w:rsidRPr="00FC0C4A">
              <w:rPr>
                <w:rFonts w:ascii="Calibri" w:eastAsia="ＭＳ Ｐゴシック" w:hAnsi="Calibri" w:cs="Calibri"/>
                <w:i/>
                <w:iCs/>
                <w:kern w:val="24"/>
              </w:rPr>
              <w:t>P</w:t>
            </w:r>
          </w:p>
        </w:tc>
        <w:tc>
          <w:tcPr>
            <w:tcW w:w="1347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68F6B2D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HR (95%CI)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270F8EF1" w14:textId="7C2AC93F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  <w:i/>
                <w:iCs/>
              </w:rPr>
            </w:pPr>
            <w:r w:rsidRPr="00FC0C4A">
              <w:rPr>
                <w:rFonts w:ascii="Calibri" w:eastAsia="ＭＳ Ｐゴシック" w:hAnsi="Calibri" w:cs="Calibri"/>
                <w:i/>
                <w:iCs/>
                <w:kern w:val="24"/>
              </w:rPr>
              <w:t>P</w:t>
            </w:r>
          </w:p>
        </w:tc>
        <w:tc>
          <w:tcPr>
            <w:tcW w:w="1371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1AEB751E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HR (95%CI)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55F8B0E7" w14:textId="107776B1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  <w:i/>
                <w:iCs/>
              </w:rPr>
            </w:pPr>
            <w:r w:rsidRPr="00FC0C4A">
              <w:rPr>
                <w:rFonts w:ascii="Calibri" w:eastAsia="ＭＳ Ｐゴシック" w:hAnsi="Calibri" w:cs="Calibri"/>
                <w:i/>
                <w:iCs/>
                <w:kern w:val="24"/>
              </w:rPr>
              <w:t>P</w:t>
            </w:r>
          </w:p>
        </w:tc>
        <w:tc>
          <w:tcPr>
            <w:tcW w:w="1395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40A75FD1" w14:textId="77777777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HR (95%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70139CDB" w14:textId="52112111" w:rsidR="00BF6259" w:rsidRPr="00FC0C4A" w:rsidRDefault="00BF6259" w:rsidP="00077ECE">
            <w:pPr>
              <w:jc w:val="center"/>
              <w:rPr>
                <w:rFonts w:ascii="Calibri" w:eastAsia="ＭＳ Ｐゴシック" w:hAnsi="Calibri" w:cs="Calibri"/>
                <w:i/>
                <w:iCs/>
              </w:rPr>
            </w:pPr>
            <w:r w:rsidRPr="00FC0C4A">
              <w:rPr>
                <w:rFonts w:ascii="Calibri" w:eastAsia="ＭＳ Ｐゴシック" w:hAnsi="Calibri" w:cs="Calibri"/>
                <w:i/>
                <w:iCs/>
                <w:kern w:val="24"/>
              </w:rPr>
              <w:t>P</w:t>
            </w:r>
          </w:p>
        </w:tc>
      </w:tr>
      <w:tr w:rsidR="00FC0C4A" w:rsidRPr="00FC0C4A" w14:paraId="2EC0A04D" w14:textId="77777777" w:rsidTr="008770EF">
        <w:trPr>
          <w:trHeight w:val="560"/>
        </w:trPr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1CE9CF9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  <w:b/>
                <w:bCs/>
                <w:kern w:val="24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Group A</w:t>
            </w:r>
          </w:p>
          <w:p w14:paraId="0E68C4D7" w14:textId="77777777" w:rsidR="00BF6259" w:rsidRPr="00FC0C4A" w:rsidRDefault="00BF6259" w:rsidP="008770EF">
            <w:pPr>
              <w:ind w:firstLineChars="50" w:firstLine="120"/>
              <w:rPr>
                <w:rFonts w:ascii="Calibri" w:eastAsia="ＭＳ Ｐゴシック" w:hAnsi="Calibri" w:cs="Calibri"/>
                <w:kern w:val="24"/>
              </w:rPr>
            </w:pPr>
            <w:r w:rsidRPr="00FC0C4A">
              <w:rPr>
                <w:rFonts w:ascii="Calibri" w:eastAsia="ＭＳ Ｐゴシック" w:hAnsi="Calibri" w:cs="Calibri" w:hint="eastAsia"/>
                <w:kern w:val="24"/>
              </w:rPr>
              <w:t>E</w:t>
            </w:r>
            <w:r w:rsidRPr="00FC0C4A">
              <w:rPr>
                <w:rFonts w:ascii="Calibri" w:eastAsia="ＭＳ Ｐゴシック" w:hAnsi="Calibri" w:cs="Calibri"/>
                <w:kern w:val="24"/>
              </w:rPr>
              <w:t>CG (-)</w:t>
            </w:r>
          </w:p>
          <w:p w14:paraId="6454316A" w14:textId="77777777" w:rsidR="00BF6259" w:rsidRPr="00FC0C4A" w:rsidRDefault="00BF6259" w:rsidP="008770EF">
            <w:pPr>
              <w:ind w:firstLineChars="50" w:firstLine="120"/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/>
                <w:kern w:val="24"/>
              </w:rPr>
              <w:t>UCG (-)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F88A06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ＭＳ Ｐゴシック" w:hAnsi="Calibri" w:cs="Calibri"/>
                <w:kern w:val="24"/>
                <w:sz w:val="21"/>
                <w:szCs w:val="21"/>
              </w:rPr>
              <w:t>Ref</w:t>
            </w:r>
          </w:p>
        </w:tc>
        <w:tc>
          <w:tcPr>
            <w:tcW w:w="82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D3CBD7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  <w:sz w:val="21"/>
                <w:szCs w:val="21"/>
              </w:rPr>
            </w:pP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3FD1C5" w14:textId="77777777" w:rsidR="00BF6259" w:rsidRPr="00FC0C4A" w:rsidRDefault="00BF6259" w:rsidP="008770EF">
            <w:pPr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FC0C4A">
              <w:rPr>
                <w:rFonts w:ascii="Calibri" w:eastAsiaTheme="minorEastAsia" w:hAnsi="Calibri" w:cs="Calibri"/>
                <w:sz w:val="21"/>
                <w:szCs w:val="21"/>
              </w:rPr>
              <w:t>Ref</w:t>
            </w:r>
          </w:p>
        </w:tc>
        <w:tc>
          <w:tcPr>
            <w:tcW w:w="80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F442A" w14:textId="77777777" w:rsidR="00BF6259" w:rsidRPr="00FC0C4A" w:rsidRDefault="00BF6259" w:rsidP="008770EF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1C6D1AE" w14:textId="77777777" w:rsidR="00BF6259" w:rsidRPr="00FC0C4A" w:rsidRDefault="00BF6259" w:rsidP="008770EF">
            <w:pPr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</w:p>
          <w:p w14:paraId="6366D28E" w14:textId="77777777" w:rsidR="00BF6259" w:rsidRPr="00FC0C4A" w:rsidRDefault="00BF6259" w:rsidP="008770EF">
            <w:pPr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FC0C4A">
              <w:rPr>
                <w:rFonts w:ascii="Calibri" w:eastAsiaTheme="minorEastAsia" w:hAnsi="Calibri" w:cs="Calibri"/>
                <w:sz w:val="21"/>
                <w:szCs w:val="21"/>
              </w:rPr>
              <w:t>Ref</w:t>
            </w:r>
          </w:p>
        </w:tc>
        <w:tc>
          <w:tcPr>
            <w:tcW w:w="779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7AA88353" w14:textId="77777777" w:rsidR="00BF6259" w:rsidRPr="00FC0C4A" w:rsidRDefault="00BF6259" w:rsidP="008770EF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DC2FD04" w14:textId="77777777" w:rsidR="00BF6259" w:rsidRPr="00FC0C4A" w:rsidRDefault="00BF6259" w:rsidP="008770EF">
            <w:pPr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</w:p>
          <w:p w14:paraId="2C7151A7" w14:textId="77777777" w:rsidR="00BF6259" w:rsidRPr="00FC0C4A" w:rsidRDefault="00BF6259" w:rsidP="008770EF">
            <w:pPr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FC0C4A">
              <w:rPr>
                <w:rFonts w:ascii="Calibri" w:eastAsiaTheme="minorEastAsia" w:hAnsi="Calibri" w:cs="Calibri"/>
                <w:sz w:val="21"/>
                <w:szCs w:val="21"/>
              </w:rPr>
              <w:t>Ref</w:t>
            </w:r>
          </w:p>
        </w:tc>
        <w:tc>
          <w:tcPr>
            <w:tcW w:w="89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2564D49" w14:textId="77777777" w:rsidR="00BF6259" w:rsidRPr="00FC0C4A" w:rsidRDefault="00BF6259" w:rsidP="008770EF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3DFA64A" w14:textId="77777777" w:rsidR="00BF6259" w:rsidRPr="00FC0C4A" w:rsidRDefault="00BF6259" w:rsidP="008770EF">
            <w:pPr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</w:p>
          <w:p w14:paraId="05FB2447" w14:textId="77777777" w:rsidR="00BF6259" w:rsidRPr="00FC0C4A" w:rsidRDefault="00BF6259" w:rsidP="008770EF">
            <w:pPr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FC0C4A">
              <w:rPr>
                <w:rFonts w:ascii="Calibri" w:eastAsiaTheme="minorEastAsia" w:hAnsi="Calibri" w:cs="Calibri"/>
                <w:sz w:val="21"/>
                <w:szCs w:val="21"/>
              </w:rPr>
              <w:t>Ref</w:t>
            </w:r>
          </w:p>
        </w:tc>
        <w:tc>
          <w:tcPr>
            <w:tcW w:w="87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0EAB5E89" w14:textId="77777777" w:rsidR="00BF6259" w:rsidRPr="00FC0C4A" w:rsidRDefault="00BF6259" w:rsidP="008770EF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5F565DB9" w14:textId="77777777" w:rsidR="00BF6259" w:rsidRPr="00FC0C4A" w:rsidRDefault="00BF6259" w:rsidP="008770EF">
            <w:pPr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</w:p>
          <w:p w14:paraId="0F5665A4" w14:textId="77777777" w:rsidR="00BF6259" w:rsidRPr="00FC0C4A" w:rsidRDefault="00BF6259" w:rsidP="008770EF">
            <w:pPr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FC0C4A">
              <w:rPr>
                <w:rFonts w:ascii="Calibri" w:eastAsiaTheme="minorEastAsia" w:hAnsi="Calibri" w:cs="Calibri"/>
                <w:sz w:val="21"/>
                <w:szCs w:val="21"/>
              </w:rPr>
              <w:t>Ref</w:t>
            </w:r>
          </w:p>
        </w:tc>
        <w:tc>
          <w:tcPr>
            <w:tcW w:w="85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0085F97B" w14:textId="77777777" w:rsidR="00BF6259" w:rsidRPr="00FC0C4A" w:rsidRDefault="00BF6259" w:rsidP="008770EF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</w:tr>
      <w:tr w:rsidR="00FC0C4A" w:rsidRPr="00FC0C4A" w14:paraId="018C9CD6" w14:textId="77777777" w:rsidTr="008770EF">
        <w:trPr>
          <w:trHeight w:val="561"/>
        </w:trPr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2ED281CB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  <w:b/>
                <w:bCs/>
                <w:kern w:val="24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Group B</w:t>
            </w:r>
          </w:p>
          <w:p w14:paraId="5CCA033A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  <w:b/>
                <w:bCs/>
                <w:kern w:val="24"/>
              </w:rPr>
            </w:pPr>
            <w:r w:rsidRPr="00FC0C4A">
              <w:rPr>
                <w:rFonts w:ascii="Calibri" w:eastAsia="ＭＳ Ｐゴシック" w:hAnsi="Calibri" w:cs="Calibri" w:hint="eastAsia"/>
                <w:b/>
                <w:bCs/>
                <w:kern w:val="24"/>
              </w:rPr>
              <w:t xml:space="preserve"> </w:t>
            </w: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ECG (+)</w:t>
            </w:r>
          </w:p>
          <w:p w14:paraId="4CEAAC49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 w:hint="eastAsia"/>
                <w:kern w:val="24"/>
              </w:rPr>
              <w:t xml:space="preserve"> </w:t>
            </w:r>
            <w:r w:rsidRPr="00FC0C4A">
              <w:rPr>
                <w:rFonts w:ascii="Calibri" w:eastAsia="ＭＳ Ｐゴシック" w:hAnsi="Calibri" w:cs="Calibri"/>
                <w:kern w:val="24"/>
              </w:rPr>
              <w:t>UCG (-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0575E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880</w:t>
            </w:r>
          </w:p>
          <w:p w14:paraId="76848BBC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006-3.513)</w:t>
            </w:r>
          </w:p>
        </w:tc>
        <w:tc>
          <w:tcPr>
            <w:tcW w:w="82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F19C4A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048</w:t>
            </w:r>
          </w:p>
        </w:tc>
        <w:tc>
          <w:tcPr>
            <w:tcW w:w="1442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5996D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493</w:t>
            </w:r>
          </w:p>
          <w:p w14:paraId="3EDBBC92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812-2.746)</w:t>
            </w:r>
          </w:p>
        </w:tc>
        <w:tc>
          <w:tcPr>
            <w:tcW w:w="8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DDFBF1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197</w:t>
            </w:r>
          </w:p>
        </w:tc>
        <w:tc>
          <w:tcPr>
            <w:tcW w:w="1466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70A4A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894</w:t>
            </w:r>
          </w:p>
          <w:p w14:paraId="0FF2AC80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913-3.929)</w:t>
            </w:r>
          </w:p>
        </w:tc>
        <w:tc>
          <w:tcPr>
            <w:tcW w:w="77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06877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086</w:t>
            </w:r>
          </w:p>
        </w:tc>
        <w:tc>
          <w:tcPr>
            <w:tcW w:w="134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447F63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451</w:t>
            </w:r>
          </w:p>
          <w:p w14:paraId="1FD7D102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709-2.968)</w:t>
            </w:r>
          </w:p>
        </w:tc>
        <w:tc>
          <w:tcPr>
            <w:tcW w:w="8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79FD9D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309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03393E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 xml:space="preserve">1.744 </w:t>
            </w:r>
          </w:p>
          <w:p w14:paraId="2AB7C4C2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>(1.043-2.916)</w:t>
            </w:r>
          </w:p>
        </w:tc>
        <w:tc>
          <w:tcPr>
            <w:tcW w:w="8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041A05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>0.034</w:t>
            </w:r>
          </w:p>
        </w:tc>
        <w:tc>
          <w:tcPr>
            <w:tcW w:w="139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71FF7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429</w:t>
            </w:r>
          </w:p>
          <w:p w14:paraId="4641FAA8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867-2.356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39D426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162</w:t>
            </w:r>
          </w:p>
        </w:tc>
      </w:tr>
      <w:tr w:rsidR="00FC0C4A" w:rsidRPr="00FC0C4A" w14:paraId="49ABEC2D" w14:textId="77777777" w:rsidTr="008770EF">
        <w:trPr>
          <w:trHeight w:val="561"/>
        </w:trPr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0A6967EE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  <w:b/>
                <w:bCs/>
                <w:kern w:val="24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Group C</w:t>
            </w:r>
          </w:p>
          <w:p w14:paraId="08C4D30F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  <w:kern w:val="24"/>
              </w:rPr>
            </w:pPr>
            <w:r w:rsidRPr="00FC0C4A">
              <w:rPr>
                <w:rFonts w:ascii="Calibri" w:eastAsia="ＭＳ Ｐゴシック" w:hAnsi="Calibri" w:cs="Calibri" w:hint="eastAsia"/>
                <w:kern w:val="24"/>
              </w:rPr>
              <w:t xml:space="preserve"> </w:t>
            </w:r>
            <w:r w:rsidRPr="00FC0C4A">
              <w:rPr>
                <w:rFonts w:ascii="Calibri" w:eastAsia="ＭＳ Ｐゴシック" w:hAnsi="Calibri" w:cs="Calibri"/>
                <w:kern w:val="24"/>
              </w:rPr>
              <w:t>ECG (-)</w:t>
            </w:r>
          </w:p>
          <w:p w14:paraId="01E18AE8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  <w:b/>
                <w:bCs/>
              </w:rPr>
            </w:pPr>
            <w:r w:rsidRPr="00FC0C4A">
              <w:rPr>
                <w:rFonts w:ascii="Calibri" w:eastAsia="ＭＳ Ｐゴシック" w:hAnsi="Calibri" w:cs="Calibri" w:hint="eastAsia"/>
                <w:b/>
                <w:bCs/>
                <w:kern w:val="24"/>
              </w:rPr>
              <w:t xml:space="preserve"> </w:t>
            </w: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UCG (+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A94B3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3.095</w:t>
            </w:r>
          </w:p>
          <w:p w14:paraId="794771E1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695-5.651)</w:t>
            </w:r>
          </w:p>
        </w:tc>
        <w:tc>
          <w:tcPr>
            <w:tcW w:w="82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E8AB8A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442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9AF11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2.853</w:t>
            </w:r>
          </w:p>
          <w:p w14:paraId="678DE229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540-5.287)</w:t>
            </w:r>
          </w:p>
        </w:tc>
        <w:tc>
          <w:tcPr>
            <w:tcW w:w="8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2A2792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466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CDC5C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3.747</w:t>
            </w:r>
          </w:p>
          <w:p w14:paraId="46DEAAD6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929-7.279)</w:t>
            </w:r>
          </w:p>
        </w:tc>
        <w:tc>
          <w:tcPr>
            <w:tcW w:w="77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C9F7E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34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8F971E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3.027</w:t>
            </w:r>
          </w:p>
          <w:p w14:paraId="7CA5146A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537-5.960)</w:t>
            </w:r>
          </w:p>
        </w:tc>
        <w:tc>
          <w:tcPr>
            <w:tcW w:w="8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D2164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001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C6DA82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>2.338</w:t>
            </w:r>
          </w:p>
          <w:p w14:paraId="75B99D9E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 xml:space="preserve"> (1.360-4.018</w:t>
            </w:r>
          </w:p>
        </w:tc>
        <w:tc>
          <w:tcPr>
            <w:tcW w:w="8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E0A1EB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>0.002</w:t>
            </w:r>
          </w:p>
        </w:tc>
        <w:tc>
          <w:tcPr>
            <w:tcW w:w="139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0A764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2.235</w:t>
            </w:r>
          </w:p>
          <w:p w14:paraId="141253EA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283-3.892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29EE69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005</w:t>
            </w:r>
          </w:p>
        </w:tc>
      </w:tr>
      <w:tr w:rsidR="00FC0C4A" w:rsidRPr="00FC0C4A" w14:paraId="41622C8D" w14:textId="77777777" w:rsidTr="008770EF">
        <w:trPr>
          <w:trHeight w:val="636"/>
        </w:trPr>
        <w:tc>
          <w:tcPr>
            <w:tcW w:w="127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63905B1E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  <w:b/>
                <w:bCs/>
                <w:kern w:val="24"/>
              </w:rPr>
            </w:pP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Group D</w:t>
            </w:r>
          </w:p>
          <w:p w14:paraId="34046B1C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  <w:b/>
                <w:bCs/>
                <w:kern w:val="24"/>
              </w:rPr>
            </w:pPr>
            <w:r w:rsidRPr="00FC0C4A">
              <w:rPr>
                <w:rFonts w:ascii="Calibri" w:eastAsia="ＭＳ Ｐゴシック" w:hAnsi="Calibri" w:cs="Calibri" w:hint="eastAsia"/>
                <w:b/>
                <w:bCs/>
                <w:kern w:val="24"/>
              </w:rPr>
              <w:t xml:space="preserve"> </w:t>
            </w: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ECG (+)</w:t>
            </w:r>
          </w:p>
          <w:p w14:paraId="288DE984" w14:textId="77777777" w:rsidR="00BF6259" w:rsidRPr="00FC0C4A" w:rsidRDefault="00BF6259" w:rsidP="008770EF">
            <w:pPr>
              <w:rPr>
                <w:rFonts w:ascii="Calibri" w:eastAsia="ＭＳ Ｐゴシック" w:hAnsi="Calibri" w:cs="Calibri"/>
              </w:rPr>
            </w:pPr>
            <w:r w:rsidRPr="00FC0C4A">
              <w:rPr>
                <w:rFonts w:ascii="Calibri" w:eastAsia="ＭＳ Ｐゴシック" w:hAnsi="Calibri" w:cs="Calibri" w:hint="eastAsia"/>
                <w:b/>
                <w:bCs/>
                <w:kern w:val="24"/>
              </w:rPr>
              <w:t xml:space="preserve"> </w:t>
            </w:r>
            <w:r w:rsidRPr="00FC0C4A">
              <w:rPr>
                <w:rFonts w:ascii="Calibri" w:eastAsia="ＭＳ Ｐゴシック" w:hAnsi="Calibri" w:cs="Calibri"/>
                <w:b/>
                <w:bCs/>
                <w:kern w:val="24"/>
              </w:rPr>
              <w:t>UCG (+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42659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4.007</w:t>
            </w:r>
          </w:p>
          <w:p w14:paraId="3C80036B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2.434-6.598)</w:t>
            </w:r>
          </w:p>
        </w:tc>
        <w:tc>
          <w:tcPr>
            <w:tcW w:w="82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0FE69B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442" w:type="dxa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E8DC4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3.708</w:t>
            </w:r>
          </w:p>
          <w:p w14:paraId="786180A6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2.193-6.271)</w:t>
            </w:r>
          </w:p>
        </w:tc>
        <w:tc>
          <w:tcPr>
            <w:tcW w:w="80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916899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466" w:type="dxa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69F02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4.912</w:t>
            </w:r>
          </w:p>
          <w:p w14:paraId="33EED902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2.820-8.553)</w:t>
            </w:r>
          </w:p>
        </w:tc>
        <w:tc>
          <w:tcPr>
            <w:tcW w:w="779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07EDED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347" w:type="dxa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F92E2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4.431</w:t>
            </w:r>
          </w:p>
          <w:p w14:paraId="75F2D69E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2.479-7.922)</w:t>
            </w:r>
          </w:p>
        </w:tc>
        <w:tc>
          <w:tcPr>
            <w:tcW w:w="897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06888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6EA11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 xml:space="preserve">3.660 </w:t>
            </w:r>
          </w:p>
          <w:p w14:paraId="7F5E8503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>(2.345-5.713)</w:t>
            </w:r>
          </w:p>
        </w:tc>
        <w:tc>
          <w:tcPr>
            <w:tcW w:w="873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21AF76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395" w:type="dxa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5526F1" w14:textId="77777777" w:rsidR="00BF6259" w:rsidRPr="00FC0C4A" w:rsidRDefault="00BF6259" w:rsidP="008770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2.714</w:t>
            </w:r>
          </w:p>
          <w:p w14:paraId="30C3ED07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705-4.319)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68FA96" w14:textId="77777777" w:rsidR="00BF6259" w:rsidRPr="00FC0C4A" w:rsidRDefault="00BF6259" w:rsidP="008770EF">
            <w:pPr>
              <w:jc w:val="center"/>
              <w:textAlignment w:val="center"/>
              <w:rPr>
                <w:rFonts w:ascii="Calibri" w:eastAsia="ＭＳ Ｐゴシック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</w:tr>
    </w:tbl>
    <w:p w14:paraId="03648E3F" w14:textId="77777777" w:rsidR="00836863" w:rsidRPr="00FC0C4A" w:rsidRDefault="00836863" w:rsidP="00836863">
      <w:pPr>
        <w:spacing w:line="480" w:lineRule="auto"/>
        <w:rPr>
          <w:rFonts w:ascii="Calibri" w:hAnsi="Calibri" w:cs="Calibri"/>
        </w:rPr>
      </w:pPr>
      <w:r w:rsidRPr="00FC0C4A">
        <w:rPr>
          <w:rFonts w:ascii="Calibri" w:hAnsi="Calibri" w:cs="Calibri"/>
        </w:rPr>
        <w:t>ECG, electrocardiography; UCG, ultrasonic echocardiography; CVD, cardiovascular disease; MACE, major adverse cardiovascular event.</w:t>
      </w:r>
    </w:p>
    <w:p w14:paraId="43B1C347" w14:textId="77777777" w:rsidR="00836863" w:rsidRPr="00FC0C4A" w:rsidRDefault="00836863" w:rsidP="00836863">
      <w:pPr>
        <w:rPr>
          <w:rFonts w:ascii="Calibri" w:hAnsi="Calibri" w:cs="Calibri"/>
          <w:shd w:val="clear" w:color="auto" w:fill="FFFFFF"/>
        </w:rPr>
      </w:pPr>
      <w:r w:rsidRPr="00FC0C4A">
        <w:rPr>
          <w:rFonts w:ascii="Calibri" w:hAnsi="Calibri" w:cs="Calibri"/>
          <w:shd w:val="clear" w:color="auto" w:fill="FFFFFF"/>
        </w:rPr>
        <w:lastRenderedPageBreak/>
        <w:t>Covariates: male, age, smoking history, diabetes, history of cardiovascular disease.</w:t>
      </w:r>
    </w:p>
    <w:p w14:paraId="40E7C049" w14:textId="735B9479" w:rsidR="00C14780" w:rsidRPr="00FC0C4A" w:rsidRDefault="00260178" w:rsidP="00260178">
      <w:pPr>
        <w:widowControl w:val="0"/>
        <w:shd w:val="clear" w:color="auto" w:fill="FFFFFF"/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hd w:val="clear" w:color="auto" w:fill="FFFFFF"/>
        </w:rPr>
      </w:pPr>
      <w:r w:rsidRPr="00FC0C4A">
        <w:rPr>
          <w:rFonts w:ascii="Calibri" w:hAnsi="Calibri" w:cs="Calibri"/>
          <w:shd w:val="clear" w:color="auto" w:fill="FFFFFF"/>
        </w:rPr>
        <w:t>Among the covariates in Table 2, history of cardiovascular disease was replaced instead of coronary artery disease.</w:t>
      </w:r>
    </w:p>
    <w:p w14:paraId="1B5BDA53" w14:textId="77777777" w:rsidR="00C14780" w:rsidRPr="00FC0C4A" w:rsidRDefault="00C14780">
      <w:pPr>
        <w:rPr>
          <w:rFonts w:ascii="Calibri" w:hAnsi="Calibri" w:cs="Calibri"/>
          <w:shd w:val="clear" w:color="auto" w:fill="FFFFFF"/>
        </w:rPr>
      </w:pPr>
      <w:r w:rsidRPr="00FC0C4A">
        <w:rPr>
          <w:rFonts w:ascii="Calibri" w:hAnsi="Calibri" w:cs="Calibri"/>
          <w:shd w:val="clear" w:color="auto" w:fill="FFFFFF"/>
        </w:rPr>
        <w:br w:type="page"/>
      </w:r>
    </w:p>
    <w:p w14:paraId="4612DA49" w14:textId="77777777" w:rsidR="00C14780" w:rsidRPr="00FC0C4A" w:rsidRDefault="00C14780" w:rsidP="00C14780">
      <w:pPr>
        <w:rPr>
          <w:rFonts w:ascii="Calibri" w:eastAsia="ＭＳ Ｐゴシック" w:hAnsi="Calibri" w:cs="Calibri"/>
          <w:b/>
          <w:bCs/>
        </w:rPr>
      </w:pPr>
      <w:r w:rsidRPr="00FC0C4A">
        <w:rPr>
          <w:rFonts w:ascii="Calibri" w:eastAsia="ＭＳ Ｐゴシック" w:hAnsi="Calibri" w:cs="Calibri"/>
          <w:b/>
          <w:bCs/>
        </w:rPr>
        <w:lastRenderedPageBreak/>
        <w:t>Supplementary table 3. Multivariate analysis for each clinical event among study patients by creating multiple models.</w:t>
      </w:r>
    </w:p>
    <w:p w14:paraId="5C4CFCCF" w14:textId="77777777" w:rsidR="00C14780" w:rsidRPr="00FC0C4A" w:rsidRDefault="00C14780" w:rsidP="00C14780">
      <w:pPr>
        <w:rPr>
          <w:rFonts w:ascii="Calibri" w:eastAsia="ＭＳ Ｐゴシック" w:hAnsi="Calibri" w:cs="Calibri"/>
          <w:b/>
          <w:bCs/>
        </w:rPr>
      </w:pPr>
    </w:p>
    <w:tbl>
      <w:tblPr>
        <w:tblpPr w:leftFromText="142" w:rightFromText="142" w:vertAnchor="text" w:horzAnchor="margin" w:tblpY="97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58"/>
        <w:gridCol w:w="2235"/>
        <w:gridCol w:w="1773"/>
        <w:gridCol w:w="2143"/>
        <w:gridCol w:w="1864"/>
        <w:gridCol w:w="2296"/>
        <w:gridCol w:w="1709"/>
      </w:tblGrid>
      <w:tr w:rsidR="00FC0C4A" w:rsidRPr="00FC0C4A" w14:paraId="65036F12" w14:textId="77777777" w:rsidTr="00D2200C">
        <w:trPr>
          <w:trHeight w:val="513"/>
        </w:trPr>
        <w:tc>
          <w:tcPr>
            <w:tcW w:w="905" w:type="pct"/>
            <w:tcBorders>
              <w:top w:val="single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08B71C9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C</w:t>
            </w: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VD</w:t>
            </w:r>
          </w:p>
        </w:tc>
        <w:tc>
          <w:tcPr>
            <w:tcW w:w="1365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098E4A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365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48933E3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364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E98550B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Model 3</w:t>
            </w:r>
          </w:p>
        </w:tc>
      </w:tr>
      <w:tr w:rsidR="00FC0C4A" w:rsidRPr="00FC0C4A" w14:paraId="2AC0A580" w14:textId="77777777" w:rsidTr="00D2200C">
        <w:trPr>
          <w:trHeight w:val="513"/>
        </w:trPr>
        <w:tc>
          <w:tcPr>
            <w:tcW w:w="905" w:type="pct"/>
            <w:tcBorders>
              <w:bottom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FC8EAEB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61" w:type="pct"/>
            <w:tcBorders>
              <w:bottom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9E909FE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HR (95% CI)</w:t>
            </w:r>
          </w:p>
        </w:tc>
        <w:tc>
          <w:tcPr>
            <w:tcW w:w="604" w:type="pct"/>
            <w:tcBorders>
              <w:bottom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C314033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P value</w:t>
            </w:r>
          </w:p>
        </w:tc>
        <w:tc>
          <w:tcPr>
            <w:tcW w:w="730" w:type="pct"/>
            <w:tcBorders>
              <w:bottom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8789FB8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HR (95% CI)</w:t>
            </w:r>
          </w:p>
        </w:tc>
        <w:tc>
          <w:tcPr>
            <w:tcW w:w="635" w:type="pct"/>
            <w:tcBorders>
              <w:bottom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69442B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P value</w:t>
            </w:r>
          </w:p>
        </w:tc>
        <w:tc>
          <w:tcPr>
            <w:tcW w:w="782" w:type="pct"/>
            <w:tcBorders>
              <w:bottom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0D03D79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HR (95% CI)</w:t>
            </w:r>
          </w:p>
          <w:p w14:paraId="0FD32061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82" w:type="pct"/>
            <w:tcBorders>
              <w:bottom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18DDF6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P value</w:t>
            </w:r>
          </w:p>
        </w:tc>
      </w:tr>
      <w:tr w:rsidR="00FC0C4A" w:rsidRPr="00FC0C4A" w14:paraId="6A758325" w14:textId="77777777" w:rsidTr="00D2200C">
        <w:trPr>
          <w:trHeight w:val="513"/>
        </w:trPr>
        <w:tc>
          <w:tcPr>
            <w:tcW w:w="905" w:type="pct"/>
            <w:tcBorders>
              <w:top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B99D79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A</w:t>
            </w:r>
          </w:p>
        </w:tc>
        <w:tc>
          <w:tcPr>
            <w:tcW w:w="761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F1CA7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sz w:val="21"/>
                <w:szCs w:val="21"/>
              </w:rPr>
              <w:t>R</w:t>
            </w:r>
            <w:r w:rsidRPr="00FC0C4A">
              <w:rPr>
                <w:rFonts w:ascii="Calibri" w:hAnsi="Calibri" w:cs="Calibri"/>
                <w:sz w:val="21"/>
                <w:szCs w:val="21"/>
              </w:rPr>
              <w:t>ef.</w:t>
            </w:r>
          </w:p>
        </w:tc>
        <w:tc>
          <w:tcPr>
            <w:tcW w:w="604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F16A63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30" w:type="pct"/>
            <w:tcBorders>
              <w:top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58B170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sz w:val="21"/>
                <w:szCs w:val="21"/>
              </w:rPr>
              <w:t>R</w:t>
            </w:r>
            <w:r w:rsidRPr="00FC0C4A">
              <w:rPr>
                <w:rFonts w:ascii="Calibri" w:hAnsi="Calibri" w:cs="Calibri"/>
                <w:sz w:val="21"/>
                <w:szCs w:val="21"/>
              </w:rPr>
              <w:t>ef.</w:t>
            </w:r>
          </w:p>
        </w:tc>
        <w:tc>
          <w:tcPr>
            <w:tcW w:w="635" w:type="pct"/>
            <w:tcBorders>
              <w:top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4004BAE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A6412A6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sz w:val="21"/>
                <w:szCs w:val="21"/>
              </w:rPr>
              <w:t>R</w:t>
            </w:r>
            <w:r w:rsidRPr="00FC0C4A">
              <w:rPr>
                <w:rFonts w:ascii="Calibri" w:hAnsi="Calibri" w:cs="Calibri"/>
                <w:sz w:val="21"/>
                <w:szCs w:val="21"/>
              </w:rPr>
              <w:t>ef.</w:t>
            </w:r>
          </w:p>
        </w:tc>
        <w:tc>
          <w:tcPr>
            <w:tcW w:w="582" w:type="pct"/>
            <w:tcBorders>
              <w:top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C2C4C3D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FC0C4A" w:rsidRPr="00FC0C4A" w14:paraId="24E0ADAE" w14:textId="77777777" w:rsidTr="00D2200C">
        <w:trPr>
          <w:trHeight w:val="513"/>
        </w:trPr>
        <w:tc>
          <w:tcPr>
            <w:tcW w:w="905" w:type="pct"/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9350B1E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B</w:t>
            </w:r>
          </w:p>
        </w:tc>
        <w:tc>
          <w:tcPr>
            <w:tcW w:w="761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84E39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1.387</w:t>
            </w:r>
          </w:p>
          <w:p w14:paraId="4ADDAFC2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(0.735-2.619)</w:t>
            </w:r>
          </w:p>
        </w:tc>
        <w:tc>
          <w:tcPr>
            <w:tcW w:w="604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AC7128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0.312</w:t>
            </w:r>
          </w:p>
        </w:tc>
        <w:tc>
          <w:tcPr>
            <w:tcW w:w="73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DD08B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1.264</w:t>
            </w:r>
          </w:p>
          <w:p w14:paraId="7CB62322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(0.666-2.398)</w:t>
            </w:r>
          </w:p>
        </w:tc>
        <w:tc>
          <w:tcPr>
            <w:tcW w:w="635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6EC9DB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0.473</w:t>
            </w:r>
          </w:p>
        </w:tc>
        <w:tc>
          <w:tcPr>
            <w:tcW w:w="7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2D62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1.254</w:t>
            </w:r>
          </w:p>
          <w:p w14:paraId="621EC99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(0.662-2.376)</w:t>
            </w:r>
          </w:p>
        </w:tc>
        <w:tc>
          <w:tcPr>
            <w:tcW w:w="5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9B3B9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0.488</w:t>
            </w:r>
          </w:p>
        </w:tc>
      </w:tr>
      <w:tr w:rsidR="00FC0C4A" w:rsidRPr="00FC0C4A" w14:paraId="5FEEB45D" w14:textId="77777777" w:rsidTr="00D2200C">
        <w:trPr>
          <w:trHeight w:val="513"/>
        </w:trPr>
        <w:tc>
          <w:tcPr>
            <w:tcW w:w="905" w:type="pct"/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A73AE26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C</w:t>
            </w:r>
          </w:p>
        </w:tc>
        <w:tc>
          <w:tcPr>
            <w:tcW w:w="761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CBBA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2.976</w:t>
            </w:r>
          </w:p>
          <w:p w14:paraId="6EE7B2F5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(1.594-5.557)</w:t>
            </w:r>
          </w:p>
        </w:tc>
        <w:tc>
          <w:tcPr>
            <w:tcW w:w="604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C9512C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73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3BDBAD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2.890</w:t>
            </w:r>
          </w:p>
          <w:p w14:paraId="52675BC1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(1.558-5.359)</w:t>
            </w:r>
          </w:p>
        </w:tc>
        <w:tc>
          <w:tcPr>
            <w:tcW w:w="635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37E822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7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D14535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3.252</w:t>
            </w:r>
          </w:p>
          <w:p w14:paraId="1858C87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(1.746-6.054)</w:t>
            </w:r>
          </w:p>
        </w:tc>
        <w:tc>
          <w:tcPr>
            <w:tcW w:w="5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0F384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FC0C4A" w:rsidRPr="00FC0C4A" w14:paraId="32047811" w14:textId="77777777" w:rsidTr="00D2200C">
        <w:trPr>
          <w:trHeight w:val="513"/>
        </w:trPr>
        <w:tc>
          <w:tcPr>
            <w:tcW w:w="905" w:type="pct"/>
            <w:tcBorders>
              <w:bottom w:val="single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38A32F1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D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D13B9D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4.014</w:t>
            </w:r>
          </w:p>
          <w:p w14:paraId="40E8DDBC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(2.318-6.951)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8F5E1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1AA985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3.603</w:t>
            </w:r>
          </w:p>
          <w:p w14:paraId="34E6407D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(2.133-6.084)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4C7D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782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B34112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3.810</w:t>
            </w:r>
          </w:p>
          <w:p w14:paraId="1CD431B3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(2.203-6.592)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35FF2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FC0C4A" w:rsidRPr="00FC0C4A" w14:paraId="21856D6B" w14:textId="77777777" w:rsidTr="00D2200C">
        <w:trPr>
          <w:trHeight w:val="513"/>
        </w:trPr>
        <w:tc>
          <w:tcPr>
            <w:tcW w:w="905" w:type="pct"/>
            <w:tcBorders>
              <w:top w:val="single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07F0402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Non-fatal </w:t>
            </w:r>
            <w:r w:rsidRPr="00FC0C4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C</w:t>
            </w: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VD</w:t>
            </w:r>
          </w:p>
        </w:tc>
        <w:tc>
          <w:tcPr>
            <w:tcW w:w="1365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C9A6C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M</w:t>
            </w: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odel 1</w:t>
            </w:r>
          </w:p>
        </w:tc>
        <w:tc>
          <w:tcPr>
            <w:tcW w:w="1365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10096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M</w:t>
            </w: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odel 2</w:t>
            </w:r>
          </w:p>
        </w:tc>
        <w:tc>
          <w:tcPr>
            <w:tcW w:w="1364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4621A4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M</w:t>
            </w: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odel 3</w:t>
            </w:r>
          </w:p>
        </w:tc>
      </w:tr>
      <w:tr w:rsidR="00FC0C4A" w:rsidRPr="00FC0C4A" w14:paraId="5AC031D5" w14:textId="77777777" w:rsidTr="00D2200C">
        <w:trPr>
          <w:trHeight w:val="513"/>
        </w:trPr>
        <w:tc>
          <w:tcPr>
            <w:tcW w:w="905" w:type="pct"/>
            <w:tcBorders>
              <w:bottom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6C3575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61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FBA583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HR (95% CI)</w:t>
            </w:r>
          </w:p>
        </w:tc>
        <w:tc>
          <w:tcPr>
            <w:tcW w:w="604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096FCC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P value</w:t>
            </w:r>
          </w:p>
        </w:tc>
        <w:tc>
          <w:tcPr>
            <w:tcW w:w="730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12E3D0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HR (95% CI)</w:t>
            </w:r>
          </w:p>
        </w:tc>
        <w:tc>
          <w:tcPr>
            <w:tcW w:w="635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BA8266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P value</w:t>
            </w:r>
          </w:p>
        </w:tc>
        <w:tc>
          <w:tcPr>
            <w:tcW w:w="782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2942B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HR (95% CI)</w:t>
            </w:r>
          </w:p>
        </w:tc>
        <w:tc>
          <w:tcPr>
            <w:tcW w:w="582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F25BF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P value</w:t>
            </w:r>
          </w:p>
        </w:tc>
      </w:tr>
      <w:tr w:rsidR="00FC0C4A" w:rsidRPr="00FC0C4A" w14:paraId="1205D6AA" w14:textId="77777777" w:rsidTr="00D2200C">
        <w:trPr>
          <w:trHeight w:val="513"/>
        </w:trPr>
        <w:tc>
          <w:tcPr>
            <w:tcW w:w="905" w:type="pct"/>
            <w:tcBorders>
              <w:top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A449D4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A</w:t>
            </w:r>
          </w:p>
        </w:tc>
        <w:tc>
          <w:tcPr>
            <w:tcW w:w="761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53ACE0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>Ref.</w:t>
            </w:r>
          </w:p>
        </w:tc>
        <w:tc>
          <w:tcPr>
            <w:tcW w:w="604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1BEAA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30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0634B3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Ref.</w:t>
            </w:r>
          </w:p>
        </w:tc>
        <w:tc>
          <w:tcPr>
            <w:tcW w:w="635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20B908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672113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sz w:val="21"/>
                <w:szCs w:val="21"/>
              </w:rPr>
              <w:t>R</w:t>
            </w:r>
            <w:r w:rsidRPr="00FC0C4A">
              <w:rPr>
                <w:rFonts w:ascii="Calibri" w:hAnsi="Calibri" w:cs="Calibri"/>
                <w:sz w:val="21"/>
                <w:szCs w:val="21"/>
              </w:rPr>
              <w:t>ef.</w:t>
            </w:r>
          </w:p>
        </w:tc>
        <w:tc>
          <w:tcPr>
            <w:tcW w:w="582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6CC672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FC0C4A" w:rsidRPr="00FC0C4A" w14:paraId="7CF39CD2" w14:textId="77777777" w:rsidTr="00D2200C">
        <w:trPr>
          <w:trHeight w:val="513"/>
        </w:trPr>
        <w:tc>
          <w:tcPr>
            <w:tcW w:w="905" w:type="pct"/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508E3AB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B</w:t>
            </w:r>
          </w:p>
        </w:tc>
        <w:tc>
          <w:tcPr>
            <w:tcW w:w="761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12DB88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371</w:t>
            </w:r>
          </w:p>
          <w:p w14:paraId="0B7CC408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656-2.866)</w:t>
            </w:r>
          </w:p>
        </w:tc>
        <w:tc>
          <w:tcPr>
            <w:tcW w:w="604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790F4B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401</w:t>
            </w:r>
          </w:p>
        </w:tc>
        <w:tc>
          <w:tcPr>
            <w:tcW w:w="73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4C866A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273</w:t>
            </w:r>
          </w:p>
          <w:p w14:paraId="21CD6601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607-2.672)</w:t>
            </w:r>
          </w:p>
        </w:tc>
        <w:tc>
          <w:tcPr>
            <w:tcW w:w="635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CEF181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523</w:t>
            </w:r>
          </w:p>
        </w:tc>
        <w:tc>
          <w:tcPr>
            <w:tcW w:w="7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13C419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269</w:t>
            </w:r>
          </w:p>
          <w:p w14:paraId="0E56AB95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606-2.660)</w:t>
            </w:r>
          </w:p>
        </w:tc>
        <w:tc>
          <w:tcPr>
            <w:tcW w:w="5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0124F5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528</w:t>
            </w:r>
          </w:p>
        </w:tc>
      </w:tr>
      <w:tr w:rsidR="00FC0C4A" w:rsidRPr="00FC0C4A" w14:paraId="012F97F3" w14:textId="77777777" w:rsidTr="00D2200C">
        <w:trPr>
          <w:trHeight w:val="513"/>
        </w:trPr>
        <w:tc>
          <w:tcPr>
            <w:tcW w:w="905" w:type="pct"/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8D431FB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C</w:t>
            </w:r>
          </w:p>
        </w:tc>
        <w:tc>
          <w:tcPr>
            <w:tcW w:w="761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8E303D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3.227</w:t>
            </w:r>
          </w:p>
          <w:p w14:paraId="3CDD8DFE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625-6.408)</w:t>
            </w:r>
          </w:p>
        </w:tc>
        <w:tc>
          <w:tcPr>
            <w:tcW w:w="604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9D309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73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5E49EE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3.108</w:t>
            </w:r>
          </w:p>
          <w:p w14:paraId="0B46FBF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577-6.126)</w:t>
            </w:r>
          </w:p>
        </w:tc>
        <w:tc>
          <w:tcPr>
            <w:tcW w:w="635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3CF7A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001</w:t>
            </w:r>
          </w:p>
        </w:tc>
        <w:tc>
          <w:tcPr>
            <w:tcW w:w="7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F612CA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3.606</w:t>
            </w:r>
          </w:p>
          <w:p w14:paraId="093BCE04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822-7.137)</w:t>
            </w:r>
          </w:p>
        </w:tc>
        <w:tc>
          <w:tcPr>
            <w:tcW w:w="5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5B21E1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</w:tr>
      <w:tr w:rsidR="00FC0C4A" w:rsidRPr="00FC0C4A" w14:paraId="7CDBE50B" w14:textId="77777777" w:rsidTr="00D2200C">
        <w:trPr>
          <w:trHeight w:val="513"/>
        </w:trPr>
        <w:tc>
          <w:tcPr>
            <w:tcW w:w="905" w:type="pct"/>
            <w:tcBorders>
              <w:bottom w:val="single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9E4E546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D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3C7768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4.841</w:t>
            </w:r>
          </w:p>
          <w:p w14:paraId="13BDD95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2.648-8.850)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47A6E9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DB1D59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4.361</w:t>
            </w:r>
          </w:p>
          <w:p w14:paraId="6901BDF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2.444-7.780)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E19662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782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52E56D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4.683</w:t>
            </w:r>
          </w:p>
          <w:p w14:paraId="3E384670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2.562-8.562)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F31E3E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</w:tr>
      <w:tr w:rsidR="00FC0C4A" w:rsidRPr="00FC0C4A" w14:paraId="5DF5B1B1" w14:textId="77777777" w:rsidTr="00D2200C">
        <w:trPr>
          <w:trHeight w:val="513"/>
        </w:trPr>
        <w:tc>
          <w:tcPr>
            <w:tcW w:w="905" w:type="pct"/>
            <w:tcBorders>
              <w:top w:val="single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AEEE3DD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M</w:t>
            </w: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ACE</w:t>
            </w:r>
          </w:p>
        </w:tc>
        <w:tc>
          <w:tcPr>
            <w:tcW w:w="1365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A85B58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365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C51271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364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6139DD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M</w:t>
            </w:r>
            <w:r w:rsidRPr="00FC0C4A">
              <w:rPr>
                <w:rFonts w:ascii="Calibri" w:hAnsi="Calibri" w:cs="Calibri"/>
                <w:b/>
                <w:bCs/>
                <w:sz w:val="21"/>
                <w:szCs w:val="21"/>
              </w:rPr>
              <w:t>odel 3</w:t>
            </w:r>
          </w:p>
        </w:tc>
      </w:tr>
      <w:tr w:rsidR="00FC0C4A" w:rsidRPr="00FC0C4A" w14:paraId="1C28D11C" w14:textId="77777777" w:rsidTr="00D2200C">
        <w:trPr>
          <w:trHeight w:val="513"/>
        </w:trPr>
        <w:tc>
          <w:tcPr>
            <w:tcW w:w="905" w:type="pct"/>
            <w:tcBorders>
              <w:bottom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5AECE69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61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315655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HR (95% CI)</w:t>
            </w:r>
          </w:p>
        </w:tc>
        <w:tc>
          <w:tcPr>
            <w:tcW w:w="604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C9B999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P value</w:t>
            </w:r>
          </w:p>
        </w:tc>
        <w:tc>
          <w:tcPr>
            <w:tcW w:w="730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E1D754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HR (95% CI)</w:t>
            </w:r>
          </w:p>
        </w:tc>
        <w:tc>
          <w:tcPr>
            <w:tcW w:w="635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0EACEC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P value</w:t>
            </w:r>
          </w:p>
        </w:tc>
        <w:tc>
          <w:tcPr>
            <w:tcW w:w="782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0CB9DE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HR (95% CI)</w:t>
            </w:r>
          </w:p>
        </w:tc>
        <w:tc>
          <w:tcPr>
            <w:tcW w:w="582" w:type="pct"/>
            <w:tcBorders>
              <w:bottom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435535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P value</w:t>
            </w:r>
          </w:p>
        </w:tc>
      </w:tr>
      <w:tr w:rsidR="00FC0C4A" w:rsidRPr="00FC0C4A" w14:paraId="0616FCFA" w14:textId="77777777" w:rsidTr="00D2200C">
        <w:trPr>
          <w:trHeight w:val="513"/>
        </w:trPr>
        <w:tc>
          <w:tcPr>
            <w:tcW w:w="905" w:type="pct"/>
            <w:tcBorders>
              <w:top w:val="dashed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4EAE694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A</w:t>
            </w:r>
          </w:p>
        </w:tc>
        <w:tc>
          <w:tcPr>
            <w:tcW w:w="761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9C9994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sz w:val="21"/>
                <w:szCs w:val="21"/>
              </w:rPr>
              <w:t>R</w:t>
            </w:r>
            <w:r w:rsidRPr="00FC0C4A">
              <w:rPr>
                <w:rFonts w:ascii="Calibri" w:hAnsi="Calibri" w:cs="Calibri"/>
                <w:sz w:val="21"/>
                <w:szCs w:val="21"/>
              </w:rPr>
              <w:t>ef.</w:t>
            </w:r>
          </w:p>
        </w:tc>
        <w:tc>
          <w:tcPr>
            <w:tcW w:w="604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BC8620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30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725EC8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sz w:val="21"/>
                <w:szCs w:val="21"/>
              </w:rPr>
              <w:t>R</w:t>
            </w:r>
            <w:r w:rsidRPr="00FC0C4A">
              <w:rPr>
                <w:rFonts w:ascii="Calibri" w:hAnsi="Calibri" w:cs="Calibri"/>
                <w:sz w:val="21"/>
                <w:szCs w:val="21"/>
              </w:rPr>
              <w:t>ef.</w:t>
            </w:r>
          </w:p>
        </w:tc>
        <w:tc>
          <w:tcPr>
            <w:tcW w:w="635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AADA8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8E258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 w:hint="eastAsia"/>
                <w:sz w:val="21"/>
                <w:szCs w:val="21"/>
              </w:rPr>
              <w:t>R</w:t>
            </w:r>
            <w:r w:rsidRPr="00FC0C4A">
              <w:rPr>
                <w:rFonts w:ascii="Calibri" w:hAnsi="Calibri" w:cs="Calibri"/>
                <w:sz w:val="21"/>
                <w:szCs w:val="21"/>
              </w:rPr>
              <w:t>ef.</w:t>
            </w:r>
          </w:p>
        </w:tc>
        <w:tc>
          <w:tcPr>
            <w:tcW w:w="582" w:type="pct"/>
            <w:tcBorders>
              <w:top w:val="dashed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42F753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FC0C4A" w:rsidRPr="00FC0C4A" w14:paraId="01E0A8FD" w14:textId="77777777" w:rsidTr="00D2200C">
        <w:trPr>
          <w:trHeight w:val="513"/>
        </w:trPr>
        <w:tc>
          <w:tcPr>
            <w:tcW w:w="905" w:type="pct"/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AF3C3C9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B</w:t>
            </w:r>
          </w:p>
        </w:tc>
        <w:tc>
          <w:tcPr>
            <w:tcW w:w="761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AABC01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330</w:t>
            </w:r>
          </w:p>
          <w:p w14:paraId="14FB3EDE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786-2.249)</w:t>
            </w:r>
          </w:p>
        </w:tc>
        <w:tc>
          <w:tcPr>
            <w:tcW w:w="604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A78F96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288</w:t>
            </w:r>
          </w:p>
        </w:tc>
        <w:tc>
          <w:tcPr>
            <w:tcW w:w="73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3C252B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255</w:t>
            </w:r>
          </w:p>
          <w:p w14:paraId="066A948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739-2.131)</w:t>
            </w:r>
          </w:p>
        </w:tc>
        <w:tc>
          <w:tcPr>
            <w:tcW w:w="635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D0B178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400</w:t>
            </w:r>
          </w:p>
        </w:tc>
        <w:tc>
          <w:tcPr>
            <w:tcW w:w="7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352BCC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1.253</w:t>
            </w:r>
          </w:p>
          <w:p w14:paraId="58DE1DD4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0.739-2.127)</w:t>
            </w:r>
          </w:p>
        </w:tc>
        <w:tc>
          <w:tcPr>
            <w:tcW w:w="5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2B3D6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402</w:t>
            </w:r>
          </w:p>
        </w:tc>
      </w:tr>
      <w:tr w:rsidR="00FC0C4A" w:rsidRPr="00FC0C4A" w14:paraId="31A1B789" w14:textId="77777777" w:rsidTr="00D2200C">
        <w:trPr>
          <w:trHeight w:val="513"/>
        </w:trPr>
        <w:tc>
          <w:tcPr>
            <w:tcW w:w="905" w:type="pct"/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2BFA756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C</w:t>
            </w:r>
          </w:p>
        </w:tc>
        <w:tc>
          <w:tcPr>
            <w:tcW w:w="761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835547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2.396</w:t>
            </w:r>
          </w:p>
          <w:p w14:paraId="226B56C4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361-4.220)</w:t>
            </w:r>
          </w:p>
        </w:tc>
        <w:tc>
          <w:tcPr>
            <w:tcW w:w="604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EC6C1B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002</w:t>
            </w:r>
          </w:p>
        </w:tc>
        <w:tc>
          <w:tcPr>
            <w:tcW w:w="73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FC058D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2.354</w:t>
            </w:r>
          </w:p>
          <w:p w14:paraId="216DBF7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346-4.116)</w:t>
            </w:r>
          </w:p>
        </w:tc>
        <w:tc>
          <w:tcPr>
            <w:tcW w:w="635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57693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003</w:t>
            </w:r>
          </w:p>
        </w:tc>
        <w:tc>
          <w:tcPr>
            <w:tcW w:w="7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6C17CE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2.550</w:t>
            </w:r>
          </w:p>
          <w:p w14:paraId="0BDA15D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452-4.478)</w:t>
            </w:r>
          </w:p>
        </w:tc>
        <w:tc>
          <w:tcPr>
            <w:tcW w:w="58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8501C5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0.001</w:t>
            </w:r>
          </w:p>
        </w:tc>
      </w:tr>
      <w:tr w:rsidR="00FC0C4A" w:rsidRPr="00FC0C4A" w14:paraId="54DA9B29" w14:textId="77777777" w:rsidTr="00D2200C">
        <w:trPr>
          <w:trHeight w:val="513"/>
        </w:trPr>
        <w:tc>
          <w:tcPr>
            <w:tcW w:w="905" w:type="pct"/>
            <w:tcBorders>
              <w:bottom w:val="single" w:sz="12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40ADBDC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sz w:val="21"/>
                <w:szCs w:val="21"/>
              </w:rPr>
              <w:t>Group D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A15FA3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2.951</w:t>
            </w:r>
          </w:p>
          <w:p w14:paraId="7CDECC73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807-4.819)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56489F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2CC485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2.780</w:t>
            </w:r>
          </w:p>
          <w:p w14:paraId="6F7BE41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744-4.432)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EAA5B7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782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E44975" w14:textId="77777777" w:rsidR="00C14780" w:rsidRPr="00FC0C4A" w:rsidRDefault="00C14780" w:rsidP="00D220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2.864</w:t>
            </w:r>
          </w:p>
          <w:p w14:paraId="72E2B73C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(1.754-4.677)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9C7FAA" w14:textId="77777777" w:rsidR="00C14780" w:rsidRPr="00FC0C4A" w:rsidRDefault="00C14780" w:rsidP="00D2200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C0C4A">
              <w:rPr>
                <w:rFonts w:ascii="Calibri" w:eastAsia="Yu Gothic" w:hAnsi="Calibri" w:cs="Calibri"/>
                <w:kern w:val="24"/>
                <w:sz w:val="21"/>
                <w:szCs w:val="21"/>
              </w:rPr>
              <w:t>&lt;0.001</w:t>
            </w:r>
          </w:p>
        </w:tc>
      </w:tr>
    </w:tbl>
    <w:p w14:paraId="31D0BD3B" w14:textId="77777777" w:rsidR="00FD038A" w:rsidRPr="00FC0C4A" w:rsidRDefault="00FD038A" w:rsidP="00FD038A">
      <w:pPr>
        <w:spacing w:line="480" w:lineRule="auto"/>
        <w:rPr>
          <w:rFonts w:ascii="Calibri" w:hAnsi="Calibri" w:cs="Calibri"/>
        </w:rPr>
      </w:pPr>
    </w:p>
    <w:p w14:paraId="6E4E5A84" w14:textId="2FF841D9" w:rsidR="00C14780" w:rsidRPr="00FC0C4A" w:rsidRDefault="00C14780" w:rsidP="00FD038A">
      <w:pPr>
        <w:spacing w:line="480" w:lineRule="auto"/>
        <w:rPr>
          <w:rFonts w:ascii="Calibri" w:hAnsi="Calibri" w:cs="Calibri"/>
        </w:rPr>
      </w:pPr>
      <w:r w:rsidRPr="00FC0C4A">
        <w:rPr>
          <w:rFonts w:ascii="Calibri" w:hAnsi="Calibri" w:cs="Calibri"/>
        </w:rPr>
        <w:t>ECG, electrocardiography; UCG, ultrasonic echocardiography; CVD, cardiovascular disease; MACE, major adverse cardiovascular event.</w:t>
      </w:r>
    </w:p>
    <w:p w14:paraId="2508437B" w14:textId="77777777" w:rsidR="00FD038A" w:rsidRPr="00FC0C4A" w:rsidRDefault="00FD038A" w:rsidP="00FD038A">
      <w:pPr>
        <w:spacing w:line="480" w:lineRule="auto"/>
        <w:rPr>
          <w:rFonts w:ascii="Calibri" w:hAnsi="Calibri" w:cs="Calibri"/>
        </w:rPr>
      </w:pPr>
    </w:p>
    <w:p w14:paraId="69ED8CF4" w14:textId="165E06BB" w:rsidR="00C14780" w:rsidRPr="00FC0C4A" w:rsidRDefault="00C14780" w:rsidP="00FD038A">
      <w:pPr>
        <w:spacing w:line="480" w:lineRule="auto"/>
        <w:jc w:val="distribute"/>
        <w:rPr>
          <w:rFonts w:ascii="Calibri" w:hAnsi="Calibri" w:cs="Calibri"/>
        </w:rPr>
      </w:pPr>
      <w:r w:rsidRPr="00FC0C4A">
        <w:rPr>
          <w:rFonts w:ascii="Calibri" w:hAnsi="Calibri" w:cs="Calibri"/>
        </w:rPr>
        <w:t>Covariates (Model</w:t>
      </w:r>
      <w:r w:rsidR="00FD038A" w:rsidRPr="00FC0C4A">
        <w:rPr>
          <w:rFonts w:ascii="Calibri" w:hAnsi="Calibri" w:cs="Calibri"/>
        </w:rPr>
        <w:t xml:space="preserve"> </w:t>
      </w:r>
      <w:r w:rsidRPr="00FC0C4A">
        <w:rPr>
          <w:rFonts w:ascii="Calibri" w:hAnsi="Calibri" w:cs="Calibri"/>
        </w:rPr>
        <w:t xml:space="preserve">1): male, age, smoking history, diabetes, history of coronary artery disease, urinary protein-creatinine ratio. </w:t>
      </w:r>
    </w:p>
    <w:p w14:paraId="7B6FF85A" w14:textId="77777777" w:rsidR="00FD038A" w:rsidRPr="00FC0C4A" w:rsidRDefault="00C14780" w:rsidP="00FD038A">
      <w:pPr>
        <w:spacing w:line="480" w:lineRule="auto"/>
        <w:jc w:val="distribute"/>
        <w:rPr>
          <w:rFonts w:ascii="Calibri" w:hAnsi="Calibri" w:cs="Calibri"/>
        </w:rPr>
      </w:pPr>
      <w:r w:rsidRPr="00FC0C4A">
        <w:rPr>
          <w:rFonts w:ascii="Calibri" w:hAnsi="Calibri" w:cs="Calibri"/>
        </w:rPr>
        <w:t>Covariates (Model</w:t>
      </w:r>
      <w:r w:rsidR="00FD038A" w:rsidRPr="00FC0C4A">
        <w:rPr>
          <w:rFonts w:ascii="Calibri" w:hAnsi="Calibri" w:cs="Calibri"/>
        </w:rPr>
        <w:t xml:space="preserve"> </w:t>
      </w:r>
      <w:r w:rsidRPr="00FC0C4A">
        <w:rPr>
          <w:rFonts w:ascii="Calibri" w:hAnsi="Calibri" w:cs="Calibri"/>
        </w:rPr>
        <w:t>2): male, age, smoking history, diabetes, history of cardiovascular disease, urinary protein-creatinine ratio.</w:t>
      </w:r>
    </w:p>
    <w:p w14:paraId="7E894651" w14:textId="7F5D6B8B" w:rsidR="00BF6259" w:rsidRPr="00FC0C4A" w:rsidRDefault="00C14780" w:rsidP="00FD038A">
      <w:pPr>
        <w:spacing w:line="480" w:lineRule="auto"/>
        <w:jc w:val="distribute"/>
        <w:rPr>
          <w:rFonts w:ascii="Calibri" w:hAnsi="Calibri" w:cs="Calibri"/>
          <w:shd w:val="clear" w:color="auto" w:fill="FFFFFF"/>
        </w:rPr>
      </w:pPr>
      <w:r w:rsidRPr="00FC0C4A">
        <w:rPr>
          <w:rFonts w:ascii="Calibri" w:hAnsi="Calibri" w:cs="Calibri"/>
        </w:rPr>
        <w:t>Covariates (Model</w:t>
      </w:r>
      <w:r w:rsidR="00FD038A" w:rsidRPr="00FC0C4A">
        <w:rPr>
          <w:rFonts w:ascii="Calibri" w:hAnsi="Calibri" w:cs="Calibri"/>
        </w:rPr>
        <w:t xml:space="preserve"> </w:t>
      </w:r>
      <w:r w:rsidRPr="00FC0C4A">
        <w:rPr>
          <w:rFonts w:ascii="Calibri" w:hAnsi="Calibri" w:cs="Calibri"/>
        </w:rPr>
        <w:t>3): male, age, smoking history, history of coronary artery disease, history of cardiovascular disease, urinary protein-creatinine ratio.</w:t>
      </w:r>
    </w:p>
    <w:sectPr w:rsidR="00BF6259" w:rsidRPr="00FC0C4A" w:rsidSect="00FD038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48A91" w14:textId="77777777" w:rsidR="007C5CF2" w:rsidRDefault="007C5CF2">
      <w:r>
        <w:separator/>
      </w:r>
    </w:p>
  </w:endnote>
  <w:endnote w:type="continuationSeparator" w:id="0">
    <w:p w14:paraId="5E682EC6" w14:textId="77777777" w:rsidR="007C5CF2" w:rsidRDefault="007C5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FCC82" w14:textId="77777777" w:rsidR="007C5CF2" w:rsidRDefault="007C5CF2">
      <w:r>
        <w:separator/>
      </w:r>
    </w:p>
  </w:footnote>
  <w:footnote w:type="continuationSeparator" w:id="0">
    <w:p w14:paraId="5382D193" w14:textId="77777777" w:rsidR="007C5CF2" w:rsidRDefault="007C5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F4405"/>
    <w:multiLevelType w:val="hybridMultilevel"/>
    <w:tmpl w:val="281AD76A"/>
    <w:lvl w:ilvl="0" w:tplc="78F2755E">
      <w:start w:val="1"/>
      <w:numFmt w:val="lowerLetter"/>
      <w:lvlText w:val="%1."/>
      <w:lvlJc w:val="left"/>
      <w:pPr>
        <w:ind w:left="360" w:hanging="360"/>
      </w:pPr>
      <w:rPr>
        <w:rFonts w:ascii="Calibri" w:eastAsia="ＭＳ 明朝" w:hAnsi="Calibri" w:cs="Calibri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07E3D78"/>
    <w:multiLevelType w:val="singleLevel"/>
    <w:tmpl w:val="E43EDEE6"/>
    <w:lvl w:ilvl="0">
      <w:start w:val="1"/>
      <w:numFmt w:val="decimal"/>
      <w:pStyle w:val="TextRef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7AF85FDD"/>
    <w:multiLevelType w:val="hybridMultilevel"/>
    <w:tmpl w:val="83C0C920"/>
    <w:lvl w:ilvl="0" w:tplc="5B122F56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BC74657"/>
    <w:multiLevelType w:val="hybridMultilevel"/>
    <w:tmpl w:val="75DAC478"/>
    <w:lvl w:ilvl="0" w:tplc="DD4C64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2850243">
    <w:abstractNumId w:val="2"/>
  </w:num>
  <w:num w:numId="2" w16cid:durableId="1129863515">
    <w:abstractNumId w:val="0"/>
  </w:num>
  <w:num w:numId="3" w16cid:durableId="738135205">
    <w:abstractNumId w:val="3"/>
  </w:num>
  <w:num w:numId="4" w16cid:durableId="1428454820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BB"/>
    <w:rsid w:val="00000BF2"/>
    <w:rsid w:val="000024E3"/>
    <w:rsid w:val="00002815"/>
    <w:rsid w:val="0000371C"/>
    <w:rsid w:val="00004E3C"/>
    <w:rsid w:val="000054C3"/>
    <w:rsid w:val="00005A6F"/>
    <w:rsid w:val="00005FCB"/>
    <w:rsid w:val="00010A9A"/>
    <w:rsid w:val="00011EF2"/>
    <w:rsid w:val="00012F3E"/>
    <w:rsid w:val="00015BDC"/>
    <w:rsid w:val="000161BD"/>
    <w:rsid w:val="00017301"/>
    <w:rsid w:val="00017FA6"/>
    <w:rsid w:val="00021DD6"/>
    <w:rsid w:val="00022555"/>
    <w:rsid w:val="00024B25"/>
    <w:rsid w:val="000271F5"/>
    <w:rsid w:val="000275BB"/>
    <w:rsid w:val="000277D0"/>
    <w:rsid w:val="00030727"/>
    <w:rsid w:val="000321EB"/>
    <w:rsid w:val="00034288"/>
    <w:rsid w:val="00034845"/>
    <w:rsid w:val="00036602"/>
    <w:rsid w:val="000401C1"/>
    <w:rsid w:val="000408C8"/>
    <w:rsid w:val="00040DD4"/>
    <w:rsid w:val="00041142"/>
    <w:rsid w:val="00044065"/>
    <w:rsid w:val="000445F9"/>
    <w:rsid w:val="00045EBC"/>
    <w:rsid w:val="000469A5"/>
    <w:rsid w:val="00047637"/>
    <w:rsid w:val="00047CF5"/>
    <w:rsid w:val="000508EF"/>
    <w:rsid w:val="000519C8"/>
    <w:rsid w:val="00051EE3"/>
    <w:rsid w:val="00052A82"/>
    <w:rsid w:val="00052A9D"/>
    <w:rsid w:val="000544A4"/>
    <w:rsid w:val="000558A1"/>
    <w:rsid w:val="00055C9D"/>
    <w:rsid w:val="000573AC"/>
    <w:rsid w:val="0006036F"/>
    <w:rsid w:val="00060546"/>
    <w:rsid w:val="00061200"/>
    <w:rsid w:val="00062721"/>
    <w:rsid w:val="00063DB0"/>
    <w:rsid w:val="00064BC0"/>
    <w:rsid w:val="00067AD6"/>
    <w:rsid w:val="000709AD"/>
    <w:rsid w:val="00072EB1"/>
    <w:rsid w:val="00073416"/>
    <w:rsid w:val="00077368"/>
    <w:rsid w:val="00077ECE"/>
    <w:rsid w:val="0008037E"/>
    <w:rsid w:val="00080B54"/>
    <w:rsid w:val="00080CA8"/>
    <w:rsid w:val="00081F0E"/>
    <w:rsid w:val="000820B3"/>
    <w:rsid w:val="00082A56"/>
    <w:rsid w:val="00083396"/>
    <w:rsid w:val="00083BF8"/>
    <w:rsid w:val="000843B9"/>
    <w:rsid w:val="00084E7B"/>
    <w:rsid w:val="00086A25"/>
    <w:rsid w:val="000878D8"/>
    <w:rsid w:val="000930E2"/>
    <w:rsid w:val="00093202"/>
    <w:rsid w:val="00094C3E"/>
    <w:rsid w:val="0009555F"/>
    <w:rsid w:val="00095F87"/>
    <w:rsid w:val="000A16B6"/>
    <w:rsid w:val="000A18DF"/>
    <w:rsid w:val="000B0586"/>
    <w:rsid w:val="000B2ADD"/>
    <w:rsid w:val="000B3969"/>
    <w:rsid w:val="000B4B2D"/>
    <w:rsid w:val="000B69F1"/>
    <w:rsid w:val="000B6B22"/>
    <w:rsid w:val="000B6BD1"/>
    <w:rsid w:val="000B7A39"/>
    <w:rsid w:val="000B7DA3"/>
    <w:rsid w:val="000C2CAC"/>
    <w:rsid w:val="000C60F7"/>
    <w:rsid w:val="000C6A8E"/>
    <w:rsid w:val="000C7845"/>
    <w:rsid w:val="000D032C"/>
    <w:rsid w:val="000D03F2"/>
    <w:rsid w:val="000D2720"/>
    <w:rsid w:val="000D3976"/>
    <w:rsid w:val="000D3AAD"/>
    <w:rsid w:val="000D3AC0"/>
    <w:rsid w:val="000D6286"/>
    <w:rsid w:val="000D674A"/>
    <w:rsid w:val="000D6CEA"/>
    <w:rsid w:val="000D749E"/>
    <w:rsid w:val="000D74D6"/>
    <w:rsid w:val="000E00ED"/>
    <w:rsid w:val="000E1E77"/>
    <w:rsid w:val="000E24E1"/>
    <w:rsid w:val="000E2C6F"/>
    <w:rsid w:val="000E38E8"/>
    <w:rsid w:val="000E5865"/>
    <w:rsid w:val="000E6431"/>
    <w:rsid w:val="000E78DC"/>
    <w:rsid w:val="000F1104"/>
    <w:rsid w:val="000F2132"/>
    <w:rsid w:val="000F4137"/>
    <w:rsid w:val="000F618C"/>
    <w:rsid w:val="000F6A07"/>
    <w:rsid w:val="000F716F"/>
    <w:rsid w:val="000F7836"/>
    <w:rsid w:val="000F7FBC"/>
    <w:rsid w:val="0010176F"/>
    <w:rsid w:val="00102447"/>
    <w:rsid w:val="00102C91"/>
    <w:rsid w:val="00103029"/>
    <w:rsid w:val="001040C3"/>
    <w:rsid w:val="00105A56"/>
    <w:rsid w:val="00105B8F"/>
    <w:rsid w:val="00105DDA"/>
    <w:rsid w:val="001066C3"/>
    <w:rsid w:val="00106D6D"/>
    <w:rsid w:val="00107E39"/>
    <w:rsid w:val="0011079C"/>
    <w:rsid w:val="001110F5"/>
    <w:rsid w:val="0011180C"/>
    <w:rsid w:val="001127B8"/>
    <w:rsid w:val="00114A88"/>
    <w:rsid w:val="00114B6C"/>
    <w:rsid w:val="00114F55"/>
    <w:rsid w:val="0011580F"/>
    <w:rsid w:val="00120F4A"/>
    <w:rsid w:val="00121F27"/>
    <w:rsid w:val="00122258"/>
    <w:rsid w:val="001247A5"/>
    <w:rsid w:val="00124B53"/>
    <w:rsid w:val="0012525E"/>
    <w:rsid w:val="00126605"/>
    <w:rsid w:val="001275AF"/>
    <w:rsid w:val="00130572"/>
    <w:rsid w:val="00133866"/>
    <w:rsid w:val="00135637"/>
    <w:rsid w:val="0013663C"/>
    <w:rsid w:val="001366B4"/>
    <w:rsid w:val="00136759"/>
    <w:rsid w:val="00136C8D"/>
    <w:rsid w:val="00141902"/>
    <w:rsid w:val="00141A6C"/>
    <w:rsid w:val="00141FC6"/>
    <w:rsid w:val="00143725"/>
    <w:rsid w:val="00145174"/>
    <w:rsid w:val="00150463"/>
    <w:rsid w:val="00150D8C"/>
    <w:rsid w:val="00150F7B"/>
    <w:rsid w:val="00157153"/>
    <w:rsid w:val="00161141"/>
    <w:rsid w:val="00161B11"/>
    <w:rsid w:val="00163847"/>
    <w:rsid w:val="00163D84"/>
    <w:rsid w:val="001675FC"/>
    <w:rsid w:val="00170073"/>
    <w:rsid w:val="001718D1"/>
    <w:rsid w:val="00171AD1"/>
    <w:rsid w:val="00172F35"/>
    <w:rsid w:val="001741DE"/>
    <w:rsid w:val="0017439A"/>
    <w:rsid w:val="001743FB"/>
    <w:rsid w:val="001767D5"/>
    <w:rsid w:val="00180A01"/>
    <w:rsid w:val="00180AEC"/>
    <w:rsid w:val="001815FA"/>
    <w:rsid w:val="00182252"/>
    <w:rsid w:val="00190162"/>
    <w:rsid w:val="00190758"/>
    <w:rsid w:val="00191887"/>
    <w:rsid w:val="0019197D"/>
    <w:rsid w:val="00193585"/>
    <w:rsid w:val="00194EB6"/>
    <w:rsid w:val="00196013"/>
    <w:rsid w:val="001A1CD2"/>
    <w:rsid w:val="001A3411"/>
    <w:rsid w:val="001A3C01"/>
    <w:rsid w:val="001A5A70"/>
    <w:rsid w:val="001A60A3"/>
    <w:rsid w:val="001A625E"/>
    <w:rsid w:val="001A628A"/>
    <w:rsid w:val="001A64EE"/>
    <w:rsid w:val="001B0DFA"/>
    <w:rsid w:val="001B1966"/>
    <w:rsid w:val="001B19A1"/>
    <w:rsid w:val="001B2F54"/>
    <w:rsid w:val="001B511D"/>
    <w:rsid w:val="001B61FE"/>
    <w:rsid w:val="001B721F"/>
    <w:rsid w:val="001B738A"/>
    <w:rsid w:val="001C12DD"/>
    <w:rsid w:val="001C1DFE"/>
    <w:rsid w:val="001C2BFD"/>
    <w:rsid w:val="001C3098"/>
    <w:rsid w:val="001C3D3D"/>
    <w:rsid w:val="001C4B52"/>
    <w:rsid w:val="001C4F06"/>
    <w:rsid w:val="001C52B1"/>
    <w:rsid w:val="001C5BC3"/>
    <w:rsid w:val="001C642B"/>
    <w:rsid w:val="001D2D0F"/>
    <w:rsid w:val="001D351C"/>
    <w:rsid w:val="001D5B5A"/>
    <w:rsid w:val="001D5EFA"/>
    <w:rsid w:val="001D6E3D"/>
    <w:rsid w:val="001E34DF"/>
    <w:rsid w:val="001E4A7E"/>
    <w:rsid w:val="001E4C2B"/>
    <w:rsid w:val="001F6F69"/>
    <w:rsid w:val="001F71EA"/>
    <w:rsid w:val="001F7CB4"/>
    <w:rsid w:val="00202B89"/>
    <w:rsid w:val="002034F2"/>
    <w:rsid w:val="00204769"/>
    <w:rsid w:val="00204EA0"/>
    <w:rsid w:val="002058C9"/>
    <w:rsid w:val="00205E96"/>
    <w:rsid w:val="00206340"/>
    <w:rsid w:val="00206776"/>
    <w:rsid w:val="002100E1"/>
    <w:rsid w:val="00210CBC"/>
    <w:rsid w:val="00211A40"/>
    <w:rsid w:val="00212AD7"/>
    <w:rsid w:val="002137B6"/>
    <w:rsid w:val="0021418D"/>
    <w:rsid w:val="00215DE0"/>
    <w:rsid w:val="00216B22"/>
    <w:rsid w:val="00220DB9"/>
    <w:rsid w:val="00221234"/>
    <w:rsid w:val="00222EEC"/>
    <w:rsid w:val="00223B7A"/>
    <w:rsid w:val="002243B1"/>
    <w:rsid w:val="00226364"/>
    <w:rsid w:val="0022638D"/>
    <w:rsid w:val="00230D5E"/>
    <w:rsid w:val="002319B6"/>
    <w:rsid w:val="00231AC4"/>
    <w:rsid w:val="00231F73"/>
    <w:rsid w:val="00234058"/>
    <w:rsid w:val="00234E27"/>
    <w:rsid w:val="00234FE6"/>
    <w:rsid w:val="002351CB"/>
    <w:rsid w:val="00235C55"/>
    <w:rsid w:val="0024091C"/>
    <w:rsid w:val="002432F6"/>
    <w:rsid w:val="0024617D"/>
    <w:rsid w:val="00246EB0"/>
    <w:rsid w:val="00247435"/>
    <w:rsid w:val="00251800"/>
    <w:rsid w:val="00252BD8"/>
    <w:rsid w:val="0025414F"/>
    <w:rsid w:val="00254C76"/>
    <w:rsid w:val="00256A61"/>
    <w:rsid w:val="00256E9C"/>
    <w:rsid w:val="002578AA"/>
    <w:rsid w:val="00257EC1"/>
    <w:rsid w:val="00260178"/>
    <w:rsid w:val="00260900"/>
    <w:rsid w:val="00260A8C"/>
    <w:rsid w:val="00261446"/>
    <w:rsid w:val="002614A5"/>
    <w:rsid w:val="002614C3"/>
    <w:rsid w:val="0026385D"/>
    <w:rsid w:val="00263B5C"/>
    <w:rsid w:val="00264574"/>
    <w:rsid w:val="002649AD"/>
    <w:rsid w:val="00264BFB"/>
    <w:rsid w:val="002654C8"/>
    <w:rsid w:val="0026785E"/>
    <w:rsid w:val="002734A6"/>
    <w:rsid w:val="00273A2B"/>
    <w:rsid w:val="0027585E"/>
    <w:rsid w:val="00280D14"/>
    <w:rsid w:val="00284C0A"/>
    <w:rsid w:val="0028640F"/>
    <w:rsid w:val="00290E34"/>
    <w:rsid w:val="0029145C"/>
    <w:rsid w:val="00292B5A"/>
    <w:rsid w:val="002937F1"/>
    <w:rsid w:val="0029464F"/>
    <w:rsid w:val="00295BB4"/>
    <w:rsid w:val="00296B8F"/>
    <w:rsid w:val="0029758F"/>
    <w:rsid w:val="00297FF6"/>
    <w:rsid w:val="002A024F"/>
    <w:rsid w:val="002A2138"/>
    <w:rsid w:val="002A2322"/>
    <w:rsid w:val="002A3C90"/>
    <w:rsid w:val="002A3FBF"/>
    <w:rsid w:val="002A53EA"/>
    <w:rsid w:val="002A56FD"/>
    <w:rsid w:val="002A7134"/>
    <w:rsid w:val="002B3BEE"/>
    <w:rsid w:val="002B5E82"/>
    <w:rsid w:val="002B76BC"/>
    <w:rsid w:val="002B7DD6"/>
    <w:rsid w:val="002C09A6"/>
    <w:rsid w:val="002C3534"/>
    <w:rsid w:val="002C39BD"/>
    <w:rsid w:val="002C5F4A"/>
    <w:rsid w:val="002C613B"/>
    <w:rsid w:val="002D1E5E"/>
    <w:rsid w:val="002D3442"/>
    <w:rsid w:val="002D48CD"/>
    <w:rsid w:val="002D57AB"/>
    <w:rsid w:val="002D655D"/>
    <w:rsid w:val="002D7F69"/>
    <w:rsid w:val="002E009F"/>
    <w:rsid w:val="002E0D51"/>
    <w:rsid w:val="002E1423"/>
    <w:rsid w:val="002E19F9"/>
    <w:rsid w:val="002E2941"/>
    <w:rsid w:val="002E3870"/>
    <w:rsid w:val="002E45BF"/>
    <w:rsid w:val="002E6605"/>
    <w:rsid w:val="002E6773"/>
    <w:rsid w:val="002E6D1D"/>
    <w:rsid w:val="002F07CF"/>
    <w:rsid w:val="002F0E96"/>
    <w:rsid w:val="002F0F0E"/>
    <w:rsid w:val="002F155C"/>
    <w:rsid w:val="002F3F8D"/>
    <w:rsid w:val="002F4F7C"/>
    <w:rsid w:val="002F5591"/>
    <w:rsid w:val="002F5671"/>
    <w:rsid w:val="002F573F"/>
    <w:rsid w:val="002F71FA"/>
    <w:rsid w:val="002F7200"/>
    <w:rsid w:val="002F77AE"/>
    <w:rsid w:val="002F7AA0"/>
    <w:rsid w:val="002F7B21"/>
    <w:rsid w:val="0030014C"/>
    <w:rsid w:val="003035A5"/>
    <w:rsid w:val="00304F31"/>
    <w:rsid w:val="003061BD"/>
    <w:rsid w:val="00313A3E"/>
    <w:rsid w:val="003146FD"/>
    <w:rsid w:val="00314A1B"/>
    <w:rsid w:val="00315728"/>
    <w:rsid w:val="00315F73"/>
    <w:rsid w:val="00316D70"/>
    <w:rsid w:val="00317F9C"/>
    <w:rsid w:val="003220E6"/>
    <w:rsid w:val="00322E77"/>
    <w:rsid w:val="00323196"/>
    <w:rsid w:val="00323650"/>
    <w:rsid w:val="00324E7A"/>
    <w:rsid w:val="00325D58"/>
    <w:rsid w:val="003262CF"/>
    <w:rsid w:val="00326339"/>
    <w:rsid w:val="00326DAB"/>
    <w:rsid w:val="00327A79"/>
    <w:rsid w:val="0033052A"/>
    <w:rsid w:val="00331FB1"/>
    <w:rsid w:val="0033220F"/>
    <w:rsid w:val="00333BCA"/>
    <w:rsid w:val="00335E12"/>
    <w:rsid w:val="00336C10"/>
    <w:rsid w:val="00340E9C"/>
    <w:rsid w:val="00341E3B"/>
    <w:rsid w:val="00342617"/>
    <w:rsid w:val="00345113"/>
    <w:rsid w:val="003470F3"/>
    <w:rsid w:val="00347291"/>
    <w:rsid w:val="00347E91"/>
    <w:rsid w:val="0035171D"/>
    <w:rsid w:val="0035311E"/>
    <w:rsid w:val="00353F10"/>
    <w:rsid w:val="003542D7"/>
    <w:rsid w:val="0035434A"/>
    <w:rsid w:val="00354394"/>
    <w:rsid w:val="00357531"/>
    <w:rsid w:val="00357AEB"/>
    <w:rsid w:val="00357FC6"/>
    <w:rsid w:val="0036280E"/>
    <w:rsid w:val="003631E2"/>
    <w:rsid w:val="00363A3D"/>
    <w:rsid w:val="00365F51"/>
    <w:rsid w:val="003663E9"/>
    <w:rsid w:val="00366C6C"/>
    <w:rsid w:val="00367593"/>
    <w:rsid w:val="00371A2B"/>
    <w:rsid w:val="00374FAD"/>
    <w:rsid w:val="0037562A"/>
    <w:rsid w:val="00375F63"/>
    <w:rsid w:val="00380D40"/>
    <w:rsid w:val="00380EEF"/>
    <w:rsid w:val="0038144C"/>
    <w:rsid w:val="003825F3"/>
    <w:rsid w:val="00383A89"/>
    <w:rsid w:val="00385339"/>
    <w:rsid w:val="00386CA1"/>
    <w:rsid w:val="003903EE"/>
    <w:rsid w:val="00390403"/>
    <w:rsid w:val="00391054"/>
    <w:rsid w:val="00391C71"/>
    <w:rsid w:val="00391CC6"/>
    <w:rsid w:val="0039509D"/>
    <w:rsid w:val="003959C8"/>
    <w:rsid w:val="00395E49"/>
    <w:rsid w:val="0039612E"/>
    <w:rsid w:val="00396E29"/>
    <w:rsid w:val="003A0265"/>
    <w:rsid w:val="003A19CE"/>
    <w:rsid w:val="003A247F"/>
    <w:rsid w:val="003A2540"/>
    <w:rsid w:val="003A2A6C"/>
    <w:rsid w:val="003A3D9A"/>
    <w:rsid w:val="003A4B56"/>
    <w:rsid w:val="003A5A8E"/>
    <w:rsid w:val="003A758B"/>
    <w:rsid w:val="003A7EA1"/>
    <w:rsid w:val="003B1380"/>
    <w:rsid w:val="003B1A5A"/>
    <w:rsid w:val="003B21B9"/>
    <w:rsid w:val="003B32B9"/>
    <w:rsid w:val="003B340C"/>
    <w:rsid w:val="003B423F"/>
    <w:rsid w:val="003B4D91"/>
    <w:rsid w:val="003B7103"/>
    <w:rsid w:val="003C0150"/>
    <w:rsid w:val="003C126A"/>
    <w:rsid w:val="003C1508"/>
    <w:rsid w:val="003C1876"/>
    <w:rsid w:val="003C3296"/>
    <w:rsid w:val="003C4A4F"/>
    <w:rsid w:val="003C5368"/>
    <w:rsid w:val="003C5518"/>
    <w:rsid w:val="003C5E39"/>
    <w:rsid w:val="003C6E65"/>
    <w:rsid w:val="003C6FF6"/>
    <w:rsid w:val="003C7940"/>
    <w:rsid w:val="003D0B0F"/>
    <w:rsid w:val="003D2CBE"/>
    <w:rsid w:val="003D64E8"/>
    <w:rsid w:val="003E1397"/>
    <w:rsid w:val="003E4586"/>
    <w:rsid w:val="003E4C20"/>
    <w:rsid w:val="003E5292"/>
    <w:rsid w:val="003E7993"/>
    <w:rsid w:val="003F01C2"/>
    <w:rsid w:val="003F1035"/>
    <w:rsid w:val="003F2F21"/>
    <w:rsid w:val="003F30D1"/>
    <w:rsid w:val="003F328D"/>
    <w:rsid w:val="003F45ED"/>
    <w:rsid w:val="003F4DBB"/>
    <w:rsid w:val="003F56C9"/>
    <w:rsid w:val="003F5740"/>
    <w:rsid w:val="003F5CEB"/>
    <w:rsid w:val="003F7516"/>
    <w:rsid w:val="00400343"/>
    <w:rsid w:val="00400707"/>
    <w:rsid w:val="00400FE9"/>
    <w:rsid w:val="00401B2C"/>
    <w:rsid w:val="004041E2"/>
    <w:rsid w:val="00405872"/>
    <w:rsid w:val="00405F34"/>
    <w:rsid w:val="004105B8"/>
    <w:rsid w:val="00410A55"/>
    <w:rsid w:val="00412682"/>
    <w:rsid w:val="00412BF7"/>
    <w:rsid w:val="00413624"/>
    <w:rsid w:val="00414567"/>
    <w:rsid w:val="004157CF"/>
    <w:rsid w:val="00415FCE"/>
    <w:rsid w:val="0041607B"/>
    <w:rsid w:val="0041649C"/>
    <w:rsid w:val="00417F2F"/>
    <w:rsid w:val="00420139"/>
    <w:rsid w:val="0042064B"/>
    <w:rsid w:val="00421CF5"/>
    <w:rsid w:val="00421F6D"/>
    <w:rsid w:val="00422480"/>
    <w:rsid w:val="00425151"/>
    <w:rsid w:val="00426544"/>
    <w:rsid w:val="00427894"/>
    <w:rsid w:val="00427A06"/>
    <w:rsid w:val="00430859"/>
    <w:rsid w:val="004309B6"/>
    <w:rsid w:val="00431941"/>
    <w:rsid w:val="004330D0"/>
    <w:rsid w:val="004330F1"/>
    <w:rsid w:val="0043323A"/>
    <w:rsid w:val="00433E3A"/>
    <w:rsid w:val="00435102"/>
    <w:rsid w:val="0043593C"/>
    <w:rsid w:val="00436B9A"/>
    <w:rsid w:val="00436C5E"/>
    <w:rsid w:val="00440932"/>
    <w:rsid w:val="00445361"/>
    <w:rsid w:val="00445E5C"/>
    <w:rsid w:val="004462A7"/>
    <w:rsid w:val="00446DEF"/>
    <w:rsid w:val="004470B8"/>
    <w:rsid w:val="00450D37"/>
    <w:rsid w:val="00455E0A"/>
    <w:rsid w:val="004574BF"/>
    <w:rsid w:val="00457903"/>
    <w:rsid w:val="004607E5"/>
    <w:rsid w:val="00460D49"/>
    <w:rsid w:val="0046183D"/>
    <w:rsid w:val="004633FF"/>
    <w:rsid w:val="004639D8"/>
    <w:rsid w:val="00463E42"/>
    <w:rsid w:val="0046607C"/>
    <w:rsid w:val="00466751"/>
    <w:rsid w:val="004700FF"/>
    <w:rsid w:val="004724B9"/>
    <w:rsid w:val="00473661"/>
    <w:rsid w:val="00474788"/>
    <w:rsid w:val="00475DF5"/>
    <w:rsid w:val="004801C0"/>
    <w:rsid w:val="0048089F"/>
    <w:rsid w:val="004832FD"/>
    <w:rsid w:val="0048555D"/>
    <w:rsid w:val="00486715"/>
    <w:rsid w:val="00487886"/>
    <w:rsid w:val="00490DF2"/>
    <w:rsid w:val="00491338"/>
    <w:rsid w:val="004915C6"/>
    <w:rsid w:val="00491E36"/>
    <w:rsid w:val="00492553"/>
    <w:rsid w:val="004947B5"/>
    <w:rsid w:val="00496BE6"/>
    <w:rsid w:val="004A0CBD"/>
    <w:rsid w:val="004A1D94"/>
    <w:rsid w:val="004A6568"/>
    <w:rsid w:val="004A6E97"/>
    <w:rsid w:val="004B251B"/>
    <w:rsid w:val="004B28AB"/>
    <w:rsid w:val="004B42B7"/>
    <w:rsid w:val="004B7A83"/>
    <w:rsid w:val="004C0715"/>
    <w:rsid w:val="004C0991"/>
    <w:rsid w:val="004C336F"/>
    <w:rsid w:val="004C3396"/>
    <w:rsid w:val="004C597D"/>
    <w:rsid w:val="004C6559"/>
    <w:rsid w:val="004D040E"/>
    <w:rsid w:val="004D1ADF"/>
    <w:rsid w:val="004D2262"/>
    <w:rsid w:val="004D23DF"/>
    <w:rsid w:val="004D2C58"/>
    <w:rsid w:val="004D424B"/>
    <w:rsid w:val="004D441B"/>
    <w:rsid w:val="004D4A30"/>
    <w:rsid w:val="004D5592"/>
    <w:rsid w:val="004D582F"/>
    <w:rsid w:val="004D5BB7"/>
    <w:rsid w:val="004D6EDA"/>
    <w:rsid w:val="004D7495"/>
    <w:rsid w:val="004D7F3A"/>
    <w:rsid w:val="004E0F5B"/>
    <w:rsid w:val="004E16B7"/>
    <w:rsid w:val="004E16DB"/>
    <w:rsid w:val="004E192F"/>
    <w:rsid w:val="004E3F45"/>
    <w:rsid w:val="004E40DF"/>
    <w:rsid w:val="004E4366"/>
    <w:rsid w:val="004E5114"/>
    <w:rsid w:val="004E60ED"/>
    <w:rsid w:val="004E6444"/>
    <w:rsid w:val="004E7DFF"/>
    <w:rsid w:val="004F07F0"/>
    <w:rsid w:val="004F1FB3"/>
    <w:rsid w:val="004F2941"/>
    <w:rsid w:val="004F2BC3"/>
    <w:rsid w:val="004F4C72"/>
    <w:rsid w:val="004F5B6B"/>
    <w:rsid w:val="004F6B12"/>
    <w:rsid w:val="004F7C3B"/>
    <w:rsid w:val="00501652"/>
    <w:rsid w:val="0050348E"/>
    <w:rsid w:val="00503831"/>
    <w:rsid w:val="0050396B"/>
    <w:rsid w:val="00504900"/>
    <w:rsid w:val="005055C1"/>
    <w:rsid w:val="005056A9"/>
    <w:rsid w:val="005069C6"/>
    <w:rsid w:val="005069FF"/>
    <w:rsid w:val="00507D9C"/>
    <w:rsid w:val="00510190"/>
    <w:rsid w:val="005118D5"/>
    <w:rsid w:val="005122D8"/>
    <w:rsid w:val="00512776"/>
    <w:rsid w:val="005127E7"/>
    <w:rsid w:val="00512BA7"/>
    <w:rsid w:val="00512DB8"/>
    <w:rsid w:val="005144FF"/>
    <w:rsid w:val="00516A2C"/>
    <w:rsid w:val="00516CBC"/>
    <w:rsid w:val="00517563"/>
    <w:rsid w:val="00517655"/>
    <w:rsid w:val="00517F3D"/>
    <w:rsid w:val="005208B2"/>
    <w:rsid w:val="00521B41"/>
    <w:rsid w:val="005234FD"/>
    <w:rsid w:val="00523A25"/>
    <w:rsid w:val="005248FA"/>
    <w:rsid w:val="00525F38"/>
    <w:rsid w:val="00530DB7"/>
    <w:rsid w:val="00531812"/>
    <w:rsid w:val="0053259B"/>
    <w:rsid w:val="00534F71"/>
    <w:rsid w:val="0053577D"/>
    <w:rsid w:val="005376AE"/>
    <w:rsid w:val="0054165B"/>
    <w:rsid w:val="00542077"/>
    <w:rsid w:val="00542194"/>
    <w:rsid w:val="005427C8"/>
    <w:rsid w:val="00543458"/>
    <w:rsid w:val="00543BD2"/>
    <w:rsid w:val="00544A4E"/>
    <w:rsid w:val="005463F1"/>
    <w:rsid w:val="00546E63"/>
    <w:rsid w:val="00547411"/>
    <w:rsid w:val="00551E85"/>
    <w:rsid w:val="00553227"/>
    <w:rsid w:val="00555BA0"/>
    <w:rsid w:val="00556C0B"/>
    <w:rsid w:val="00557DFE"/>
    <w:rsid w:val="005649B4"/>
    <w:rsid w:val="00564CC5"/>
    <w:rsid w:val="00565ACC"/>
    <w:rsid w:val="00565CF0"/>
    <w:rsid w:val="00565F39"/>
    <w:rsid w:val="00567CDA"/>
    <w:rsid w:val="005700C8"/>
    <w:rsid w:val="00570FC7"/>
    <w:rsid w:val="005711A8"/>
    <w:rsid w:val="005722F3"/>
    <w:rsid w:val="00572E8A"/>
    <w:rsid w:val="005751E2"/>
    <w:rsid w:val="00575ABD"/>
    <w:rsid w:val="0058322E"/>
    <w:rsid w:val="005834F8"/>
    <w:rsid w:val="0058567A"/>
    <w:rsid w:val="00586BDC"/>
    <w:rsid w:val="00586C42"/>
    <w:rsid w:val="00587DCC"/>
    <w:rsid w:val="0059029C"/>
    <w:rsid w:val="00590662"/>
    <w:rsid w:val="00592705"/>
    <w:rsid w:val="00593CB8"/>
    <w:rsid w:val="00595454"/>
    <w:rsid w:val="00596661"/>
    <w:rsid w:val="00596ABD"/>
    <w:rsid w:val="00597C23"/>
    <w:rsid w:val="005A187B"/>
    <w:rsid w:val="005A1C95"/>
    <w:rsid w:val="005A3D2D"/>
    <w:rsid w:val="005A4ABC"/>
    <w:rsid w:val="005A7951"/>
    <w:rsid w:val="005B0EC0"/>
    <w:rsid w:val="005B19AD"/>
    <w:rsid w:val="005B411B"/>
    <w:rsid w:val="005B5C3B"/>
    <w:rsid w:val="005C1386"/>
    <w:rsid w:val="005C18F3"/>
    <w:rsid w:val="005C1A53"/>
    <w:rsid w:val="005C2834"/>
    <w:rsid w:val="005C57C6"/>
    <w:rsid w:val="005C617D"/>
    <w:rsid w:val="005C68A0"/>
    <w:rsid w:val="005C7064"/>
    <w:rsid w:val="005D0DDF"/>
    <w:rsid w:val="005D317C"/>
    <w:rsid w:val="005D31F1"/>
    <w:rsid w:val="005D43CA"/>
    <w:rsid w:val="005E00AB"/>
    <w:rsid w:val="005E0363"/>
    <w:rsid w:val="005E0B2C"/>
    <w:rsid w:val="005E15A2"/>
    <w:rsid w:val="005E18AC"/>
    <w:rsid w:val="005E1BA7"/>
    <w:rsid w:val="005E1EA3"/>
    <w:rsid w:val="005E3903"/>
    <w:rsid w:val="005E609B"/>
    <w:rsid w:val="005E79EC"/>
    <w:rsid w:val="005F17E9"/>
    <w:rsid w:val="005F1C4A"/>
    <w:rsid w:val="005F35D3"/>
    <w:rsid w:val="005F3B92"/>
    <w:rsid w:val="005F4962"/>
    <w:rsid w:val="005F61D1"/>
    <w:rsid w:val="005F66CF"/>
    <w:rsid w:val="00600028"/>
    <w:rsid w:val="00600BD4"/>
    <w:rsid w:val="00605BCE"/>
    <w:rsid w:val="006063F5"/>
    <w:rsid w:val="00607C48"/>
    <w:rsid w:val="00607F3B"/>
    <w:rsid w:val="0061005A"/>
    <w:rsid w:val="00610D4C"/>
    <w:rsid w:val="006115AB"/>
    <w:rsid w:val="00611639"/>
    <w:rsid w:val="00612A4C"/>
    <w:rsid w:val="00615D1E"/>
    <w:rsid w:val="00620602"/>
    <w:rsid w:val="006212DC"/>
    <w:rsid w:val="006222BA"/>
    <w:rsid w:val="006223C1"/>
    <w:rsid w:val="00623C10"/>
    <w:rsid w:val="0063034C"/>
    <w:rsid w:val="00630755"/>
    <w:rsid w:val="00631267"/>
    <w:rsid w:val="0063166E"/>
    <w:rsid w:val="0063252B"/>
    <w:rsid w:val="00632A4C"/>
    <w:rsid w:val="00634565"/>
    <w:rsid w:val="00634591"/>
    <w:rsid w:val="0063497B"/>
    <w:rsid w:val="006359FF"/>
    <w:rsid w:val="0063603B"/>
    <w:rsid w:val="006364E1"/>
    <w:rsid w:val="00637AB3"/>
    <w:rsid w:val="00640F96"/>
    <w:rsid w:val="00646E42"/>
    <w:rsid w:val="00652329"/>
    <w:rsid w:val="00653072"/>
    <w:rsid w:val="006531ED"/>
    <w:rsid w:val="00653971"/>
    <w:rsid w:val="0065527B"/>
    <w:rsid w:val="00655ECC"/>
    <w:rsid w:val="00657995"/>
    <w:rsid w:val="00662C13"/>
    <w:rsid w:val="006636E8"/>
    <w:rsid w:val="006662D2"/>
    <w:rsid w:val="006702CA"/>
    <w:rsid w:val="00671CAC"/>
    <w:rsid w:val="00672968"/>
    <w:rsid w:val="00673FB0"/>
    <w:rsid w:val="00674BF2"/>
    <w:rsid w:val="00676191"/>
    <w:rsid w:val="0067768B"/>
    <w:rsid w:val="0068024A"/>
    <w:rsid w:val="00681AE2"/>
    <w:rsid w:val="00681F44"/>
    <w:rsid w:val="00683AA4"/>
    <w:rsid w:val="00683B88"/>
    <w:rsid w:val="0068599C"/>
    <w:rsid w:val="00686942"/>
    <w:rsid w:val="00690FEC"/>
    <w:rsid w:val="006913C3"/>
    <w:rsid w:val="00693945"/>
    <w:rsid w:val="00693A4C"/>
    <w:rsid w:val="00693B86"/>
    <w:rsid w:val="00694B6E"/>
    <w:rsid w:val="0069539C"/>
    <w:rsid w:val="00695BDD"/>
    <w:rsid w:val="006A02C1"/>
    <w:rsid w:val="006A124A"/>
    <w:rsid w:val="006A17D4"/>
    <w:rsid w:val="006A1E76"/>
    <w:rsid w:val="006A319D"/>
    <w:rsid w:val="006A39DF"/>
    <w:rsid w:val="006A4059"/>
    <w:rsid w:val="006A5F39"/>
    <w:rsid w:val="006A7A85"/>
    <w:rsid w:val="006A7D58"/>
    <w:rsid w:val="006B0EC7"/>
    <w:rsid w:val="006B25ED"/>
    <w:rsid w:val="006B3E38"/>
    <w:rsid w:val="006B4B6B"/>
    <w:rsid w:val="006B4C77"/>
    <w:rsid w:val="006B4DA0"/>
    <w:rsid w:val="006B5156"/>
    <w:rsid w:val="006C174D"/>
    <w:rsid w:val="006C1D0D"/>
    <w:rsid w:val="006C4018"/>
    <w:rsid w:val="006C49F0"/>
    <w:rsid w:val="006C6D90"/>
    <w:rsid w:val="006C78F6"/>
    <w:rsid w:val="006D0C30"/>
    <w:rsid w:val="006D1D42"/>
    <w:rsid w:val="006D4D80"/>
    <w:rsid w:val="006D4FBC"/>
    <w:rsid w:val="006E17B6"/>
    <w:rsid w:val="006E376D"/>
    <w:rsid w:val="006E4025"/>
    <w:rsid w:val="006E556C"/>
    <w:rsid w:val="006E750E"/>
    <w:rsid w:val="006F0E14"/>
    <w:rsid w:val="006F1A8F"/>
    <w:rsid w:val="006F2249"/>
    <w:rsid w:val="006F2585"/>
    <w:rsid w:val="006F2900"/>
    <w:rsid w:val="006F348D"/>
    <w:rsid w:val="006F3C87"/>
    <w:rsid w:val="006F41F8"/>
    <w:rsid w:val="006F4D62"/>
    <w:rsid w:val="006F583D"/>
    <w:rsid w:val="006F5F6B"/>
    <w:rsid w:val="006F6FC0"/>
    <w:rsid w:val="007034AF"/>
    <w:rsid w:val="00703BB0"/>
    <w:rsid w:val="00704410"/>
    <w:rsid w:val="007051D9"/>
    <w:rsid w:val="007057E0"/>
    <w:rsid w:val="007102AC"/>
    <w:rsid w:val="00713B53"/>
    <w:rsid w:val="007144E9"/>
    <w:rsid w:val="00714E59"/>
    <w:rsid w:val="007151F9"/>
    <w:rsid w:val="00715E3B"/>
    <w:rsid w:val="007167DD"/>
    <w:rsid w:val="00716F54"/>
    <w:rsid w:val="0071760D"/>
    <w:rsid w:val="00717B11"/>
    <w:rsid w:val="00724479"/>
    <w:rsid w:val="0072467E"/>
    <w:rsid w:val="00727958"/>
    <w:rsid w:val="007326EE"/>
    <w:rsid w:val="00734B02"/>
    <w:rsid w:val="00736059"/>
    <w:rsid w:val="0073697E"/>
    <w:rsid w:val="00736A95"/>
    <w:rsid w:val="0073712C"/>
    <w:rsid w:val="00740C1C"/>
    <w:rsid w:val="007413B1"/>
    <w:rsid w:val="00744184"/>
    <w:rsid w:val="007460B0"/>
    <w:rsid w:val="00746485"/>
    <w:rsid w:val="0074751D"/>
    <w:rsid w:val="0075141E"/>
    <w:rsid w:val="007525E6"/>
    <w:rsid w:val="00752646"/>
    <w:rsid w:val="00754211"/>
    <w:rsid w:val="007558D9"/>
    <w:rsid w:val="00756939"/>
    <w:rsid w:val="00760380"/>
    <w:rsid w:val="007614BB"/>
    <w:rsid w:val="00761DDC"/>
    <w:rsid w:val="00762B1F"/>
    <w:rsid w:val="00765441"/>
    <w:rsid w:val="00765969"/>
    <w:rsid w:val="00765B14"/>
    <w:rsid w:val="007674CA"/>
    <w:rsid w:val="00774AC8"/>
    <w:rsid w:val="007750BF"/>
    <w:rsid w:val="0077532C"/>
    <w:rsid w:val="0077656E"/>
    <w:rsid w:val="00776B4A"/>
    <w:rsid w:val="0077718C"/>
    <w:rsid w:val="00777E48"/>
    <w:rsid w:val="00777F62"/>
    <w:rsid w:val="007806DD"/>
    <w:rsid w:val="007811D3"/>
    <w:rsid w:val="007822AB"/>
    <w:rsid w:val="007827C8"/>
    <w:rsid w:val="007833B0"/>
    <w:rsid w:val="007836DA"/>
    <w:rsid w:val="0078407B"/>
    <w:rsid w:val="00785225"/>
    <w:rsid w:val="00786227"/>
    <w:rsid w:val="00786711"/>
    <w:rsid w:val="00790C64"/>
    <w:rsid w:val="00791AD6"/>
    <w:rsid w:val="00792E1D"/>
    <w:rsid w:val="00792F48"/>
    <w:rsid w:val="007934B0"/>
    <w:rsid w:val="00793EDA"/>
    <w:rsid w:val="0079557E"/>
    <w:rsid w:val="0079713D"/>
    <w:rsid w:val="007A36DA"/>
    <w:rsid w:val="007A6142"/>
    <w:rsid w:val="007A6E02"/>
    <w:rsid w:val="007A70CD"/>
    <w:rsid w:val="007A7FBB"/>
    <w:rsid w:val="007B0AD1"/>
    <w:rsid w:val="007B1604"/>
    <w:rsid w:val="007B2095"/>
    <w:rsid w:val="007B48D4"/>
    <w:rsid w:val="007B4CB0"/>
    <w:rsid w:val="007B598B"/>
    <w:rsid w:val="007B5C16"/>
    <w:rsid w:val="007B5E1B"/>
    <w:rsid w:val="007B5E91"/>
    <w:rsid w:val="007B741E"/>
    <w:rsid w:val="007B7DD0"/>
    <w:rsid w:val="007C0957"/>
    <w:rsid w:val="007C0C4E"/>
    <w:rsid w:val="007C1033"/>
    <w:rsid w:val="007C19B2"/>
    <w:rsid w:val="007C3EBE"/>
    <w:rsid w:val="007C4E93"/>
    <w:rsid w:val="007C4EB1"/>
    <w:rsid w:val="007C5CF2"/>
    <w:rsid w:val="007C6B5E"/>
    <w:rsid w:val="007D02E2"/>
    <w:rsid w:val="007D2452"/>
    <w:rsid w:val="007D2A0F"/>
    <w:rsid w:val="007D338D"/>
    <w:rsid w:val="007D53BB"/>
    <w:rsid w:val="007E201E"/>
    <w:rsid w:val="007F1527"/>
    <w:rsid w:val="007F1998"/>
    <w:rsid w:val="007F2960"/>
    <w:rsid w:val="007F3BD9"/>
    <w:rsid w:val="007F5C82"/>
    <w:rsid w:val="007F7410"/>
    <w:rsid w:val="008005E1"/>
    <w:rsid w:val="008014BB"/>
    <w:rsid w:val="00801BC1"/>
    <w:rsid w:val="008022CE"/>
    <w:rsid w:val="0080315A"/>
    <w:rsid w:val="00803ADD"/>
    <w:rsid w:val="008042A0"/>
    <w:rsid w:val="0080785B"/>
    <w:rsid w:val="00811447"/>
    <w:rsid w:val="00813718"/>
    <w:rsid w:val="008142CF"/>
    <w:rsid w:val="00815752"/>
    <w:rsid w:val="00817AA6"/>
    <w:rsid w:val="008210EB"/>
    <w:rsid w:val="008215FC"/>
    <w:rsid w:val="00822E1C"/>
    <w:rsid w:val="00823197"/>
    <w:rsid w:val="00823C91"/>
    <w:rsid w:val="0082479B"/>
    <w:rsid w:val="00825661"/>
    <w:rsid w:val="00826679"/>
    <w:rsid w:val="00826C2C"/>
    <w:rsid w:val="008309F1"/>
    <w:rsid w:val="0083190B"/>
    <w:rsid w:val="00831E8A"/>
    <w:rsid w:val="00832A8A"/>
    <w:rsid w:val="00832EA7"/>
    <w:rsid w:val="00833C97"/>
    <w:rsid w:val="00835F0A"/>
    <w:rsid w:val="00836863"/>
    <w:rsid w:val="00836ADC"/>
    <w:rsid w:val="00837838"/>
    <w:rsid w:val="0084044D"/>
    <w:rsid w:val="00840B2B"/>
    <w:rsid w:val="00841F7A"/>
    <w:rsid w:val="00844C7D"/>
    <w:rsid w:val="0084689C"/>
    <w:rsid w:val="008509E3"/>
    <w:rsid w:val="00850A1B"/>
    <w:rsid w:val="00852777"/>
    <w:rsid w:val="008536CA"/>
    <w:rsid w:val="0085481F"/>
    <w:rsid w:val="008573AA"/>
    <w:rsid w:val="008601B2"/>
    <w:rsid w:val="008608E1"/>
    <w:rsid w:val="00860B6C"/>
    <w:rsid w:val="0086105D"/>
    <w:rsid w:val="00862EB8"/>
    <w:rsid w:val="00865288"/>
    <w:rsid w:val="008664B6"/>
    <w:rsid w:val="00870B08"/>
    <w:rsid w:val="00870C36"/>
    <w:rsid w:val="0087193D"/>
    <w:rsid w:val="00872E16"/>
    <w:rsid w:val="00872FFD"/>
    <w:rsid w:val="0087385C"/>
    <w:rsid w:val="008751AA"/>
    <w:rsid w:val="00875A1B"/>
    <w:rsid w:val="00875DBA"/>
    <w:rsid w:val="008770EF"/>
    <w:rsid w:val="00880E1D"/>
    <w:rsid w:val="00883DD8"/>
    <w:rsid w:val="00890A55"/>
    <w:rsid w:val="0089321B"/>
    <w:rsid w:val="00893E5A"/>
    <w:rsid w:val="00894B76"/>
    <w:rsid w:val="0089590B"/>
    <w:rsid w:val="008A2EC7"/>
    <w:rsid w:val="008A3E8D"/>
    <w:rsid w:val="008A3FA7"/>
    <w:rsid w:val="008A4D8F"/>
    <w:rsid w:val="008B0B6C"/>
    <w:rsid w:val="008B1BD6"/>
    <w:rsid w:val="008B2429"/>
    <w:rsid w:val="008B3E23"/>
    <w:rsid w:val="008B4548"/>
    <w:rsid w:val="008B7E2C"/>
    <w:rsid w:val="008B7F48"/>
    <w:rsid w:val="008C02E8"/>
    <w:rsid w:val="008C1F3A"/>
    <w:rsid w:val="008C2D2F"/>
    <w:rsid w:val="008C5313"/>
    <w:rsid w:val="008C6501"/>
    <w:rsid w:val="008D01A8"/>
    <w:rsid w:val="008D07E6"/>
    <w:rsid w:val="008D0D94"/>
    <w:rsid w:val="008D1D58"/>
    <w:rsid w:val="008D1F4E"/>
    <w:rsid w:val="008D201B"/>
    <w:rsid w:val="008D2327"/>
    <w:rsid w:val="008D2C33"/>
    <w:rsid w:val="008D4265"/>
    <w:rsid w:val="008D5BBB"/>
    <w:rsid w:val="008D620F"/>
    <w:rsid w:val="008D6E9F"/>
    <w:rsid w:val="008D7024"/>
    <w:rsid w:val="008E09AA"/>
    <w:rsid w:val="008E0B91"/>
    <w:rsid w:val="008E19C9"/>
    <w:rsid w:val="008E1A25"/>
    <w:rsid w:val="008E2491"/>
    <w:rsid w:val="008E2B15"/>
    <w:rsid w:val="008E408B"/>
    <w:rsid w:val="008E4F3F"/>
    <w:rsid w:val="008E4FBF"/>
    <w:rsid w:val="008E577C"/>
    <w:rsid w:val="008E595D"/>
    <w:rsid w:val="008E684F"/>
    <w:rsid w:val="008E6CD9"/>
    <w:rsid w:val="008E7975"/>
    <w:rsid w:val="008E797F"/>
    <w:rsid w:val="008E7BE7"/>
    <w:rsid w:val="008F20B7"/>
    <w:rsid w:val="008F2C2C"/>
    <w:rsid w:val="008F3179"/>
    <w:rsid w:val="008F6EE3"/>
    <w:rsid w:val="008F7A63"/>
    <w:rsid w:val="0090224C"/>
    <w:rsid w:val="0090239C"/>
    <w:rsid w:val="00903187"/>
    <w:rsid w:val="00903479"/>
    <w:rsid w:val="00904958"/>
    <w:rsid w:val="00904B54"/>
    <w:rsid w:val="00906775"/>
    <w:rsid w:val="0090682A"/>
    <w:rsid w:val="00910468"/>
    <w:rsid w:val="0091091A"/>
    <w:rsid w:val="00910D0C"/>
    <w:rsid w:val="00910D9B"/>
    <w:rsid w:val="009116F1"/>
    <w:rsid w:val="009117DE"/>
    <w:rsid w:val="00913656"/>
    <w:rsid w:val="00916BBE"/>
    <w:rsid w:val="00924470"/>
    <w:rsid w:val="00924F18"/>
    <w:rsid w:val="0092624B"/>
    <w:rsid w:val="00927D6E"/>
    <w:rsid w:val="00927E27"/>
    <w:rsid w:val="00931286"/>
    <w:rsid w:val="00932911"/>
    <w:rsid w:val="00934012"/>
    <w:rsid w:val="00934E96"/>
    <w:rsid w:val="0093516A"/>
    <w:rsid w:val="00936078"/>
    <w:rsid w:val="00937C53"/>
    <w:rsid w:val="00937F75"/>
    <w:rsid w:val="009402C5"/>
    <w:rsid w:val="00940432"/>
    <w:rsid w:val="00941F3A"/>
    <w:rsid w:val="0094207B"/>
    <w:rsid w:val="00943B0D"/>
    <w:rsid w:val="00943E06"/>
    <w:rsid w:val="00945832"/>
    <w:rsid w:val="00946F5F"/>
    <w:rsid w:val="00950CC1"/>
    <w:rsid w:val="009524D6"/>
    <w:rsid w:val="0095386D"/>
    <w:rsid w:val="00957892"/>
    <w:rsid w:val="00957C08"/>
    <w:rsid w:val="009613FF"/>
    <w:rsid w:val="009619EB"/>
    <w:rsid w:val="00962CBB"/>
    <w:rsid w:val="0096341D"/>
    <w:rsid w:val="009648A1"/>
    <w:rsid w:val="00965F3D"/>
    <w:rsid w:val="009663A9"/>
    <w:rsid w:val="00970DD3"/>
    <w:rsid w:val="00972489"/>
    <w:rsid w:val="009727EC"/>
    <w:rsid w:val="00972A0C"/>
    <w:rsid w:val="0097366B"/>
    <w:rsid w:val="0097527A"/>
    <w:rsid w:val="00975EBB"/>
    <w:rsid w:val="00977F3B"/>
    <w:rsid w:val="00980068"/>
    <w:rsid w:val="009803C6"/>
    <w:rsid w:val="0098081C"/>
    <w:rsid w:val="00981C5D"/>
    <w:rsid w:val="00982CDE"/>
    <w:rsid w:val="009836DD"/>
    <w:rsid w:val="00986546"/>
    <w:rsid w:val="00987ADC"/>
    <w:rsid w:val="00987E86"/>
    <w:rsid w:val="009951CD"/>
    <w:rsid w:val="00995B13"/>
    <w:rsid w:val="009A0719"/>
    <w:rsid w:val="009A07DE"/>
    <w:rsid w:val="009A176B"/>
    <w:rsid w:val="009A1992"/>
    <w:rsid w:val="009A24F9"/>
    <w:rsid w:val="009A2E37"/>
    <w:rsid w:val="009A45C3"/>
    <w:rsid w:val="009A4C39"/>
    <w:rsid w:val="009A4F50"/>
    <w:rsid w:val="009A67A8"/>
    <w:rsid w:val="009A76B9"/>
    <w:rsid w:val="009B2C17"/>
    <w:rsid w:val="009B34DA"/>
    <w:rsid w:val="009B3D3C"/>
    <w:rsid w:val="009B3F92"/>
    <w:rsid w:val="009B523B"/>
    <w:rsid w:val="009B5E08"/>
    <w:rsid w:val="009C01D3"/>
    <w:rsid w:val="009C1160"/>
    <w:rsid w:val="009C1B15"/>
    <w:rsid w:val="009C37EB"/>
    <w:rsid w:val="009C38A0"/>
    <w:rsid w:val="009C48FF"/>
    <w:rsid w:val="009C4DB5"/>
    <w:rsid w:val="009C7A25"/>
    <w:rsid w:val="009D0C31"/>
    <w:rsid w:val="009D14F1"/>
    <w:rsid w:val="009D36C0"/>
    <w:rsid w:val="009D513A"/>
    <w:rsid w:val="009D5960"/>
    <w:rsid w:val="009D61A7"/>
    <w:rsid w:val="009E16FC"/>
    <w:rsid w:val="009E2E71"/>
    <w:rsid w:val="009E445F"/>
    <w:rsid w:val="009E4C0D"/>
    <w:rsid w:val="009E5099"/>
    <w:rsid w:val="009E6CAB"/>
    <w:rsid w:val="009E7789"/>
    <w:rsid w:val="009F0232"/>
    <w:rsid w:val="009F210E"/>
    <w:rsid w:val="009F62F8"/>
    <w:rsid w:val="009F630B"/>
    <w:rsid w:val="009F7685"/>
    <w:rsid w:val="00A00048"/>
    <w:rsid w:val="00A0068E"/>
    <w:rsid w:val="00A1544D"/>
    <w:rsid w:val="00A226B7"/>
    <w:rsid w:val="00A23570"/>
    <w:rsid w:val="00A24751"/>
    <w:rsid w:val="00A249CC"/>
    <w:rsid w:val="00A26304"/>
    <w:rsid w:val="00A27C22"/>
    <w:rsid w:val="00A3157C"/>
    <w:rsid w:val="00A31FB0"/>
    <w:rsid w:val="00A32CA5"/>
    <w:rsid w:val="00A35414"/>
    <w:rsid w:val="00A359AD"/>
    <w:rsid w:val="00A35A1C"/>
    <w:rsid w:val="00A405A0"/>
    <w:rsid w:val="00A4097B"/>
    <w:rsid w:val="00A4126C"/>
    <w:rsid w:val="00A41F7B"/>
    <w:rsid w:val="00A42438"/>
    <w:rsid w:val="00A4399F"/>
    <w:rsid w:val="00A43AD6"/>
    <w:rsid w:val="00A442D4"/>
    <w:rsid w:val="00A45B38"/>
    <w:rsid w:val="00A45B5C"/>
    <w:rsid w:val="00A50E26"/>
    <w:rsid w:val="00A514F0"/>
    <w:rsid w:val="00A5398E"/>
    <w:rsid w:val="00A55F6A"/>
    <w:rsid w:val="00A62675"/>
    <w:rsid w:val="00A62860"/>
    <w:rsid w:val="00A632F0"/>
    <w:rsid w:val="00A652ED"/>
    <w:rsid w:val="00A65B93"/>
    <w:rsid w:val="00A67CB7"/>
    <w:rsid w:val="00A7087B"/>
    <w:rsid w:val="00A71634"/>
    <w:rsid w:val="00A716F5"/>
    <w:rsid w:val="00A734EB"/>
    <w:rsid w:val="00A735E6"/>
    <w:rsid w:val="00A738C5"/>
    <w:rsid w:val="00A74320"/>
    <w:rsid w:val="00A760BB"/>
    <w:rsid w:val="00A764E9"/>
    <w:rsid w:val="00A808FD"/>
    <w:rsid w:val="00A81015"/>
    <w:rsid w:val="00A8193B"/>
    <w:rsid w:val="00A819AF"/>
    <w:rsid w:val="00A82117"/>
    <w:rsid w:val="00A82555"/>
    <w:rsid w:val="00A85A02"/>
    <w:rsid w:val="00A86640"/>
    <w:rsid w:val="00A871FB"/>
    <w:rsid w:val="00A9031E"/>
    <w:rsid w:val="00A9079D"/>
    <w:rsid w:val="00A90B0B"/>
    <w:rsid w:val="00A90DAA"/>
    <w:rsid w:val="00A92C84"/>
    <w:rsid w:val="00A93772"/>
    <w:rsid w:val="00A93902"/>
    <w:rsid w:val="00A93B3E"/>
    <w:rsid w:val="00A942A4"/>
    <w:rsid w:val="00A95D89"/>
    <w:rsid w:val="00A9685B"/>
    <w:rsid w:val="00A97060"/>
    <w:rsid w:val="00AA089A"/>
    <w:rsid w:val="00AA0E8C"/>
    <w:rsid w:val="00AA12DC"/>
    <w:rsid w:val="00AA2616"/>
    <w:rsid w:val="00AA2B72"/>
    <w:rsid w:val="00AA3422"/>
    <w:rsid w:val="00AA40F6"/>
    <w:rsid w:val="00AA4133"/>
    <w:rsid w:val="00AA5395"/>
    <w:rsid w:val="00AA7A0D"/>
    <w:rsid w:val="00AB0F0A"/>
    <w:rsid w:val="00AB1881"/>
    <w:rsid w:val="00AB3667"/>
    <w:rsid w:val="00AB4D5D"/>
    <w:rsid w:val="00AB5257"/>
    <w:rsid w:val="00AB796D"/>
    <w:rsid w:val="00AC0345"/>
    <w:rsid w:val="00AC03C1"/>
    <w:rsid w:val="00AC2A6E"/>
    <w:rsid w:val="00AC5BF4"/>
    <w:rsid w:val="00AC6265"/>
    <w:rsid w:val="00AC6A1D"/>
    <w:rsid w:val="00AD2B24"/>
    <w:rsid w:val="00AD4DE2"/>
    <w:rsid w:val="00AD506E"/>
    <w:rsid w:val="00AD5F10"/>
    <w:rsid w:val="00AD7516"/>
    <w:rsid w:val="00AE0376"/>
    <w:rsid w:val="00AE04E4"/>
    <w:rsid w:val="00AE0787"/>
    <w:rsid w:val="00AE0977"/>
    <w:rsid w:val="00AE0E7A"/>
    <w:rsid w:val="00AE2862"/>
    <w:rsid w:val="00AE384E"/>
    <w:rsid w:val="00AE4559"/>
    <w:rsid w:val="00AE5806"/>
    <w:rsid w:val="00AE71BC"/>
    <w:rsid w:val="00AF02B0"/>
    <w:rsid w:val="00AF27C6"/>
    <w:rsid w:val="00AF4611"/>
    <w:rsid w:val="00AF466E"/>
    <w:rsid w:val="00AF4BB1"/>
    <w:rsid w:val="00AF56DE"/>
    <w:rsid w:val="00AF5AF6"/>
    <w:rsid w:val="00AF5BCB"/>
    <w:rsid w:val="00AF74A3"/>
    <w:rsid w:val="00AF75D8"/>
    <w:rsid w:val="00AF7682"/>
    <w:rsid w:val="00AF7C50"/>
    <w:rsid w:val="00B002C7"/>
    <w:rsid w:val="00B00845"/>
    <w:rsid w:val="00B01506"/>
    <w:rsid w:val="00B02F9D"/>
    <w:rsid w:val="00B03148"/>
    <w:rsid w:val="00B03452"/>
    <w:rsid w:val="00B03D16"/>
    <w:rsid w:val="00B03D2C"/>
    <w:rsid w:val="00B05209"/>
    <w:rsid w:val="00B0587B"/>
    <w:rsid w:val="00B07690"/>
    <w:rsid w:val="00B07EBB"/>
    <w:rsid w:val="00B108E8"/>
    <w:rsid w:val="00B10C62"/>
    <w:rsid w:val="00B138FC"/>
    <w:rsid w:val="00B14627"/>
    <w:rsid w:val="00B15A8E"/>
    <w:rsid w:val="00B16956"/>
    <w:rsid w:val="00B22743"/>
    <w:rsid w:val="00B22F05"/>
    <w:rsid w:val="00B24268"/>
    <w:rsid w:val="00B24E85"/>
    <w:rsid w:val="00B256EA"/>
    <w:rsid w:val="00B27592"/>
    <w:rsid w:val="00B3087B"/>
    <w:rsid w:val="00B30C9D"/>
    <w:rsid w:val="00B30CDA"/>
    <w:rsid w:val="00B30DE2"/>
    <w:rsid w:val="00B35A57"/>
    <w:rsid w:val="00B36BD1"/>
    <w:rsid w:val="00B43DFC"/>
    <w:rsid w:val="00B44F88"/>
    <w:rsid w:val="00B45C0B"/>
    <w:rsid w:val="00B461BE"/>
    <w:rsid w:val="00B50DDA"/>
    <w:rsid w:val="00B50F58"/>
    <w:rsid w:val="00B51AEE"/>
    <w:rsid w:val="00B52036"/>
    <w:rsid w:val="00B52187"/>
    <w:rsid w:val="00B526EC"/>
    <w:rsid w:val="00B53623"/>
    <w:rsid w:val="00B53DDB"/>
    <w:rsid w:val="00B5469F"/>
    <w:rsid w:val="00B54E6C"/>
    <w:rsid w:val="00B56DC4"/>
    <w:rsid w:val="00B57B8B"/>
    <w:rsid w:val="00B60898"/>
    <w:rsid w:val="00B611D2"/>
    <w:rsid w:val="00B628DD"/>
    <w:rsid w:val="00B63722"/>
    <w:rsid w:val="00B64207"/>
    <w:rsid w:val="00B65657"/>
    <w:rsid w:val="00B66094"/>
    <w:rsid w:val="00B70A77"/>
    <w:rsid w:val="00B72CA4"/>
    <w:rsid w:val="00B74A2E"/>
    <w:rsid w:val="00B76164"/>
    <w:rsid w:val="00B76577"/>
    <w:rsid w:val="00B776B2"/>
    <w:rsid w:val="00B80D8E"/>
    <w:rsid w:val="00B812C8"/>
    <w:rsid w:val="00B83B97"/>
    <w:rsid w:val="00B84F42"/>
    <w:rsid w:val="00B8501C"/>
    <w:rsid w:val="00B90329"/>
    <w:rsid w:val="00B92DE3"/>
    <w:rsid w:val="00B92F40"/>
    <w:rsid w:val="00B95BB4"/>
    <w:rsid w:val="00B95F8B"/>
    <w:rsid w:val="00BA0762"/>
    <w:rsid w:val="00BA08E2"/>
    <w:rsid w:val="00BA2962"/>
    <w:rsid w:val="00BB02D2"/>
    <w:rsid w:val="00BB3C0A"/>
    <w:rsid w:val="00BB49E7"/>
    <w:rsid w:val="00BB4D26"/>
    <w:rsid w:val="00BB513B"/>
    <w:rsid w:val="00BB7087"/>
    <w:rsid w:val="00BB724D"/>
    <w:rsid w:val="00BC04B7"/>
    <w:rsid w:val="00BC0A01"/>
    <w:rsid w:val="00BC43D6"/>
    <w:rsid w:val="00BC4993"/>
    <w:rsid w:val="00BC53B1"/>
    <w:rsid w:val="00BC56F6"/>
    <w:rsid w:val="00BC5C3E"/>
    <w:rsid w:val="00BC5DA9"/>
    <w:rsid w:val="00BC6107"/>
    <w:rsid w:val="00BC7568"/>
    <w:rsid w:val="00BD2751"/>
    <w:rsid w:val="00BD318E"/>
    <w:rsid w:val="00BD3974"/>
    <w:rsid w:val="00BD5010"/>
    <w:rsid w:val="00BD71D9"/>
    <w:rsid w:val="00BE04F6"/>
    <w:rsid w:val="00BE0B8F"/>
    <w:rsid w:val="00BE105F"/>
    <w:rsid w:val="00BE14BD"/>
    <w:rsid w:val="00BE3E2E"/>
    <w:rsid w:val="00BE52D6"/>
    <w:rsid w:val="00BE5992"/>
    <w:rsid w:val="00BE6D87"/>
    <w:rsid w:val="00BE6DF8"/>
    <w:rsid w:val="00BE7D17"/>
    <w:rsid w:val="00BF29F9"/>
    <w:rsid w:val="00BF2EA6"/>
    <w:rsid w:val="00BF4F6B"/>
    <w:rsid w:val="00BF54A2"/>
    <w:rsid w:val="00BF552E"/>
    <w:rsid w:val="00BF6259"/>
    <w:rsid w:val="00BF7685"/>
    <w:rsid w:val="00BF795E"/>
    <w:rsid w:val="00BF7F5F"/>
    <w:rsid w:val="00C03402"/>
    <w:rsid w:val="00C0411E"/>
    <w:rsid w:val="00C04DBB"/>
    <w:rsid w:val="00C057BB"/>
    <w:rsid w:val="00C068E0"/>
    <w:rsid w:val="00C06A71"/>
    <w:rsid w:val="00C070F5"/>
    <w:rsid w:val="00C07E11"/>
    <w:rsid w:val="00C11CF1"/>
    <w:rsid w:val="00C121E4"/>
    <w:rsid w:val="00C124A9"/>
    <w:rsid w:val="00C130B2"/>
    <w:rsid w:val="00C139D9"/>
    <w:rsid w:val="00C140EB"/>
    <w:rsid w:val="00C14780"/>
    <w:rsid w:val="00C15148"/>
    <w:rsid w:val="00C164F5"/>
    <w:rsid w:val="00C1669E"/>
    <w:rsid w:val="00C17504"/>
    <w:rsid w:val="00C17F0D"/>
    <w:rsid w:val="00C20001"/>
    <w:rsid w:val="00C2012B"/>
    <w:rsid w:val="00C22643"/>
    <w:rsid w:val="00C229D1"/>
    <w:rsid w:val="00C22A35"/>
    <w:rsid w:val="00C26656"/>
    <w:rsid w:val="00C2687A"/>
    <w:rsid w:val="00C278F9"/>
    <w:rsid w:val="00C3427F"/>
    <w:rsid w:val="00C35827"/>
    <w:rsid w:val="00C36BA7"/>
    <w:rsid w:val="00C4021B"/>
    <w:rsid w:val="00C43932"/>
    <w:rsid w:val="00C4426E"/>
    <w:rsid w:val="00C45A2F"/>
    <w:rsid w:val="00C45F30"/>
    <w:rsid w:val="00C46199"/>
    <w:rsid w:val="00C462F0"/>
    <w:rsid w:val="00C472B0"/>
    <w:rsid w:val="00C47578"/>
    <w:rsid w:val="00C50324"/>
    <w:rsid w:val="00C5097E"/>
    <w:rsid w:val="00C50F42"/>
    <w:rsid w:val="00C5134B"/>
    <w:rsid w:val="00C514D6"/>
    <w:rsid w:val="00C5577D"/>
    <w:rsid w:val="00C57AEF"/>
    <w:rsid w:val="00C57FA5"/>
    <w:rsid w:val="00C63B4E"/>
    <w:rsid w:val="00C657E6"/>
    <w:rsid w:val="00C66B97"/>
    <w:rsid w:val="00C70354"/>
    <w:rsid w:val="00C7054C"/>
    <w:rsid w:val="00C70EBF"/>
    <w:rsid w:val="00C72877"/>
    <w:rsid w:val="00C736EC"/>
    <w:rsid w:val="00C73C4F"/>
    <w:rsid w:val="00C73D4E"/>
    <w:rsid w:val="00C7435F"/>
    <w:rsid w:val="00C74482"/>
    <w:rsid w:val="00C7657E"/>
    <w:rsid w:val="00C80611"/>
    <w:rsid w:val="00C80AC0"/>
    <w:rsid w:val="00C826A8"/>
    <w:rsid w:val="00C85560"/>
    <w:rsid w:val="00C86257"/>
    <w:rsid w:val="00C874B2"/>
    <w:rsid w:val="00C8798A"/>
    <w:rsid w:val="00C91AD0"/>
    <w:rsid w:val="00C921F5"/>
    <w:rsid w:val="00C9318B"/>
    <w:rsid w:val="00C936DD"/>
    <w:rsid w:val="00C974AA"/>
    <w:rsid w:val="00CA1AC4"/>
    <w:rsid w:val="00CA2364"/>
    <w:rsid w:val="00CA2FF6"/>
    <w:rsid w:val="00CA3463"/>
    <w:rsid w:val="00CA4104"/>
    <w:rsid w:val="00CA47F7"/>
    <w:rsid w:val="00CA680B"/>
    <w:rsid w:val="00CB19D4"/>
    <w:rsid w:val="00CB3243"/>
    <w:rsid w:val="00CB6248"/>
    <w:rsid w:val="00CC0359"/>
    <w:rsid w:val="00CC089F"/>
    <w:rsid w:val="00CC0DC1"/>
    <w:rsid w:val="00CC2FFE"/>
    <w:rsid w:val="00CC55E0"/>
    <w:rsid w:val="00CC68C4"/>
    <w:rsid w:val="00CD2A6E"/>
    <w:rsid w:val="00CD3463"/>
    <w:rsid w:val="00CD36BA"/>
    <w:rsid w:val="00CD3854"/>
    <w:rsid w:val="00CD40C7"/>
    <w:rsid w:val="00CD4673"/>
    <w:rsid w:val="00CD54E7"/>
    <w:rsid w:val="00CD5882"/>
    <w:rsid w:val="00CD6EDF"/>
    <w:rsid w:val="00CE0FAB"/>
    <w:rsid w:val="00CE1662"/>
    <w:rsid w:val="00CE199C"/>
    <w:rsid w:val="00CE2F66"/>
    <w:rsid w:val="00CE5E4F"/>
    <w:rsid w:val="00CE6A43"/>
    <w:rsid w:val="00CE72D4"/>
    <w:rsid w:val="00CE7861"/>
    <w:rsid w:val="00CF1EC4"/>
    <w:rsid w:val="00CF2308"/>
    <w:rsid w:val="00CF253C"/>
    <w:rsid w:val="00CF2BFC"/>
    <w:rsid w:val="00CF53D2"/>
    <w:rsid w:val="00CF62FC"/>
    <w:rsid w:val="00CF7374"/>
    <w:rsid w:val="00D007F8"/>
    <w:rsid w:val="00D0136E"/>
    <w:rsid w:val="00D01959"/>
    <w:rsid w:val="00D03E50"/>
    <w:rsid w:val="00D04A41"/>
    <w:rsid w:val="00D04CE3"/>
    <w:rsid w:val="00D0609B"/>
    <w:rsid w:val="00D065E0"/>
    <w:rsid w:val="00D07A89"/>
    <w:rsid w:val="00D10CFD"/>
    <w:rsid w:val="00D11142"/>
    <w:rsid w:val="00D13F2A"/>
    <w:rsid w:val="00D15980"/>
    <w:rsid w:val="00D20C03"/>
    <w:rsid w:val="00D21769"/>
    <w:rsid w:val="00D22FFE"/>
    <w:rsid w:val="00D23A0C"/>
    <w:rsid w:val="00D23A7A"/>
    <w:rsid w:val="00D243B1"/>
    <w:rsid w:val="00D24914"/>
    <w:rsid w:val="00D306E8"/>
    <w:rsid w:val="00D314A2"/>
    <w:rsid w:val="00D3331D"/>
    <w:rsid w:val="00D336E7"/>
    <w:rsid w:val="00D34C99"/>
    <w:rsid w:val="00D34F30"/>
    <w:rsid w:val="00D37241"/>
    <w:rsid w:val="00D41FFD"/>
    <w:rsid w:val="00D4375B"/>
    <w:rsid w:val="00D43A39"/>
    <w:rsid w:val="00D47405"/>
    <w:rsid w:val="00D47415"/>
    <w:rsid w:val="00D51B91"/>
    <w:rsid w:val="00D53553"/>
    <w:rsid w:val="00D54A93"/>
    <w:rsid w:val="00D54AE6"/>
    <w:rsid w:val="00D578BE"/>
    <w:rsid w:val="00D5796A"/>
    <w:rsid w:val="00D61A1C"/>
    <w:rsid w:val="00D63CD9"/>
    <w:rsid w:val="00D65DD2"/>
    <w:rsid w:val="00D66696"/>
    <w:rsid w:val="00D67311"/>
    <w:rsid w:val="00D71534"/>
    <w:rsid w:val="00D73B3A"/>
    <w:rsid w:val="00D76C44"/>
    <w:rsid w:val="00D7735C"/>
    <w:rsid w:val="00D80BBF"/>
    <w:rsid w:val="00D819C7"/>
    <w:rsid w:val="00D828CD"/>
    <w:rsid w:val="00D9009C"/>
    <w:rsid w:val="00D90EE1"/>
    <w:rsid w:val="00D90FEC"/>
    <w:rsid w:val="00D92B15"/>
    <w:rsid w:val="00D9385C"/>
    <w:rsid w:val="00D94659"/>
    <w:rsid w:val="00D959B0"/>
    <w:rsid w:val="00D95D5A"/>
    <w:rsid w:val="00D9745A"/>
    <w:rsid w:val="00DA0D2B"/>
    <w:rsid w:val="00DA1123"/>
    <w:rsid w:val="00DA20E4"/>
    <w:rsid w:val="00DA3177"/>
    <w:rsid w:val="00DA48F8"/>
    <w:rsid w:val="00DA75A2"/>
    <w:rsid w:val="00DB161C"/>
    <w:rsid w:val="00DB5103"/>
    <w:rsid w:val="00DB5EE9"/>
    <w:rsid w:val="00DB63CF"/>
    <w:rsid w:val="00DB672A"/>
    <w:rsid w:val="00DB73AA"/>
    <w:rsid w:val="00DB7CB4"/>
    <w:rsid w:val="00DC1B96"/>
    <w:rsid w:val="00DC1CAD"/>
    <w:rsid w:val="00DC2577"/>
    <w:rsid w:val="00DC4E7A"/>
    <w:rsid w:val="00DC5CC9"/>
    <w:rsid w:val="00DD28BD"/>
    <w:rsid w:val="00DD3269"/>
    <w:rsid w:val="00DD33A3"/>
    <w:rsid w:val="00DD4B93"/>
    <w:rsid w:val="00DD5D48"/>
    <w:rsid w:val="00DD6D15"/>
    <w:rsid w:val="00DE068C"/>
    <w:rsid w:val="00DE09E6"/>
    <w:rsid w:val="00DE1643"/>
    <w:rsid w:val="00DE2811"/>
    <w:rsid w:val="00DE3CFC"/>
    <w:rsid w:val="00DE4930"/>
    <w:rsid w:val="00DE5245"/>
    <w:rsid w:val="00DE634B"/>
    <w:rsid w:val="00DE63F0"/>
    <w:rsid w:val="00DE6CE0"/>
    <w:rsid w:val="00DE7D5E"/>
    <w:rsid w:val="00DF004D"/>
    <w:rsid w:val="00DF0289"/>
    <w:rsid w:val="00DF04E3"/>
    <w:rsid w:val="00DF14DF"/>
    <w:rsid w:val="00DF153C"/>
    <w:rsid w:val="00DF1E65"/>
    <w:rsid w:val="00DF3366"/>
    <w:rsid w:val="00DF3A6E"/>
    <w:rsid w:val="00DF41E2"/>
    <w:rsid w:val="00DF463D"/>
    <w:rsid w:val="00DF66C4"/>
    <w:rsid w:val="00E0364D"/>
    <w:rsid w:val="00E04442"/>
    <w:rsid w:val="00E0452B"/>
    <w:rsid w:val="00E05B74"/>
    <w:rsid w:val="00E12909"/>
    <w:rsid w:val="00E1381F"/>
    <w:rsid w:val="00E13889"/>
    <w:rsid w:val="00E1411D"/>
    <w:rsid w:val="00E200D1"/>
    <w:rsid w:val="00E207A5"/>
    <w:rsid w:val="00E20BC4"/>
    <w:rsid w:val="00E22D2E"/>
    <w:rsid w:val="00E23416"/>
    <w:rsid w:val="00E23473"/>
    <w:rsid w:val="00E236AA"/>
    <w:rsid w:val="00E23CAE"/>
    <w:rsid w:val="00E247BF"/>
    <w:rsid w:val="00E248A5"/>
    <w:rsid w:val="00E26D41"/>
    <w:rsid w:val="00E27460"/>
    <w:rsid w:val="00E32688"/>
    <w:rsid w:val="00E32D52"/>
    <w:rsid w:val="00E3541F"/>
    <w:rsid w:val="00E378A3"/>
    <w:rsid w:val="00E3792B"/>
    <w:rsid w:val="00E3796C"/>
    <w:rsid w:val="00E40370"/>
    <w:rsid w:val="00E41400"/>
    <w:rsid w:val="00E4279E"/>
    <w:rsid w:val="00E427B8"/>
    <w:rsid w:val="00E427FD"/>
    <w:rsid w:val="00E430B8"/>
    <w:rsid w:val="00E4310C"/>
    <w:rsid w:val="00E43D84"/>
    <w:rsid w:val="00E45D11"/>
    <w:rsid w:val="00E47919"/>
    <w:rsid w:val="00E47B7D"/>
    <w:rsid w:val="00E5007D"/>
    <w:rsid w:val="00E50920"/>
    <w:rsid w:val="00E53581"/>
    <w:rsid w:val="00E538DA"/>
    <w:rsid w:val="00E5497D"/>
    <w:rsid w:val="00E554D7"/>
    <w:rsid w:val="00E56824"/>
    <w:rsid w:val="00E56D4D"/>
    <w:rsid w:val="00E67A0E"/>
    <w:rsid w:val="00E67FD4"/>
    <w:rsid w:val="00E70100"/>
    <w:rsid w:val="00E7126C"/>
    <w:rsid w:val="00E71DEB"/>
    <w:rsid w:val="00E72497"/>
    <w:rsid w:val="00E72526"/>
    <w:rsid w:val="00E7574F"/>
    <w:rsid w:val="00E76253"/>
    <w:rsid w:val="00E80027"/>
    <w:rsid w:val="00E81623"/>
    <w:rsid w:val="00E83792"/>
    <w:rsid w:val="00E84DB7"/>
    <w:rsid w:val="00E858A2"/>
    <w:rsid w:val="00E85CBD"/>
    <w:rsid w:val="00E870DC"/>
    <w:rsid w:val="00E87CFA"/>
    <w:rsid w:val="00E87F99"/>
    <w:rsid w:val="00E91524"/>
    <w:rsid w:val="00E91563"/>
    <w:rsid w:val="00E91CD4"/>
    <w:rsid w:val="00E91EB4"/>
    <w:rsid w:val="00E9202F"/>
    <w:rsid w:val="00E92AD3"/>
    <w:rsid w:val="00E93FE2"/>
    <w:rsid w:val="00E941D3"/>
    <w:rsid w:val="00E94339"/>
    <w:rsid w:val="00E96CC1"/>
    <w:rsid w:val="00E96CDF"/>
    <w:rsid w:val="00E977C8"/>
    <w:rsid w:val="00EA0298"/>
    <w:rsid w:val="00EA06C4"/>
    <w:rsid w:val="00EA12AD"/>
    <w:rsid w:val="00EA1823"/>
    <w:rsid w:val="00EA204A"/>
    <w:rsid w:val="00EA471C"/>
    <w:rsid w:val="00EA5D80"/>
    <w:rsid w:val="00EA7AF8"/>
    <w:rsid w:val="00EA7DC3"/>
    <w:rsid w:val="00EB0266"/>
    <w:rsid w:val="00EB4074"/>
    <w:rsid w:val="00EB5A95"/>
    <w:rsid w:val="00EB6A80"/>
    <w:rsid w:val="00EC2AB7"/>
    <w:rsid w:val="00EC6580"/>
    <w:rsid w:val="00ED174A"/>
    <w:rsid w:val="00ED27C1"/>
    <w:rsid w:val="00ED358D"/>
    <w:rsid w:val="00ED4065"/>
    <w:rsid w:val="00EE0C4D"/>
    <w:rsid w:val="00EE2E95"/>
    <w:rsid w:val="00EE4FE6"/>
    <w:rsid w:val="00EE58CB"/>
    <w:rsid w:val="00EE63F6"/>
    <w:rsid w:val="00F005D4"/>
    <w:rsid w:val="00F00A8B"/>
    <w:rsid w:val="00F02C4C"/>
    <w:rsid w:val="00F02CAA"/>
    <w:rsid w:val="00F03200"/>
    <w:rsid w:val="00F0367F"/>
    <w:rsid w:val="00F06389"/>
    <w:rsid w:val="00F079E1"/>
    <w:rsid w:val="00F07DE2"/>
    <w:rsid w:val="00F103B5"/>
    <w:rsid w:val="00F11DBB"/>
    <w:rsid w:val="00F15EB2"/>
    <w:rsid w:val="00F16644"/>
    <w:rsid w:val="00F16669"/>
    <w:rsid w:val="00F174A8"/>
    <w:rsid w:val="00F17827"/>
    <w:rsid w:val="00F20C37"/>
    <w:rsid w:val="00F21598"/>
    <w:rsid w:val="00F218F0"/>
    <w:rsid w:val="00F21EB2"/>
    <w:rsid w:val="00F227D8"/>
    <w:rsid w:val="00F2340B"/>
    <w:rsid w:val="00F26B2A"/>
    <w:rsid w:val="00F274B4"/>
    <w:rsid w:val="00F34CF6"/>
    <w:rsid w:val="00F3518B"/>
    <w:rsid w:val="00F3719E"/>
    <w:rsid w:val="00F404D5"/>
    <w:rsid w:val="00F4415F"/>
    <w:rsid w:val="00F44199"/>
    <w:rsid w:val="00F44DBB"/>
    <w:rsid w:val="00F451B8"/>
    <w:rsid w:val="00F468ED"/>
    <w:rsid w:val="00F5103A"/>
    <w:rsid w:val="00F53093"/>
    <w:rsid w:val="00F53220"/>
    <w:rsid w:val="00F54D7A"/>
    <w:rsid w:val="00F56220"/>
    <w:rsid w:val="00F5638B"/>
    <w:rsid w:val="00F6051D"/>
    <w:rsid w:val="00F61CFE"/>
    <w:rsid w:val="00F61E83"/>
    <w:rsid w:val="00F641A1"/>
    <w:rsid w:val="00F65C84"/>
    <w:rsid w:val="00F65D4B"/>
    <w:rsid w:val="00F667A6"/>
    <w:rsid w:val="00F67ABC"/>
    <w:rsid w:val="00F71188"/>
    <w:rsid w:val="00F7199F"/>
    <w:rsid w:val="00F73F45"/>
    <w:rsid w:val="00F758DE"/>
    <w:rsid w:val="00F75DDB"/>
    <w:rsid w:val="00F76054"/>
    <w:rsid w:val="00F76F07"/>
    <w:rsid w:val="00F77CEA"/>
    <w:rsid w:val="00F817F6"/>
    <w:rsid w:val="00F82FA4"/>
    <w:rsid w:val="00F8376D"/>
    <w:rsid w:val="00F83A8D"/>
    <w:rsid w:val="00F83BA0"/>
    <w:rsid w:val="00F851A2"/>
    <w:rsid w:val="00F85FA4"/>
    <w:rsid w:val="00F874D9"/>
    <w:rsid w:val="00F95285"/>
    <w:rsid w:val="00FA0B3F"/>
    <w:rsid w:val="00FA0F68"/>
    <w:rsid w:val="00FA3F15"/>
    <w:rsid w:val="00FA508C"/>
    <w:rsid w:val="00FA52D7"/>
    <w:rsid w:val="00FA6EFF"/>
    <w:rsid w:val="00FA7862"/>
    <w:rsid w:val="00FB0B59"/>
    <w:rsid w:val="00FB1E78"/>
    <w:rsid w:val="00FB28EA"/>
    <w:rsid w:val="00FB5DF7"/>
    <w:rsid w:val="00FB72D6"/>
    <w:rsid w:val="00FC0394"/>
    <w:rsid w:val="00FC0C4A"/>
    <w:rsid w:val="00FC28E0"/>
    <w:rsid w:val="00FC3F4D"/>
    <w:rsid w:val="00FC6837"/>
    <w:rsid w:val="00FC699A"/>
    <w:rsid w:val="00FC6FFB"/>
    <w:rsid w:val="00FD038A"/>
    <w:rsid w:val="00FD053A"/>
    <w:rsid w:val="00FD0CD9"/>
    <w:rsid w:val="00FD1767"/>
    <w:rsid w:val="00FD1C9A"/>
    <w:rsid w:val="00FD2480"/>
    <w:rsid w:val="00FD2B88"/>
    <w:rsid w:val="00FD662A"/>
    <w:rsid w:val="00FD7653"/>
    <w:rsid w:val="00FE0BF8"/>
    <w:rsid w:val="00FE2BAF"/>
    <w:rsid w:val="00FE466C"/>
    <w:rsid w:val="00FE6578"/>
    <w:rsid w:val="00FF320A"/>
    <w:rsid w:val="00FF39BB"/>
    <w:rsid w:val="00FF4513"/>
    <w:rsid w:val="00FF4B7F"/>
    <w:rsid w:val="00FF5FAD"/>
    <w:rsid w:val="00FF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12EB06"/>
  <w15:docId w15:val="{4E59804C-654C-4EE9-BC0D-5E588C54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DBB"/>
    <w:rPr>
      <w:rFonts w:ascii="Helvetica" w:eastAsia="ＭＳ 明朝" w:hAnsi="Helvetica" w:cs="ＭＳ 明朝"/>
      <w:kern w:val="0"/>
      <w:sz w:val="24"/>
    </w:rPr>
  </w:style>
  <w:style w:type="paragraph" w:styleId="1">
    <w:name w:val="heading 1"/>
    <w:basedOn w:val="a"/>
    <w:next w:val="a"/>
    <w:link w:val="10"/>
    <w:qFormat/>
    <w:rsid w:val="00C04DBB"/>
    <w:pPr>
      <w:keepNext/>
      <w:tabs>
        <w:tab w:val="left" w:pos="0"/>
        <w:tab w:val="left" w:pos="2820"/>
      </w:tabs>
      <w:spacing w:line="480" w:lineRule="atLeast"/>
      <w:outlineLvl w:val="0"/>
    </w:pPr>
    <w:rPr>
      <w:b/>
      <w:bCs/>
    </w:rPr>
  </w:style>
  <w:style w:type="paragraph" w:styleId="2">
    <w:name w:val="heading 2"/>
    <w:basedOn w:val="a"/>
    <w:next w:val="a"/>
    <w:link w:val="20"/>
    <w:qFormat/>
    <w:rsid w:val="00C04DBB"/>
    <w:pPr>
      <w:keepNext/>
      <w:outlineLvl w:val="1"/>
    </w:pPr>
    <w:rPr>
      <w:rFonts w:ascii="Arial" w:eastAsia="ＭＳ ゴシック" w:hAnsi="Arial" w:cs="Times New Roman"/>
    </w:rPr>
  </w:style>
  <w:style w:type="paragraph" w:styleId="3">
    <w:name w:val="heading 3"/>
    <w:basedOn w:val="a"/>
    <w:next w:val="a"/>
    <w:link w:val="30"/>
    <w:unhideWhenUsed/>
    <w:qFormat/>
    <w:rsid w:val="00C04DBB"/>
    <w:pPr>
      <w:keepNext/>
      <w:ind w:leftChars="400" w:left="400"/>
      <w:outlineLvl w:val="2"/>
    </w:pPr>
    <w:rPr>
      <w:rFonts w:ascii="游ゴシック Light" w:eastAsia="游ゴシック Light" w:hAnsi="游ゴシック Light" w:cs="Times New Roman"/>
    </w:rPr>
  </w:style>
  <w:style w:type="paragraph" w:styleId="4">
    <w:name w:val="heading 4"/>
    <w:basedOn w:val="a"/>
    <w:next w:val="a"/>
    <w:link w:val="40"/>
    <w:qFormat/>
    <w:rsid w:val="0038144C"/>
    <w:pPr>
      <w:keepNext/>
      <w:tabs>
        <w:tab w:val="num" w:pos="1134"/>
      </w:tabs>
      <w:snapToGrid w:val="0"/>
      <w:spacing w:after="57" w:line="280" w:lineRule="atLeast"/>
      <w:ind w:left="1134" w:hanging="1134"/>
      <w:outlineLvl w:val="3"/>
    </w:pPr>
    <w:rPr>
      <w:rFonts w:ascii="Arial" w:hAnsi="Arial" w:cs="Times New Roman"/>
      <w:b/>
      <w:i/>
      <w:szCs w:val="20"/>
    </w:rPr>
  </w:style>
  <w:style w:type="paragraph" w:styleId="9">
    <w:name w:val="heading 9"/>
    <w:basedOn w:val="a"/>
    <w:next w:val="a"/>
    <w:link w:val="90"/>
    <w:qFormat/>
    <w:rsid w:val="0038144C"/>
    <w:pPr>
      <w:keepNext/>
      <w:tabs>
        <w:tab w:val="num" w:pos="1701"/>
      </w:tabs>
      <w:spacing w:before="113" w:after="57" w:line="280" w:lineRule="atLeast"/>
      <w:ind w:left="1701" w:hanging="1701"/>
      <w:outlineLvl w:val="8"/>
    </w:pPr>
    <w:rPr>
      <w:rFonts w:ascii="Arial" w:hAnsi="Arial" w:cs="Times New Roman"/>
      <w:b/>
      <w:i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04DBB"/>
    <w:rPr>
      <w:rFonts w:ascii="Helvetica" w:eastAsia="ＭＳ 明朝" w:hAnsi="Helvetica" w:cs="ＭＳ 明朝"/>
      <w:b/>
      <w:bCs/>
      <w:kern w:val="0"/>
      <w:sz w:val="24"/>
    </w:rPr>
  </w:style>
  <w:style w:type="character" w:customStyle="1" w:styleId="20">
    <w:name w:val="見出し 2 (文字)"/>
    <w:basedOn w:val="a0"/>
    <w:link w:val="2"/>
    <w:rsid w:val="00C04DBB"/>
    <w:rPr>
      <w:rFonts w:ascii="Arial" w:eastAsia="ＭＳ ゴシック" w:hAnsi="Arial" w:cs="Times New Roman"/>
      <w:kern w:val="0"/>
      <w:sz w:val="24"/>
    </w:rPr>
  </w:style>
  <w:style w:type="character" w:customStyle="1" w:styleId="30">
    <w:name w:val="見出し 3 (文字)"/>
    <w:basedOn w:val="a0"/>
    <w:link w:val="3"/>
    <w:semiHidden/>
    <w:rsid w:val="00C04DBB"/>
    <w:rPr>
      <w:rFonts w:ascii="游ゴシック Light" w:eastAsia="游ゴシック Light" w:hAnsi="游ゴシック Light" w:cs="Times New Roman"/>
      <w:kern w:val="0"/>
      <w:sz w:val="24"/>
    </w:rPr>
  </w:style>
  <w:style w:type="paragraph" w:styleId="a3">
    <w:name w:val="header"/>
    <w:basedOn w:val="a"/>
    <w:link w:val="a4"/>
    <w:rsid w:val="00C04D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C04DBB"/>
    <w:rPr>
      <w:rFonts w:ascii="Helvetica" w:eastAsia="ＭＳ 明朝" w:hAnsi="Helvetica" w:cs="ＭＳ 明朝"/>
      <w:kern w:val="0"/>
      <w:sz w:val="24"/>
    </w:rPr>
  </w:style>
  <w:style w:type="paragraph" w:styleId="a5">
    <w:name w:val="Body Text"/>
    <w:basedOn w:val="a"/>
    <w:link w:val="a6"/>
    <w:rsid w:val="00C04DBB"/>
    <w:pPr>
      <w:spacing w:line="480" w:lineRule="atLeast"/>
    </w:pPr>
    <w:rPr>
      <w:rFonts w:ascii="Times New Roman" w:hAnsi="Times New Roman"/>
      <w:b/>
      <w:bCs/>
      <w:color w:val="000000"/>
    </w:rPr>
  </w:style>
  <w:style w:type="character" w:customStyle="1" w:styleId="a6">
    <w:name w:val="本文 (文字)"/>
    <w:basedOn w:val="a0"/>
    <w:link w:val="a5"/>
    <w:rsid w:val="00C04DBB"/>
    <w:rPr>
      <w:rFonts w:ascii="Times New Roman" w:eastAsia="ＭＳ 明朝" w:hAnsi="Times New Roman" w:cs="ＭＳ 明朝"/>
      <w:b/>
      <w:bCs/>
      <w:color w:val="000000"/>
      <w:kern w:val="0"/>
      <w:sz w:val="24"/>
    </w:rPr>
  </w:style>
  <w:style w:type="character" w:customStyle="1" w:styleId="ti2">
    <w:name w:val="ti2"/>
    <w:rsid w:val="00C04DBB"/>
    <w:rPr>
      <w:sz w:val="22"/>
      <w:szCs w:val="22"/>
    </w:rPr>
  </w:style>
  <w:style w:type="paragraph" w:styleId="a7">
    <w:name w:val="footer"/>
    <w:basedOn w:val="a"/>
    <w:link w:val="a8"/>
    <w:rsid w:val="00C04DB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C04DBB"/>
    <w:rPr>
      <w:rFonts w:ascii="Helvetica" w:eastAsia="ＭＳ 明朝" w:hAnsi="Helvetica" w:cs="ＭＳ 明朝"/>
      <w:kern w:val="0"/>
      <w:sz w:val="24"/>
    </w:rPr>
  </w:style>
  <w:style w:type="character" w:styleId="a9">
    <w:name w:val="page number"/>
    <w:basedOn w:val="a0"/>
    <w:rsid w:val="00C04DBB"/>
  </w:style>
  <w:style w:type="character" w:styleId="aa">
    <w:name w:val="Hyperlink"/>
    <w:rsid w:val="00C04DBB"/>
    <w:rPr>
      <w:color w:val="0033CC"/>
      <w:u w:val="single"/>
    </w:rPr>
  </w:style>
  <w:style w:type="character" w:customStyle="1" w:styleId="volume">
    <w:name w:val="volume"/>
    <w:basedOn w:val="a0"/>
    <w:rsid w:val="00C04DBB"/>
  </w:style>
  <w:style w:type="character" w:customStyle="1" w:styleId="issue">
    <w:name w:val="issue"/>
    <w:basedOn w:val="a0"/>
    <w:rsid w:val="00C04DBB"/>
  </w:style>
  <w:style w:type="character" w:customStyle="1" w:styleId="pages">
    <w:name w:val="pages"/>
    <w:basedOn w:val="a0"/>
    <w:rsid w:val="00C04DBB"/>
  </w:style>
  <w:style w:type="paragraph" w:customStyle="1" w:styleId="abstract">
    <w:name w:val="abstract"/>
    <w:basedOn w:val="a"/>
    <w:rsid w:val="00C04DB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ti">
    <w:name w:val="ti"/>
    <w:basedOn w:val="a0"/>
    <w:rsid w:val="00C04DBB"/>
  </w:style>
  <w:style w:type="character" w:styleId="ab">
    <w:name w:val="FollowedHyperlink"/>
    <w:rsid w:val="00C04DBB"/>
    <w:rPr>
      <w:color w:val="800080"/>
      <w:u w:val="single"/>
    </w:rPr>
  </w:style>
  <w:style w:type="character" w:customStyle="1" w:styleId="journalname">
    <w:name w:val="journalname"/>
    <w:basedOn w:val="a0"/>
    <w:rsid w:val="00C04DBB"/>
  </w:style>
  <w:style w:type="paragraph" w:customStyle="1" w:styleId="authors1">
    <w:name w:val="authors1"/>
    <w:basedOn w:val="a"/>
    <w:rsid w:val="00C04DBB"/>
    <w:pPr>
      <w:spacing w:before="72" w:line="240" w:lineRule="atLeast"/>
      <w:ind w:left="825"/>
    </w:pPr>
    <w:rPr>
      <w:rFonts w:ascii="ＭＳ Ｐゴシック" w:eastAsia="ＭＳ Ｐゴシック" w:hAnsi="ＭＳ Ｐゴシック" w:cs="ＭＳ Ｐゴシック"/>
      <w:sz w:val="22"/>
      <w:szCs w:val="22"/>
    </w:rPr>
  </w:style>
  <w:style w:type="paragraph" w:customStyle="1" w:styleId="source1">
    <w:name w:val="source1"/>
    <w:basedOn w:val="a"/>
    <w:rsid w:val="00C04DBB"/>
    <w:pPr>
      <w:spacing w:before="120" w:after="84" w:line="240" w:lineRule="atLeast"/>
      <w:ind w:left="825"/>
    </w:pPr>
    <w:rPr>
      <w:rFonts w:ascii="ＭＳ Ｐゴシック" w:eastAsia="ＭＳ Ｐゴシック" w:hAnsi="ＭＳ Ｐゴシック" w:cs="ＭＳ Ｐゴシック"/>
      <w:sz w:val="18"/>
      <w:szCs w:val="18"/>
    </w:rPr>
  </w:style>
  <w:style w:type="character" w:customStyle="1" w:styleId="featuredlinkouts">
    <w:name w:val="featured_linkouts"/>
    <w:basedOn w:val="a0"/>
    <w:rsid w:val="00C04DBB"/>
  </w:style>
  <w:style w:type="paragraph" w:styleId="Web">
    <w:name w:val="Normal (Web)"/>
    <w:basedOn w:val="a"/>
    <w:uiPriority w:val="99"/>
    <w:rsid w:val="00C04DB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c">
    <w:name w:val="Balloon Text"/>
    <w:basedOn w:val="a"/>
    <w:link w:val="ad"/>
    <w:rsid w:val="00C04DBB"/>
    <w:rPr>
      <w:rFonts w:ascii="Arial" w:eastAsia="ＭＳ ゴシック" w:hAnsi="Arial" w:cs="Times New Roman"/>
      <w:sz w:val="18"/>
      <w:szCs w:val="18"/>
    </w:rPr>
  </w:style>
  <w:style w:type="character" w:customStyle="1" w:styleId="ad">
    <w:name w:val="吹き出し (文字)"/>
    <w:basedOn w:val="a0"/>
    <w:link w:val="ac"/>
    <w:rsid w:val="00C04DBB"/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highlight">
    <w:name w:val="highlight"/>
    <w:basedOn w:val="a0"/>
    <w:rsid w:val="00C04DBB"/>
  </w:style>
  <w:style w:type="paragraph" w:customStyle="1" w:styleId="title1">
    <w:name w:val="title1"/>
    <w:basedOn w:val="a"/>
    <w:rsid w:val="00C04DBB"/>
    <w:rPr>
      <w:rFonts w:ascii="ＭＳ Ｐゴシック" w:eastAsia="ＭＳ Ｐゴシック" w:hAnsi="ＭＳ Ｐゴシック" w:cs="ＭＳ Ｐゴシック"/>
      <w:sz w:val="27"/>
      <w:szCs w:val="27"/>
    </w:rPr>
  </w:style>
  <w:style w:type="paragraph" w:customStyle="1" w:styleId="desc2">
    <w:name w:val="desc2"/>
    <w:basedOn w:val="a"/>
    <w:rsid w:val="00C04DBB"/>
    <w:rPr>
      <w:rFonts w:ascii="ＭＳ Ｐゴシック" w:eastAsia="ＭＳ Ｐゴシック" w:hAnsi="ＭＳ Ｐゴシック" w:cs="ＭＳ Ｐゴシック"/>
      <w:sz w:val="26"/>
      <w:szCs w:val="26"/>
    </w:rPr>
  </w:style>
  <w:style w:type="paragraph" w:customStyle="1" w:styleId="details1">
    <w:name w:val="details1"/>
    <w:basedOn w:val="a"/>
    <w:rsid w:val="00C04DBB"/>
    <w:rPr>
      <w:rFonts w:ascii="ＭＳ Ｐゴシック" w:eastAsia="ＭＳ Ｐゴシック" w:hAnsi="ＭＳ Ｐゴシック" w:cs="ＭＳ Ｐゴシック"/>
      <w:sz w:val="22"/>
      <w:szCs w:val="22"/>
    </w:rPr>
  </w:style>
  <w:style w:type="character" w:customStyle="1" w:styleId="jrnl">
    <w:name w:val="jrnl"/>
    <w:basedOn w:val="a0"/>
    <w:rsid w:val="00C04DBB"/>
  </w:style>
  <w:style w:type="paragraph" w:customStyle="1" w:styleId="11">
    <w:name w:val="表題1"/>
    <w:basedOn w:val="a"/>
    <w:rsid w:val="00C04DB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sc">
    <w:name w:val="desc"/>
    <w:basedOn w:val="a"/>
    <w:rsid w:val="00C04DB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tails">
    <w:name w:val="details"/>
    <w:basedOn w:val="a"/>
    <w:rsid w:val="00C04DB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fault">
    <w:name w:val="Default"/>
    <w:rsid w:val="00C04DBB"/>
    <w:pPr>
      <w:widowControl w:val="0"/>
      <w:autoSpaceDE w:val="0"/>
      <w:autoSpaceDN w:val="0"/>
      <w:adjustRightInd w:val="0"/>
    </w:pPr>
    <w:rPr>
      <w:rFonts w:ascii="Arial" w:eastAsia="ＭＳ 明朝" w:hAnsi="Arial" w:cs="Arial"/>
      <w:color w:val="000000"/>
      <w:kern w:val="0"/>
      <w:sz w:val="24"/>
    </w:rPr>
  </w:style>
  <w:style w:type="paragraph" w:styleId="ae">
    <w:name w:val="List Paragraph"/>
    <w:basedOn w:val="a"/>
    <w:uiPriority w:val="34"/>
    <w:qFormat/>
    <w:rsid w:val="00C04DBB"/>
    <w:pPr>
      <w:ind w:leftChars="400" w:left="840"/>
    </w:pPr>
  </w:style>
  <w:style w:type="paragraph" w:customStyle="1" w:styleId="rprtbody1">
    <w:name w:val="rprtbody1"/>
    <w:basedOn w:val="a"/>
    <w:rsid w:val="00C04DBB"/>
    <w:pPr>
      <w:spacing w:before="34" w:after="34"/>
    </w:pPr>
    <w:rPr>
      <w:rFonts w:ascii="ＭＳ Ｐゴシック" w:eastAsia="ＭＳ Ｐゴシック" w:hAnsi="ＭＳ Ｐゴシック" w:cs="ＭＳ Ｐゴシック"/>
      <w:sz w:val="28"/>
      <w:szCs w:val="28"/>
    </w:rPr>
  </w:style>
  <w:style w:type="character" w:customStyle="1" w:styleId="src1">
    <w:name w:val="src1"/>
    <w:rsid w:val="00C04DBB"/>
    <w:rPr>
      <w:vanish w:val="0"/>
      <w:webHidden w:val="0"/>
      <w:specVanish w:val="0"/>
    </w:rPr>
  </w:style>
  <w:style w:type="character" w:customStyle="1" w:styleId="highlight2">
    <w:name w:val="highlight2"/>
    <w:basedOn w:val="a0"/>
    <w:rsid w:val="00C04DBB"/>
  </w:style>
  <w:style w:type="character" w:styleId="af">
    <w:name w:val="Emphasis"/>
    <w:uiPriority w:val="20"/>
    <w:qFormat/>
    <w:rsid w:val="00C04DBB"/>
    <w:rPr>
      <w:b/>
      <w:bCs/>
      <w:i w:val="0"/>
      <w:iCs w:val="0"/>
    </w:rPr>
  </w:style>
  <w:style w:type="character" w:customStyle="1" w:styleId="st1">
    <w:name w:val="st1"/>
    <w:basedOn w:val="a0"/>
    <w:rsid w:val="00C04DBB"/>
  </w:style>
  <w:style w:type="paragraph" w:styleId="af0">
    <w:name w:val="Plain Text"/>
    <w:basedOn w:val="a"/>
    <w:link w:val="af1"/>
    <w:uiPriority w:val="99"/>
    <w:unhideWhenUsed/>
    <w:rsid w:val="00C04DBB"/>
    <w:pPr>
      <w:widowControl w:val="0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1">
    <w:name w:val="書式なし (文字)"/>
    <w:basedOn w:val="a0"/>
    <w:link w:val="af0"/>
    <w:uiPriority w:val="99"/>
    <w:rsid w:val="00C04DBB"/>
    <w:rPr>
      <w:rFonts w:ascii="ＭＳ ゴシック" w:eastAsia="ＭＳ ゴシック" w:hAnsi="Courier New" w:cs="Courier New"/>
      <w:sz w:val="20"/>
      <w:szCs w:val="21"/>
    </w:rPr>
  </w:style>
  <w:style w:type="character" w:customStyle="1" w:styleId="refauthors">
    <w:name w:val="refauthors"/>
    <w:basedOn w:val="a0"/>
    <w:rsid w:val="00C04DBB"/>
  </w:style>
  <w:style w:type="character" w:customStyle="1" w:styleId="reference">
    <w:name w:val="reference"/>
    <w:basedOn w:val="a0"/>
    <w:rsid w:val="00C04DBB"/>
  </w:style>
  <w:style w:type="character" w:customStyle="1" w:styleId="reftitle">
    <w:name w:val="reftitle"/>
    <w:basedOn w:val="a0"/>
    <w:rsid w:val="00C04DBB"/>
  </w:style>
  <w:style w:type="character" w:customStyle="1" w:styleId="refseriestitle">
    <w:name w:val="refseriestitle"/>
    <w:basedOn w:val="a0"/>
    <w:rsid w:val="00C04DBB"/>
  </w:style>
  <w:style w:type="character" w:customStyle="1" w:styleId="refseriesdate">
    <w:name w:val="refseriesdate"/>
    <w:basedOn w:val="a0"/>
    <w:rsid w:val="00C04DBB"/>
  </w:style>
  <w:style w:type="character" w:customStyle="1" w:styleId="refseriesvolume">
    <w:name w:val="refseriesvolume"/>
    <w:basedOn w:val="a0"/>
    <w:rsid w:val="00C04DBB"/>
  </w:style>
  <w:style w:type="character" w:customStyle="1" w:styleId="refpages">
    <w:name w:val="refpages"/>
    <w:basedOn w:val="a0"/>
    <w:rsid w:val="00C04DBB"/>
  </w:style>
  <w:style w:type="character" w:customStyle="1" w:styleId="heading">
    <w:name w:val="heading"/>
    <w:rsid w:val="00C04DBB"/>
  </w:style>
  <w:style w:type="paragraph" w:customStyle="1" w:styleId="para">
    <w:name w:val="para"/>
    <w:basedOn w:val="a"/>
    <w:rsid w:val="00C04DB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21">
    <w:name w:val="表題2"/>
    <w:basedOn w:val="a"/>
    <w:rsid w:val="00C04DB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headword">
    <w:name w:val="headword"/>
    <w:rsid w:val="00C04DBB"/>
  </w:style>
  <w:style w:type="character" w:customStyle="1" w:styleId="mixed-citation">
    <w:name w:val="mixed-citation"/>
    <w:rsid w:val="00C04DBB"/>
  </w:style>
  <w:style w:type="character" w:customStyle="1" w:styleId="ref-title">
    <w:name w:val="ref-title"/>
    <w:rsid w:val="00C04DBB"/>
  </w:style>
  <w:style w:type="character" w:customStyle="1" w:styleId="ref-journal">
    <w:name w:val="ref-journal"/>
    <w:rsid w:val="00C04DBB"/>
  </w:style>
  <w:style w:type="character" w:customStyle="1" w:styleId="ref-vol">
    <w:name w:val="ref-vol"/>
    <w:rsid w:val="00C04DBB"/>
  </w:style>
  <w:style w:type="character" w:customStyle="1" w:styleId="element-citation">
    <w:name w:val="element-citation"/>
    <w:rsid w:val="00C04DBB"/>
  </w:style>
  <w:style w:type="character" w:customStyle="1" w:styleId="40">
    <w:name w:val="見出し 4 (文字)"/>
    <w:basedOn w:val="a0"/>
    <w:link w:val="4"/>
    <w:rsid w:val="0038144C"/>
    <w:rPr>
      <w:rFonts w:ascii="Arial" w:eastAsia="ＭＳ 明朝" w:hAnsi="Arial" w:cs="Times New Roman"/>
      <w:b/>
      <w:i/>
      <w:kern w:val="0"/>
      <w:sz w:val="24"/>
      <w:szCs w:val="20"/>
    </w:rPr>
  </w:style>
  <w:style w:type="character" w:customStyle="1" w:styleId="90">
    <w:name w:val="見出し 9 (文字)"/>
    <w:basedOn w:val="a0"/>
    <w:link w:val="9"/>
    <w:rsid w:val="0038144C"/>
    <w:rPr>
      <w:rFonts w:ascii="Arial" w:eastAsia="ＭＳ 明朝" w:hAnsi="Arial" w:cs="Times New Roman"/>
      <w:b/>
      <w:i/>
      <w:kern w:val="0"/>
      <w:sz w:val="24"/>
      <w:szCs w:val="20"/>
    </w:rPr>
  </w:style>
  <w:style w:type="paragraph" w:customStyle="1" w:styleId="TextAlpha">
    <w:name w:val="Text:Alpha"/>
    <w:basedOn w:val="a"/>
    <w:semiHidden/>
    <w:rsid w:val="0038144C"/>
    <w:pPr>
      <w:tabs>
        <w:tab w:val="num" w:pos="425"/>
      </w:tabs>
      <w:spacing w:line="280" w:lineRule="atLeast"/>
      <w:ind w:left="425" w:hanging="425"/>
      <w:jc w:val="both"/>
    </w:pPr>
    <w:rPr>
      <w:rFonts w:ascii="Times New Roman" w:hAnsi="Times New Roman" w:cs="Times New Roman"/>
      <w:szCs w:val="20"/>
    </w:rPr>
  </w:style>
  <w:style w:type="paragraph" w:customStyle="1" w:styleId="TextNum">
    <w:name w:val="Text:Num"/>
    <w:basedOn w:val="a"/>
    <w:link w:val="TextNum0"/>
    <w:rsid w:val="0038144C"/>
    <w:pPr>
      <w:tabs>
        <w:tab w:val="num" w:pos="425"/>
      </w:tabs>
      <w:spacing w:line="280" w:lineRule="atLeast"/>
      <w:ind w:left="425" w:hanging="425"/>
      <w:jc w:val="both"/>
    </w:pPr>
    <w:rPr>
      <w:rFonts w:ascii="Times New Roman" w:hAnsi="Times New Roman" w:cs="Times New Roman"/>
      <w:szCs w:val="20"/>
    </w:rPr>
  </w:style>
  <w:style w:type="paragraph" w:customStyle="1" w:styleId="TextAlphaNum">
    <w:name w:val="Text:Alpha Num"/>
    <w:basedOn w:val="a"/>
    <w:rsid w:val="0038144C"/>
    <w:pPr>
      <w:tabs>
        <w:tab w:val="num" w:pos="300"/>
      </w:tabs>
      <w:spacing w:line="280" w:lineRule="atLeast"/>
      <w:ind w:left="425" w:hanging="85"/>
      <w:jc w:val="both"/>
    </w:pPr>
    <w:rPr>
      <w:rFonts w:ascii="Times New Roman" w:hAnsi="Times New Roman" w:cs="Times New Roman"/>
      <w:szCs w:val="20"/>
    </w:rPr>
  </w:style>
  <w:style w:type="paragraph" w:customStyle="1" w:styleId="TextRomaNum">
    <w:name w:val="Text:Roma Num"/>
    <w:basedOn w:val="a"/>
    <w:rsid w:val="0038144C"/>
    <w:pPr>
      <w:tabs>
        <w:tab w:val="left" w:pos="1303"/>
        <w:tab w:val="num" w:pos="2665"/>
      </w:tabs>
      <w:spacing w:line="280" w:lineRule="atLeast"/>
      <w:ind w:left="2608" w:hanging="1928"/>
      <w:jc w:val="both"/>
    </w:pPr>
    <w:rPr>
      <w:rFonts w:ascii="Times New Roman" w:hAnsi="Times New Roman" w:cs="Times New Roman"/>
      <w:szCs w:val="20"/>
    </w:rPr>
  </w:style>
  <w:style w:type="character" w:customStyle="1" w:styleId="TextNum0">
    <w:name w:val="Text:Num (文字) (文字)"/>
    <w:basedOn w:val="a0"/>
    <w:link w:val="TextNum"/>
    <w:rsid w:val="0038144C"/>
    <w:rPr>
      <w:rFonts w:ascii="Times New Roman" w:eastAsia="ＭＳ 明朝" w:hAnsi="Times New Roman" w:cs="Times New Roman"/>
      <w:kern w:val="0"/>
      <w:sz w:val="24"/>
      <w:szCs w:val="20"/>
    </w:rPr>
  </w:style>
  <w:style w:type="paragraph" w:customStyle="1" w:styleId="TextTi12">
    <w:name w:val="Text:Ti12"/>
    <w:basedOn w:val="a"/>
    <w:link w:val="TextTi12Char"/>
    <w:rsid w:val="00982CDE"/>
    <w:pPr>
      <w:spacing w:after="170" w:line="280" w:lineRule="atLeast"/>
      <w:jc w:val="both"/>
    </w:pPr>
    <w:rPr>
      <w:rFonts w:ascii="Times New Roman" w:hAnsi="Times New Roman" w:cs="Times New Roman"/>
      <w:szCs w:val="20"/>
    </w:rPr>
  </w:style>
  <w:style w:type="character" w:customStyle="1" w:styleId="TextTi12Char">
    <w:name w:val="Text:Ti12 Char"/>
    <w:basedOn w:val="a0"/>
    <w:link w:val="TextTi12"/>
    <w:rsid w:val="00982CDE"/>
    <w:rPr>
      <w:rFonts w:ascii="Times New Roman" w:eastAsia="ＭＳ 明朝" w:hAnsi="Times New Roman" w:cs="Times New Roman"/>
      <w:kern w:val="0"/>
      <w:sz w:val="24"/>
      <w:szCs w:val="20"/>
    </w:rPr>
  </w:style>
  <w:style w:type="character" w:customStyle="1" w:styleId="author-sup-separator">
    <w:name w:val="author-sup-separator"/>
    <w:basedOn w:val="a0"/>
    <w:rsid w:val="00474788"/>
  </w:style>
  <w:style w:type="character" w:customStyle="1" w:styleId="period">
    <w:name w:val="period"/>
    <w:basedOn w:val="a0"/>
    <w:rsid w:val="0094207B"/>
  </w:style>
  <w:style w:type="character" w:customStyle="1" w:styleId="cit">
    <w:name w:val="cit"/>
    <w:basedOn w:val="a0"/>
    <w:rsid w:val="0094207B"/>
  </w:style>
  <w:style w:type="paragraph" w:customStyle="1" w:styleId="TextRef">
    <w:name w:val="Text:Ref"/>
    <w:basedOn w:val="a"/>
    <w:rsid w:val="0006036F"/>
    <w:pPr>
      <w:numPr>
        <w:numId w:val="4"/>
      </w:numPr>
      <w:tabs>
        <w:tab w:val="clear" w:pos="360"/>
      </w:tabs>
      <w:spacing w:after="170"/>
      <w:ind w:left="539" w:hanging="539"/>
      <w:jc w:val="both"/>
    </w:pPr>
    <w:rPr>
      <w:rFonts w:ascii="Times New Roman" w:hAnsi="Times New Roman" w:cs="Times New Roman"/>
      <w:szCs w:val="20"/>
    </w:rPr>
  </w:style>
  <w:style w:type="character" w:customStyle="1" w:styleId="docsum-pmid">
    <w:name w:val="docsum-pmid"/>
    <w:basedOn w:val="a0"/>
    <w:rsid w:val="0067768B"/>
  </w:style>
  <w:style w:type="character" w:customStyle="1" w:styleId="id-label">
    <w:name w:val="id-label"/>
    <w:basedOn w:val="a0"/>
    <w:rsid w:val="003220E6"/>
  </w:style>
  <w:style w:type="character" w:styleId="af2">
    <w:name w:val="Strong"/>
    <w:basedOn w:val="a0"/>
    <w:uiPriority w:val="22"/>
    <w:qFormat/>
    <w:rsid w:val="003220E6"/>
    <w:rPr>
      <w:b/>
      <w:bCs/>
    </w:rPr>
  </w:style>
  <w:style w:type="character" w:styleId="af3">
    <w:name w:val="Unresolved Mention"/>
    <w:basedOn w:val="a0"/>
    <w:uiPriority w:val="99"/>
    <w:semiHidden/>
    <w:unhideWhenUsed/>
    <w:rsid w:val="001A3C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1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3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3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3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91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19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2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6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4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9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3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6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1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7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32A4A5-9C15-4DCA-8E7D-BA3F9957C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2</Words>
  <Characters>3146</Characters>
  <Application>Microsoft Office Word</Application>
  <DocSecurity>0</DocSecurity>
  <Lines>322</Lines>
  <Paragraphs>28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ideki Fujii</cp:lastModifiedBy>
  <cp:revision>2</cp:revision>
  <cp:lastPrinted>2022-05-16T09:18:00Z</cp:lastPrinted>
  <dcterms:created xsi:type="dcterms:W3CDTF">2023-11-08T08:14:00Z</dcterms:created>
  <dcterms:modified xsi:type="dcterms:W3CDTF">2023-11-0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3009aab1bfe4bf1e849fc8444666d74bd9c65168fef307e9be5d111dc6f1dd</vt:lpwstr>
  </property>
</Properties>
</file>